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9FCD2A" w14:textId="74195A51" w:rsidR="00A916DA" w:rsidRPr="00275FAD" w:rsidRDefault="00682175" w:rsidP="002C11F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75FAD">
        <w:rPr>
          <w:rFonts w:ascii="Times New Roman" w:hAnsi="Times New Roman" w:cs="Times New Roman"/>
          <w:sz w:val="20"/>
          <w:szCs w:val="20"/>
          <w:lang w:val="en-US"/>
        </w:rPr>
        <w:t xml:space="preserve">Table </w:t>
      </w:r>
      <w:r w:rsidR="006E5808" w:rsidRPr="00275FAD">
        <w:rPr>
          <w:rFonts w:ascii="Times New Roman" w:hAnsi="Times New Roman" w:cs="Times New Roman"/>
          <w:sz w:val="20"/>
          <w:szCs w:val="20"/>
          <w:lang w:val="en-US"/>
        </w:rPr>
        <w:t>1A</w:t>
      </w:r>
      <w:r w:rsidRPr="00275FAD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A916DA" w:rsidRPr="00275FA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75FAD">
        <w:rPr>
          <w:rFonts w:ascii="Times New Roman" w:hAnsi="Times New Roman" w:cs="Times New Roman"/>
          <w:sz w:val="20"/>
          <w:szCs w:val="20"/>
          <w:lang w:val="en-US"/>
        </w:rPr>
        <w:t xml:space="preserve">dsRNA and </w:t>
      </w:r>
      <w:proofErr w:type="gramStart"/>
      <w:r w:rsidR="00275FAD">
        <w:rPr>
          <w:rFonts w:ascii="Times New Roman" w:hAnsi="Times New Roman" w:cs="Times New Roman"/>
          <w:sz w:val="20"/>
          <w:szCs w:val="20"/>
          <w:lang w:val="en-US"/>
        </w:rPr>
        <w:t>ss(</w:t>
      </w:r>
      <w:proofErr w:type="gramEnd"/>
      <w:r w:rsidR="00275FAD">
        <w:rPr>
          <w:rFonts w:ascii="Times New Roman" w:hAnsi="Times New Roman" w:cs="Times New Roman"/>
          <w:sz w:val="20"/>
          <w:szCs w:val="20"/>
          <w:lang w:val="en-US"/>
        </w:rPr>
        <w:t>-)RNA v</w:t>
      </w:r>
      <w:r w:rsidR="00275FAD" w:rsidRPr="00EC6D46">
        <w:rPr>
          <w:rFonts w:ascii="Times New Roman" w:hAnsi="Times New Roman" w:cs="Times New Roman"/>
          <w:sz w:val="20"/>
          <w:szCs w:val="20"/>
          <w:lang w:val="en-US"/>
        </w:rPr>
        <w:t>irus</w:t>
      </w:r>
      <w:r w:rsidR="00275FAD">
        <w:rPr>
          <w:rFonts w:ascii="Times New Roman" w:hAnsi="Times New Roman" w:cs="Times New Roman"/>
          <w:sz w:val="20"/>
          <w:szCs w:val="20"/>
          <w:lang w:val="en-US"/>
        </w:rPr>
        <w:t xml:space="preserve">es identified </w:t>
      </w:r>
    </w:p>
    <w:tbl>
      <w:tblPr>
        <w:tblStyle w:val="Tablaconcuadrcula"/>
        <w:tblW w:w="16018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3024"/>
        <w:gridCol w:w="1371"/>
        <w:gridCol w:w="1134"/>
        <w:gridCol w:w="992"/>
        <w:gridCol w:w="1134"/>
        <w:gridCol w:w="851"/>
        <w:gridCol w:w="992"/>
        <w:gridCol w:w="5245"/>
        <w:gridCol w:w="1275"/>
      </w:tblGrid>
      <w:tr w:rsidR="00AB0A1D" w14:paraId="0D5311A3" w14:textId="77777777" w:rsidTr="00B128D0">
        <w:tc>
          <w:tcPr>
            <w:tcW w:w="3024" w:type="dxa"/>
            <w:vAlign w:val="center"/>
          </w:tcPr>
          <w:p w14:paraId="358EAA03" w14:textId="3CC3228A" w:rsidR="00A916DA" w:rsidRPr="00A916DA" w:rsidRDefault="00A916DA" w:rsidP="00A91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Virus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1371" w:type="dxa"/>
            <w:vAlign w:val="center"/>
          </w:tcPr>
          <w:p w14:paraId="3D1D0231" w14:textId="465F956E" w:rsidR="00A916DA" w:rsidRPr="00A916DA" w:rsidRDefault="00A916DA" w:rsidP="00A91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iru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ronym</w:t>
            </w:r>
            <w:proofErr w:type="spellEnd"/>
          </w:p>
        </w:tc>
        <w:tc>
          <w:tcPr>
            <w:tcW w:w="1134" w:type="dxa"/>
            <w:vAlign w:val="center"/>
          </w:tcPr>
          <w:p w14:paraId="1CE9E81F" w14:textId="36428DEE" w:rsidR="00A916DA" w:rsidRPr="00A916DA" w:rsidRDefault="00A916DA" w:rsidP="00A91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Gen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992" w:type="dxa"/>
            <w:vAlign w:val="center"/>
          </w:tcPr>
          <w:p w14:paraId="547AAA54" w14:textId="6D50A479" w:rsidR="00A916DA" w:rsidRPr="00A916DA" w:rsidRDefault="00A916DA" w:rsidP="00AB0A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Segment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1134" w:type="dxa"/>
            <w:vAlign w:val="center"/>
          </w:tcPr>
          <w:p w14:paraId="00E533C8" w14:textId="1E8D45F1" w:rsidR="00A916DA" w:rsidRPr="00A916DA" w:rsidRDefault="00A916DA" w:rsidP="00A91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Accesssion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851" w:type="dxa"/>
            <w:vAlign w:val="center"/>
          </w:tcPr>
          <w:p w14:paraId="74003C45" w14:textId="2CC0E46D" w:rsidR="00A916DA" w:rsidRPr="00A916DA" w:rsidRDefault="00A916DA" w:rsidP="00A91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Contig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lenght</w:t>
            </w:r>
            <w:proofErr w:type="spellEnd"/>
          </w:p>
        </w:tc>
        <w:tc>
          <w:tcPr>
            <w:tcW w:w="992" w:type="dxa"/>
            <w:vAlign w:val="center"/>
          </w:tcPr>
          <w:p w14:paraId="4815213F" w14:textId="75E2CADC" w:rsidR="00A916DA" w:rsidRPr="00A916DA" w:rsidRDefault="00A916DA" w:rsidP="00A91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 ID</w:t>
            </w:r>
          </w:p>
        </w:tc>
        <w:tc>
          <w:tcPr>
            <w:tcW w:w="5245" w:type="dxa"/>
            <w:vAlign w:val="center"/>
          </w:tcPr>
          <w:p w14:paraId="6DA94EC4" w14:textId="188D4B4B" w:rsidR="00A916DA" w:rsidRPr="00A916DA" w:rsidRDefault="00A916DA" w:rsidP="00A91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Best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 match virus </w:t>
            </w:r>
          </w:p>
        </w:tc>
        <w:tc>
          <w:tcPr>
            <w:tcW w:w="1275" w:type="dxa"/>
            <w:vAlign w:val="center"/>
          </w:tcPr>
          <w:p w14:paraId="133FB017" w14:textId="7F8E28FA" w:rsidR="00A916DA" w:rsidRPr="00A916DA" w:rsidRDefault="00A916DA" w:rsidP="00A91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Amino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identity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AB0A1D" w14:paraId="57ACF601" w14:textId="77777777" w:rsidTr="00AB0A1D">
        <w:tc>
          <w:tcPr>
            <w:tcW w:w="3024" w:type="dxa"/>
            <w:vAlign w:val="center"/>
          </w:tcPr>
          <w:p w14:paraId="46D8654B" w14:textId="03B51D03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tybirna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71" w:type="dxa"/>
            <w:vAlign w:val="center"/>
          </w:tcPr>
          <w:p w14:paraId="76B2C83B" w14:textId="40870F4A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BbV</w:t>
            </w:r>
            <w:proofErr w:type="spellEnd"/>
          </w:p>
        </w:tc>
        <w:tc>
          <w:tcPr>
            <w:tcW w:w="1134" w:type="dxa"/>
            <w:vAlign w:val="center"/>
          </w:tcPr>
          <w:p w14:paraId="43B88568" w14:textId="5626B40F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RNA</w:t>
            </w:r>
          </w:p>
        </w:tc>
        <w:tc>
          <w:tcPr>
            <w:tcW w:w="992" w:type="dxa"/>
          </w:tcPr>
          <w:p w14:paraId="25D69797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8E2B7EE" w14:textId="3482442A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047DBD9A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PQ630621</w:t>
            </w:r>
          </w:p>
          <w:p w14:paraId="4CB6F46F" w14:textId="66DF7537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PQ630622</w:t>
            </w:r>
          </w:p>
        </w:tc>
        <w:tc>
          <w:tcPr>
            <w:tcW w:w="851" w:type="dxa"/>
          </w:tcPr>
          <w:p w14:paraId="25A0A8A2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14:paraId="21CC3166" w14:textId="1F7206AD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14:paraId="7476DAAF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Cap-pol</w:t>
            </w:r>
            <w:proofErr w:type="spellEnd"/>
          </w:p>
          <w:p w14:paraId="318FDF30" w14:textId="0EB0627D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HP</w:t>
            </w:r>
          </w:p>
        </w:tc>
        <w:tc>
          <w:tcPr>
            <w:tcW w:w="5245" w:type="dxa"/>
            <w:vAlign w:val="center"/>
          </w:tcPr>
          <w:p w14:paraId="1FBF1314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Leptosphaeri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biglobos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botybirna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14:paraId="7771F2B3" w14:textId="004BAC8D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Leptosphaeri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biglobos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botybirna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275" w:type="dxa"/>
          </w:tcPr>
          <w:p w14:paraId="72275F3B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14:paraId="6978BB0E" w14:textId="6B7D5B9C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AB0A1D" w14:paraId="067919B2" w14:textId="77777777" w:rsidTr="00AB0A1D">
        <w:tc>
          <w:tcPr>
            <w:tcW w:w="3024" w:type="dxa"/>
            <w:vAlign w:val="center"/>
          </w:tcPr>
          <w:p w14:paraId="2166701D" w14:textId="43305D98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ivirus</w:t>
            </w:r>
            <w:proofErr w:type="spellEnd"/>
          </w:p>
        </w:tc>
        <w:tc>
          <w:tcPr>
            <w:tcW w:w="1371" w:type="dxa"/>
            <w:vAlign w:val="center"/>
          </w:tcPr>
          <w:p w14:paraId="71E7C3A7" w14:textId="18626599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PV1</w:t>
            </w:r>
          </w:p>
        </w:tc>
        <w:tc>
          <w:tcPr>
            <w:tcW w:w="1134" w:type="dxa"/>
            <w:vAlign w:val="center"/>
          </w:tcPr>
          <w:p w14:paraId="6349C392" w14:textId="318355AE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dsRNA</w:t>
            </w:r>
            <w:proofErr w:type="spellEnd"/>
          </w:p>
        </w:tc>
        <w:tc>
          <w:tcPr>
            <w:tcW w:w="992" w:type="dxa"/>
            <w:vAlign w:val="center"/>
          </w:tcPr>
          <w:p w14:paraId="1FE09314" w14:textId="167AB64D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05773458" w14:textId="7CB06363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PQ630623</w:t>
            </w:r>
          </w:p>
        </w:tc>
        <w:tc>
          <w:tcPr>
            <w:tcW w:w="851" w:type="dxa"/>
            <w:vAlign w:val="center"/>
          </w:tcPr>
          <w:p w14:paraId="491FD1C9" w14:textId="15E1CEBE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4586</w:t>
            </w:r>
          </w:p>
        </w:tc>
        <w:tc>
          <w:tcPr>
            <w:tcW w:w="992" w:type="dxa"/>
          </w:tcPr>
          <w:p w14:paraId="12C51995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  <w:p w14:paraId="64BFE03D" w14:textId="2E731257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RdRp</w:t>
            </w:r>
            <w:proofErr w:type="spellEnd"/>
          </w:p>
        </w:tc>
        <w:tc>
          <w:tcPr>
            <w:tcW w:w="5245" w:type="dxa"/>
            <w:vAlign w:val="center"/>
          </w:tcPr>
          <w:p w14:paraId="300A644B" w14:textId="0F9369B4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Plasmopar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viticol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lesion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associated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 toti 1</w:t>
            </w:r>
          </w:p>
        </w:tc>
        <w:tc>
          <w:tcPr>
            <w:tcW w:w="1275" w:type="dxa"/>
          </w:tcPr>
          <w:p w14:paraId="254AC68E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87.08</w:t>
            </w:r>
          </w:p>
          <w:p w14:paraId="19B66CD0" w14:textId="40AFF6D9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79.53</w:t>
            </w:r>
          </w:p>
        </w:tc>
      </w:tr>
      <w:tr w:rsidR="00AB0A1D" w14:paraId="58FF8369" w14:textId="77777777" w:rsidTr="00AB0A1D">
        <w:tc>
          <w:tcPr>
            <w:tcW w:w="3024" w:type="dxa"/>
            <w:vAlign w:val="center"/>
          </w:tcPr>
          <w:p w14:paraId="6EDB62A1" w14:textId="399DC4B0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ti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371" w:type="dxa"/>
            <w:vAlign w:val="center"/>
          </w:tcPr>
          <w:p w14:paraId="7163B7B1" w14:textId="11E05EA6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PV2</w:t>
            </w:r>
          </w:p>
        </w:tc>
        <w:tc>
          <w:tcPr>
            <w:tcW w:w="1134" w:type="dxa"/>
            <w:vAlign w:val="center"/>
          </w:tcPr>
          <w:p w14:paraId="198AEF39" w14:textId="748F7651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RNA</w:t>
            </w:r>
          </w:p>
        </w:tc>
        <w:tc>
          <w:tcPr>
            <w:tcW w:w="992" w:type="dxa"/>
            <w:vAlign w:val="center"/>
          </w:tcPr>
          <w:p w14:paraId="0208232B" w14:textId="3EBAEE39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0D39EAB6" w14:textId="2451D0A8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22023</w:t>
            </w:r>
          </w:p>
        </w:tc>
        <w:tc>
          <w:tcPr>
            <w:tcW w:w="851" w:type="dxa"/>
            <w:vAlign w:val="center"/>
          </w:tcPr>
          <w:p w14:paraId="01EE038B" w14:textId="71BE8F99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14:paraId="230A912E" w14:textId="3697E73B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</w:tc>
        <w:tc>
          <w:tcPr>
            <w:tcW w:w="5245" w:type="dxa"/>
            <w:vAlign w:val="center"/>
          </w:tcPr>
          <w:p w14:paraId="677043F1" w14:textId="7C8E85A4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omopsis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xan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ti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275" w:type="dxa"/>
            <w:vAlign w:val="center"/>
          </w:tcPr>
          <w:p w14:paraId="58EB6145" w14:textId="02A9E229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AB0A1D" w14:paraId="6761CEA5" w14:textId="77777777" w:rsidTr="00AB0A1D">
        <w:tc>
          <w:tcPr>
            <w:tcW w:w="3024" w:type="dxa"/>
            <w:vAlign w:val="center"/>
          </w:tcPr>
          <w:p w14:paraId="5D6129D6" w14:textId="4A5602DB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ti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371" w:type="dxa"/>
            <w:vAlign w:val="center"/>
          </w:tcPr>
          <w:p w14:paraId="738ED6A6" w14:textId="679BC564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TV</w:t>
            </w:r>
            <w:proofErr w:type="spellEnd"/>
          </w:p>
        </w:tc>
        <w:tc>
          <w:tcPr>
            <w:tcW w:w="1134" w:type="dxa"/>
            <w:vAlign w:val="center"/>
          </w:tcPr>
          <w:p w14:paraId="49CD8B53" w14:textId="60B85BBC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RNA</w:t>
            </w:r>
          </w:p>
        </w:tc>
        <w:tc>
          <w:tcPr>
            <w:tcW w:w="992" w:type="dxa"/>
          </w:tcPr>
          <w:p w14:paraId="1BA4136A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6D66D414" w14:textId="0089945E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390D78DF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22024</w:t>
            </w:r>
          </w:p>
          <w:p w14:paraId="1CE2F6CF" w14:textId="54E2C89F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22025</w:t>
            </w:r>
          </w:p>
        </w:tc>
        <w:tc>
          <w:tcPr>
            <w:tcW w:w="851" w:type="dxa"/>
          </w:tcPr>
          <w:p w14:paraId="1B375740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78</w:t>
            </w:r>
          </w:p>
          <w:p w14:paraId="4A231A45" w14:textId="351B03C6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2" w:type="dxa"/>
          </w:tcPr>
          <w:p w14:paraId="686C8E61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  <w:p w14:paraId="3FB3B650" w14:textId="279F1C12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</w:t>
            </w:r>
          </w:p>
        </w:tc>
        <w:tc>
          <w:tcPr>
            <w:tcW w:w="5245" w:type="dxa"/>
          </w:tcPr>
          <w:p w14:paraId="1E04A98B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Dothistrom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septosporum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partiti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14:paraId="6C65EE75" w14:textId="33E90C85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Plasmopar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viticol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lesion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associated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Partiti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1275" w:type="dxa"/>
          </w:tcPr>
          <w:p w14:paraId="0E9207B0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46</w:t>
            </w:r>
          </w:p>
          <w:p w14:paraId="1D79DEB7" w14:textId="133D955A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AB0A1D" w14:paraId="05ADB052" w14:textId="77777777" w:rsidTr="00F25A9A">
        <w:tc>
          <w:tcPr>
            <w:tcW w:w="3024" w:type="dxa"/>
            <w:vAlign w:val="center"/>
          </w:tcPr>
          <w:p w14:paraId="2E418AAD" w14:textId="1BA949F9" w:rsidR="00275FAD" w:rsidRPr="00275FAD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associated bunya-like virus 1</w:t>
            </w:r>
          </w:p>
        </w:tc>
        <w:tc>
          <w:tcPr>
            <w:tcW w:w="1371" w:type="dxa"/>
            <w:vAlign w:val="center"/>
          </w:tcPr>
          <w:p w14:paraId="2371D68E" w14:textId="5DF08B48" w:rsidR="00275FAD" w:rsidRPr="00275FAD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BLV1</w:t>
            </w:r>
          </w:p>
        </w:tc>
        <w:tc>
          <w:tcPr>
            <w:tcW w:w="1134" w:type="dxa"/>
            <w:vAlign w:val="center"/>
          </w:tcPr>
          <w:p w14:paraId="6140D8E8" w14:textId="48878736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)RNA</w:t>
            </w:r>
          </w:p>
        </w:tc>
        <w:tc>
          <w:tcPr>
            <w:tcW w:w="992" w:type="dxa"/>
          </w:tcPr>
          <w:p w14:paraId="125AED79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0FCE1586" w14:textId="4555000A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68EF6B9A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PQ683342</w:t>
            </w:r>
          </w:p>
          <w:p w14:paraId="701C75F7" w14:textId="43FFE955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PQ683343</w:t>
            </w:r>
          </w:p>
        </w:tc>
        <w:tc>
          <w:tcPr>
            <w:tcW w:w="851" w:type="dxa"/>
          </w:tcPr>
          <w:p w14:paraId="4BA73B6B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  <w:p w14:paraId="0EE67F17" w14:textId="699F5408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6</w:t>
            </w:r>
          </w:p>
        </w:tc>
        <w:tc>
          <w:tcPr>
            <w:tcW w:w="992" w:type="dxa"/>
          </w:tcPr>
          <w:p w14:paraId="2067A0C8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  <w:p w14:paraId="3BA660A9" w14:textId="428FE562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</w:t>
            </w:r>
          </w:p>
        </w:tc>
        <w:tc>
          <w:tcPr>
            <w:tcW w:w="5245" w:type="dxa"/>
          </w:tcPr>
          <w:p w14:paraId="255FBA71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lerotinia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lerotiorum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unyavirus 6</w:t>
            </w:r>
          </w:p>
          <w:p w14:paraId="78D6FBEC" w14:textId="648052B9" w:rsidR="00275FAD" w:rsidRPr="00275FAD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lip streak virus</w:t>
            </w:r>
          </w:p>
        </w:tc>
        <w:tc>
          <w:tcPr>
            <w:tcW w:w="1275" w:type="dxa"/>
          </w:tcPr>
          <w:p w14:paraId="29F25C99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  <w:p w14:paraId="6A8B8657" w14:textId="51D727CE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25</w:t>
            </w:r>
          </w:p>
        </w:tc>
      </w:tr>
      <w:tr w:rsidR="00AB0A1D" w14:paraId="2D46140D" w14:textId="77777777" w:rsidTr="00AB0A1D">
        <w:tc>
          <w:tcPr>
            <w:tcW w:w="3024" w:type="dxa"/>
            <w:vAlign w:val="center"/>
          </w:tcPr>
          <w:p w14:paraId="7351DECD" w14:textId="461EFBF4" w:rsidR="00275FAD" w:rsidRPr="00275FAD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associated bunya-like virus 2</w:t>
            </w:r>
          </w:p>
        </w:tc>
        <w:tc>
          <w:tcPr>
            <w:tcW w:w="1371" w:type="dxa"/>
            <w:vAlign w:val="center"/>
          </w:tcPr>
          <w:p w14:paraId="26DD5456" w14:textId="701C2FF5" w:rsidR="00275FAD" w:rsidRPr="00275FAD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BLV2</w:t>
            </w:r>
          </w:p>
        </w:tc>
        <w:tc>
          <w:tcPr>
            <w:tcW w:w="1134" w:type="dxa"/>
            <w:vAlign w:val="center"/>
          </w:tcPr>
          <w:p w14:paraId="13F93672" w14:textId="2DB48B9F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)RNA</w:t>
            </w:r>
          </w:p>
        </w:tc>
        <w:tc>
          <w:tcPr>
            <w:tcW w:w="992" w:type="dxa"/>
            <w:vAlign w:val="center"/>
          </w:tcPr>
          <w:p w14:paraId="5AAA66AA" w14:textId="025D0D49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56316AE3" w14:textId="46D357AD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PQ683344</w:t>
            </w:r>
          </w:p>
        </w:tc>
        <w:tc>
          <w:tcPr>
            <w:tcW w:w="851" w:type="dxa"/>
            <w:vAlign w:val="center"/>
          </w:tcPr>
          <w:p w14:paraId="40DE6C38" w14:textId="34D75D7E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14:paraId="2FEA6D72" w14:textId="452A8CDB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</w:tc>
        <w:tc>
          <w:tcPr>
            <w:tcW w:w="5245" w:type="dxa"/>
            <w:vAlign w:val="center"/>
          </w:tcPr>
          <w:p w14:paraId="4A9CF9A1" w14:textId="77777777" w:rsidR="00AB0A1D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smopar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icol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sion associated </w:t>
            </w:r>
          </w:p>
          <w:p w14:paraId="4F7584BB" w14:textId="49C2A0BB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cobunyavirale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3</w:t>
            </w:r>
          </w:p>
        </w:tc>
        <w:tc>
          <w:tcPr>
            <w:tcW w:w="1275" w:type="dxa"/>
            <w:vAlign w:val="center"/>
          </w:tcPr>
          <w:p w14:paraId="6A71DD5C" w14:textId="6C83151D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AB0A1D" w14:paraId="49DE6994" w14:textId="77777777" w:rsidTr="00AB0A1D">
        <w:tc>
          <w:tcPr>
            <w:tcW w:w="3024" w:type="dxa"/>
            <w:vAlign w:val="center"/>
          </w:tcPr>
          <w:p w14:paraId="747BF356" w14:textId="7BCDF0F8" w:rsidR="00275FAD" w:rsidRPr="00275FAD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o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371" w:type="dxa"/>
            <w:vAlign w:val="center"/>
          </w:tcPr>
          <w:p w14:paraId="5233286C" w14:textId="0468ABF0" w:rsidR="00275FAD" w:rsidRPr="00275FAD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DV1</w:t>
            </w:r>
          </w:p>
        </w:tc>
        <w:tc>
          <w:tcPr>
            <w:tcW w:w="1134" w:type="dxa"/>
            <w:vAlign w:val="center"/>
          </w:tcPr>
          <w:p w14:paraId="0FA28C95" w14:textId="26A2489D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)RNA</w:t>
            </w:r>
          </w:p>
        </w:tc>
        <w:tc>
          <w:tcPr>
            <w:tcW w:w="992" w:type="dxa"/>
          </w:tcPr>
          <w:p w14:paraId="3AC885E1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39C4D038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69F7DF55" w14:textId="4E74D91F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73BA5FDD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90075042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PQ50837</w:t>
            </w:r>
            <w:bookmarkEnd w:id="0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FFC86D0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PQ508372</w:t>
            </w:r>
          </w:p>
          <w:p w14:paraId="653FAA5A" w14:textId="25CCB833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PQ508373</w:t>
            </w:r>
          </w:p>
        </w:tc>
        <w:tc>
          <w:tcPr>
            <w:tcW w:w="851" w:type="dxa"/>
          </w:tcPr>
          <w:p w14:paraId="39C33FD0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02</w:t>
            </w:r>
          </w:p>
          <w:p w14:paraId="1273ECC0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21</w:t>
            </w:r>
          </w:p>
          <w:p w14:paraId="56771CCE" w14:textId="044E4198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5</w:t>
            </w:r>
          </w:p>
        </w:tc>
        <w:tc>
          <w:tcPr>
            <w:tcW w:w="992" w:type="dxa"/>
          </w:tcPr>
          <w:p w14:paraId="49370E67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  <w:p w14:paraId="6030695F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  <w:p w14:paraId="3298EA12" w14:textId="3C474731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</w:t>
            </w:r>
          </w:p>
        </w:tc>
        <w:tc>
          <w:tcPr>
            <w:tcW w:w="5245" w:type="dxa"/>
          </w:tcPr>
          <w:p w14:paraId="1582E8F0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Leptosphaeri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biglobos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 negative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ssRN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 virus 3</w:t>
            </w:r>
          </w:p>
          <w:p w14:paraId="5A2EF343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Leptosphaeri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biglobos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 negative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ssRN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 virus 3</w:t>
            </w:r>
          </w:p>
          <w:p w14:paraId="2F588936" w14:textId="56373465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Leptosphaeri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biglobos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 negative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ssRN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 virus 9</w:t>
            </w:r>
          </w:p>
        </w:tc>
        <w:tc>
          <w:tcPr>
            <w:tcW w:w="1275" w:type="dxa"/>
          </w:tcPr>
          <w:p w14:paraId="1EE1E57A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65.19</w:t>
            </w:r>
          </w:p>
          <w:p w14:paraId="5B2D4A8B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33.7</w:t>
            </w:r>
          </w:p>
          <w:p w14:paraId="729499D5" w14:textId="73918C70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66.55</w:t>
            </w:r>
          </w:p>
        </w:tc>
      </w:tr>
      <w:tr w:rsidR="00AB0A1D" w14:paraId="4BF713E9" w14:textId="77777777" w:rsidTr="00AB0A1D">
        <w:tc>
          <w:tcPr>
            <w:tcW w:w="3024" w:type="dxa"/>
            <w:vAlign w:val="center"/>
          </w:tcPr>
          <w:p w14:paraId="74852D80" w14:textId="31C58BA4" w:rsidR="00275FAD" w:rsidRPr="00275FAD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o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371" w:type="dxa"/>
            <w:vAlign w:val="center"/>
          </w:tcPr>
          <w:p w14:paraId="342F866E" w14:textId="3E98D940" w:rsidR="00275FAD" w:rsidRPr="00275FAD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DV2</w:t>
            </w:r>
          </w:p>
        </w:tc>
        <w:tc>
          <w:tcPr>
            <w:tcW w:w="1134" w:type="dxa"/>
            <w:vAlign w:val="center"/>
          </w:tcPr>
          <w:p w14:paraId="1E44F86A" w14:textId="028ADC3D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)RNA</w:t>
            </w:r>
          </w:p>
        </w:tc>
        <w:tc>
          <w:tcPr>
            <w:tcW w:w="992" w:type="dxa"/>
          </w:tcPr>
          <w:p w14:paraId="242FB27B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56FAB4CD" w14:textId="54DED381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0364DCE6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PQ508374</w:t>
            </w:r>
          </w:p>
          <w:p w14:paraId="6AF70273" w14:textId="4F7B1FA6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PQ508375</w:t>
            </w:r>
          </w:p>
        </w:tc>
        <w:tc>
          <w:tcPr>
            <w:tcW w:w="851" w:type="dxa"/>
          </w:tcPr>
          <w:p w14:paraId="4179F0B5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63</w:t>
            </w:r>
          </w:p>
          <w:p w14:paraId="2125D7C9" w14:textId="7E141B94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5</w:t>
            </w:r>
          </w:p>
        </w:tc>
        <w:tc>
          <w:tcPr>
            <w:tcW w:w="992" w:type="dxa"/>
          </w:tcPr>
          <w:p w14:paraId="6472F613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  <w:p w14:paraId="43D403F9" w14:textId="295713BD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</w:t>
            </w:r>
          </w:p>
        </w:tc>
        <w:tc>
          <w:tcPr>
            <w:tcW w:w="5245" w:type="dxa"/>
          </w:tcPr>
          <w:p w14:paraId="1B68EE02" w14:textId="77777777" w:rsidR="007A588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smopar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icol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sion associated </w:t>
            </w:r>
          </w:p>
          <w:p w14:paraId="37A94C03" w14:textId="0A5C8BB9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cobunyavirale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4</w:t>
            </w:r>
          </w:p>
        </w:tc>
        <w:tc>
          <w:tcPr>
            <w:tcW w:w="1275" w:type="dxa"/>
          </w:tcPr>
          <w:p w14:paraId="014F83AF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68</w:t>
            </w:r>
          </w:p>
          <w:p w14:paraId="74D5DFC9" w14:textId="63D1FA6C" w:rsidR="00275FAD" w:rsidRPr="00A916DA" w:rsidRDefault="001A337C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  <w:r w:rsidR="00275FAD"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275FAD"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AB0A1D" w14:paraId="6C05070A" w14:textId="77777777" w:rsidTr="00AB0A1D">
        <w:tc>
          <w:tcPr>
            <w:tcW w:w="3024" w:type="dxa"/>
            <w:vAlign w:val="center"/>
          </w:tcPr>
          <w:p w14:paraId="60C3AF14" w14:textId="38071294" w:rsidR="00275FAD" w:rsidRPr="00275FAD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associated mononegaambivirus1</w:t>
            </w:r>
          </w:p>
        </w:tc>
        <w:tc>
          <w:tcPr>
            <w:tcW w:w="1371" w:type="dxa"/>
            <w:vAlign w:val="center"/>
          </w:tcPr>
          <w:p w14:paraId="4E207F83" w14:textId="08D33589" w:rsidR="00275FAD" w:rsidRPr="00275FAD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MNV1</w:t>
            </w:r>
          </w:p>
        </w:tc>
        <w:tc>
          <w:tcPr>
            <w:tcW w:w="1134" w:type="dxa"/>
            <w:vAlign w:val="center"/>
          </w:tcPr>
          <w:p w14:paraId="4FC897FC" w14:textId="02607CA1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)RNA</w:t>
            </w:r>
          </w:p>
        </w:tc>
        <w:tc>
          <w:tcPr>
            <w:tcW w:w="992" w:type="dxa"/>
          </w:tcPr>
          <w:p w14:paraId="4A99DD31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0BC77D31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7B7EC1" w14:textId="7F1A89DA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38277438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PQ643870</w:t>
            </w:r>
          </w:p>
          <w:p w14:paraId="5CA26448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BA94A4" w14:textId="5CEDF320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PQ643871</w:t>
            </w:r>
          </w:p>
        </w:tc>
        <w:tc>
          <w:tcPr>
            <w:tcW w:w="851" w:type="dxa"/>
          </w:tcPr>
          <w:p w14:paraId="2F94EBB7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00</w:t>
            </w:r>
          </w:p>
          <w:p w14:paraId="7F23A431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1E55250" w14:textId="155EEE67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51</w:t>
            </w:r>
          </w:p>
        </w:tc>
        <w:tc>
          <w:tcPr>
            <w:tcW w:w="992" w:type="dxa"/>
          </w:tcPr>
          <w:p w14:paraId="75ECAFF8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</w:t>
            </w:r>
          </w:p>
          <w:p w14:paraId="1427B309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  <w:p w14:paraId="520C1026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1</w:t>
            </w:r>
          </w:p>
          <w:p w14:paraId="33D45E44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2</w:t>
            </w:r>
          </w:p>
          <w:p w14:paraId="75313615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3</w:t>
            </w:r>
          </w:p>
          <w:p w14:paraId="15938EC6" w14:textId="7BF4CC98" w:rsidR="00275FAD" w:rsidRPr="00275FAD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4</w:t>
            </w:r>
          </w:p>
        </w:tc>
        <w:tc>
          <w:tcPr>
            <w:tcW w:w="5245" w:type="dxa"/>
          </w:tcPr>
          <w:p w14:paraId="7959E4EB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smopar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icol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sion 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onegaambi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irus 2</w:t>
            </w:r>
          </w:p>
          <w:p w14:paraId="269AFB98" w14:textId="77777777" w:rsidR="00AB0A1D" w:rsidRPr="00655F04" w:rsidRDefault="00AB0A1D" w:rsidP="00AB0A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smopar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icol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sion 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onegaambi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irus 2</w:t>
            </w:r>
          </w:p>
          <w:p w14:paraId="08AFF566" w14:textId="321A0F72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serohilum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rcicum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mona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  <w:p w14:paraId="6165FE6E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smopar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icol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sion 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onegaambi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irus 2</w:t>
            </w:r>
          </w:p>
          <w:p w14:paraId="14646A3A" w14:textId="77777777" w:rsidR="00AB0A1D" w:rsidRPr="00655F04" w:rsidRDefault="00AB0A1D" w:rsidP="00AB0A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smopar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icol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sion 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onegaambi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irus 2</w:t>
            </w:r>
          </w:p>
          <w:p w14:paraId="58D8EEE3" w14:textId="22B2C771" w:rsidR="00275FAD" w:rsidRPr="00AB0A1D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hits</w:t>
            </w:r>
          </w:p>
        </w:tc>
        <w:tc>
          <w:tcPr>
            <w:tcW w:w="1275" w:type="dxa"/>
          </w:tcPr>
          <w:p w14:paraId="16DAFB59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67</w:t>
            </w:r>
          </w:p>
          <w:p w14:paraId="69E931B0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65</w:t>
            </w:r>
          </w:p>
          <w:p w14:paraId="32241B28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23</w:t>
            </w:r>
          </w:p>
          <w:p w14:paraId="2E32AECA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24</w:t>
            </w:r>
          </w:p>
          <w:p w14:paraId="6E4D9EE2" w14:textId="77777777" w:rsidR="00275FAD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39</w:t>
            </w:r>
          </w:p>
          <w:p w14:paraId="155153B5" w14:textId="32D5444E" w:rsidR="007A5884" w:rsidRPr="00A916DA" w:rsidRDefault="007A5884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B0A1D" w14:paraId="6F319829" w14:textId="77777777" w:rsidTr="00AB0A1D">
        <w:tc>
          <w:tcPr>
            <w:tcW w:w="3024" w:type="dxa"/>
            <w:vAlign w:val="center"/>
          </w:tcPr>
          <w:p w14:paraId="17EC04FE" w14:textId="61470CA3" w:rsidR="00275FAD" w:rsidRPr="00275FAD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associated mononegaambivirus2</w:t>
            </w:r>
          </w:p>
        </w:tc>
        <w:tc>
          <w:tcPr>
            <w:tcW w:w="1371" w:type="dxa"/>
            <w:vAlign w:val="center"/>
          </w:tcPr>
          <w:p w14:paraId="54884F93" w14:textId="29B96E9C" w:rsidR="00275FAD" w:rsidRPr="00275FAD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MNV2</w:t>
            </w:r>
          </w:p>
        </w:tc>
        <w:tc>
          <w:tcPr>
            <w:tcW w:w="1134" w:type="dxa"/>
            <w:vAlign w:val="center"/>
          </w:tcPr>
          <w:p w14:paraId="0C61A94D" w14:textId="7DBCBC87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)RNA</w:t>
            </w:r>
          </w:p>
        </w:tc>
        <w:tc>
          <w:tcPr>
            <w:tcW w:w="992" w:type="dxa"/>
          </w:tcPr>
          <w:p w14:paraId="4C9975C9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36488BD8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9A89BDB" w14:textId="18299F8F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0FDAEC5F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PQ643872</w:t>
            </w:r>
          </w:p>
          <w:p w14:paraId="5CAAAD8F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6FF2D4" w14:textId="1AD137DE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PQ643873</w:t>
            </w:r>
          </w:p>
        </w:tc>
        <w:tc>
          <w:tcPr>
            <w:tcW w:w="851" w:type="dxa"/>
          </w:tcPr>
          <w:p w14:paraId="67590F38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77</w:t>
            </w:r>
          </w:p>
          <w:p w14:paraId="5EA9D3CC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C399CB" w14:textId="342F2E00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64</w:t>
            </w:r>
          </w:p>
        </w:tc>
        <w:tc>
          <w:tcPr>
            <w:tcW w:w="992" w:type="dxa"/>
          </w:tcPr>
          <w:p w14:paraId="11047744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</w:t>
            </w:r>
          </w:p>
          <w:p w14:paraId="73602732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  <w:p w14:paraId="4ACC8B8B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1</w:t>
            </w:r>
          </w:p>
          <w:p w14:paraId="2412405E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2</w:t>
            </w:r>
          </w:p>
          <w:p w14:paraId="6B3C2D10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3</w:t>
            </w:r>
          </w:p>
          <w:p w14:paraId="3BEFAE14" w14:textId="7E99B39F" w:rsidR="00275FAD" w:rsidRPr="00275FAD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4</w:t>
            </w:r>
          </w:p>
        </w:tc>
        <w:tc>
          <w:tcPr>
            <w:tcW w:w="5245" w:type="dxa"/>
          </w:tcPr>
          <w:p w14:paraId="698CE1DB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smopar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icol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sion 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onegaambi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irus 2</w:t>
            </w:r>
          </w:p>
          <w:p w14:paraId="00A2525B" w14:textId="77777777" w:rsidR="00AB0A1D" w:rsidRPr="00655F04" w:rsidRDefault="00AB0A1D" w:rsidP="00AB0A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smopar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icol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sion 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onegaambi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irus 2</w:t>
            </w:r>
          </w:p>
          <w:p w14:paraId="5CC17B94" w14:textId="03216B36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serohilum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rcicum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mona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  <w:p w14:paraId="05AEC19F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smopar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icol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sion 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onegaambi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irus 2</w:t>
            </w:r>
          </w:p>
          <w:p w14:paraId="01A4E419" w14:textId="5F4696F5" w:rsidR="00AB0A1D" w:rsidRDefault="00AB0A1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smopar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icol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sion 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onegaambi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irus 2</w:t>
            </w:r>
          </w:p>
          <w:p w14:paraId="74F60AFB" w14:textId="7CD139D7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hits</w:t>
            </w:r>
          </w:p>
        </w:tc>
        <w:tc>
          <w:tcPr>
            <w:tcW w:w="1275" w:type="dxa"/>
          </w:tcPr>
          <w:p w14:paraId="5FE62980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64</w:t>
            </w:r>
          </w:p>
          <w:p w14:paraId="1BD2F270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26</w:t>
            </w:r>
          </w:p>
          <w:p w14:paraId="06AB6B7D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14</w:t>
            </w:r>
          </w:p>
          <w:p w14:paraId="794741BF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71</w:t>
            </w:r>
          </w:p>
          <w:p w14:paraId="3DB22417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70</w:t>
            </w:r>
          </w:p>
          <w:p w14:paraId="1E103799" w14:textId="761F48D0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B0A1D" w14:paraId="6201CDEE" w14:textId="77777777" w:rsidTr="00AB0A1D">
        <w:tc>
          <w:tcPr>
            <w:tcW w:w="3024" w:type="dxa"/>
            <w:vAlign w:val="center"/>
          </w:tcPr>
          <w:p w14:paraId="5CA743D8" w14:textId="29395830" w:rsidR="00275FAD" w:rsidRPr="00275FAD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coophio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371" w:type="dxa"/>
            <w:vAlign w:val="center"/>
          </w:tcPr>
          <w:p w14:paraId="17E2A57D" w14:textId="49D52618" w:rsidR="00275FAD" w:rsidRPr="00275FAD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MOV1</w:t>
            </w:r>
          </w:p>
        </w:tc>
        <w:tc>
          <w:tcPr>
            <w:tcW w:w="1134" w:type="dxa"/>
            <w:vAlign w:val="center"/>
          </w:tcPr>
          <w:p w14:paraId="6CF37517" w14:textId="17F8F066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)RNA</w:t>
            </w:r>
          </w:p>
        </w:tc>
        <w:tc>
          <w:tcPr>
            <w:tcW w:w="992" w:type="dxa"/>
          </w:tcPr>
          <w:p w14:paraId="476C4E2C" w14:textId="4BD48240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52DFD489" w14:textId="20FFD0E4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69E4454F" w14:textId="72F8C494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PQ638356</w:t>
            </w:r>
          </w:p>
          <w:p w14:paraId="6FE97C3C" w14:textId="7543E341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PQ638357</w:t>
            </w:r>
          </w:p>
        </w:tc>
        <w:tc>
          <w:tcPr>
            <w:tcW w:w="851" w:type="dxa"/>
          </w:tcPr>
          <w:p w14:paraId="5DA68706" w14:textId="5444EB03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96</w:t>
            </w:r>
          </w:p>
          <w:p w14:paraId="6B4FFC49" w14:textId="5896CE8A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11</w:t>
            </w:r>
          </w:p>
        </w:tc>
        <w:tc>
          <w:tcPr>
            <w:tcW w:w="992" w:type="dxa"/>
          </w:tcPr>
          <w:p w14:paraId="2C7E6A69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  <w:p w14:paraId="0BDCD43B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1</w:t>
            </w:r>
          </w:p>
          <w:p w14:paraId="31C69B20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2</w:t>
            </w:r>
          </w:p>
          <w:p w14:paraId="768E6B56" w14:textId="2B39DD3D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</w:t>
            </w:r>
          </w:p>
        </w:tc>
        <w:tc>
          <w:tcPr>
            <w:tcW w:w="5245" w:type="dxa"/>
          </w:tcPr>
          <w:p w14:paraId="2EE9A3FD" w14:textId="4C9A5096" w:rsidR="007A588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ptosphaeria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globos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gative single-stranded RNA virus 7</w:t>
            </w:r>
          </w:p>
          <w:p w14:paraId="3E561F34" w14:textId="3842D497" w:rsidR="00275FAD" w:rsidRPr="00655F04" w:rsidRDefault="00DD143F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hits</w:t>
            </w:r>
          </w:p>
          <w:p w14:paraId="08F7DB12" w14:textId="7F1632E3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lletotrichum associated </w:t>
            </w: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-sense</w:t>
            </w:r>
            <w:proofErr w:type="gramEnd"/>
          </w:p>
          <w:p w14:paraId="50B8B4F5" w14:textId="279BF877" w:rsidR="00275FAD" w:rsidRPr="00275FAD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-stranded RNA virus 2</w:t>
            </w:r>
          </w:p>
        </w:tc>
        <w:tc>
          <w:tcPr>
            <w:tcW w:w="1275" w:type="dxa"/>
          </w:tcPr>
          <w:p w14:paraId="45CEE7FC" w14:textId="571256D8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38</w:t>
            </w:r>
          </w:p>
          <w:p w14:paraId="2DA68E02" w14:textId="67858277" w:rsidR="00275FAD" w:rsidRPr="00655F04" w:rsidRDefault="00DD143F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69A2A5EF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55</w:t>
            </w:r>
          </w:p>
          <w:p w14:paraId="5902F870" w14:textId="1FC4BF68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69</w:t>
            </w:r>
          </w:p>
        </w:tc>
      </w:tr>
      <w:tr w:rsidR="00AB0A1D" w14:paraId="0EB7756A" w14:textId="77777777" w:rsidTr="00AB0A1D">
        <w:tc>
          <w:tcPr>
            <w:tcW w:w="3024" w:type="dxa"/>
            <w:vAlign w:val="center"/>
          </w:tcPr>
          <w:p w14:paraId="7A461D37" w14:textId="59EFBCBD" w:rsidR="00275FAD" w:rsidRPr="00275FAD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coophio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371" w:type="dxa"/>
            <w:vAlign w:val="center"/>
          </w:tcPr>
          <w:p w14:paraId="6EDBCD8D" w14:textId="1123553E" w:rsidR="00275FAD" w:rsidRPr="00275FAD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MOV2</w:t>
            </w:r>
          </w:p>
        </w:tc>
        <w:tc>
          <w:tcPr>
            <w:tcW w:w="1134" w:type="dxa"/>
            <w:vAlign w:val="center"/>
          </w:tcPr>
          <w:p w14:paraId="01697CC2" w14:textId="5D289532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)RNA</w:t>
            </w:r>
          </w:p>
        </w:tc>
        <w:tc>
          <w:tcPr>
            <w:tcW w:w="992" w:type="dxa"/>
          </w:tcPr>
          <w:p w14:paraId="3E6A1580" w14:textId="3295BCA0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46E3CC8F" w14:textId="06C793C3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0C4F9CAD" w14:textId="50633BD0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PQ638358</w:t>
            </w:r>
          </w:p>
          <w:p w14:paraId="2C2B58A0" w14:textId="653A47E7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PQ638359</w:t>
            </w:r>
          </w:p>
        </w:tc>
        <w:tc>
          <w:tcPr>
            <w:tcW w:w="851" w:type="dxa"/>
          </w:tcPr>
          <w:p w14:paraId="01A6597F" w14:textId="0E0AD392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51</w:t>
            </w:r>
          </w:p>
          <w:p w14:paraId="15F3CCCB" w14:textId="65C41542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72</w:t>
            </w:r>
          </w:p>
        </w:tc>
        <w:tc>
          <w:tcPr>
            <w:tcW w:w="992" w:type="dxa"/>
          </w:tcPr>
          <w:p w14:paraId="283A31D5" w14:textId="1DA2EA7F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  <w:p w14:paraId="5B966F73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1</w:t>
            </w:r>
          </w:p>
          <w:p w14:paraId="353E7C06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2</w:t>
            </w:r>
          </w:p>
          <w:p w14:paraId="450432FB" w14:textId="3928C593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</w:t>
            </w:r>
          </w:p>
        </w:tc>
        <w:tc>
          <w:tcPr>
            <w:tcW w:w="5245" w:type="dxa"/>
          </w:tcPr>
          <w:p w14:paraId="477365F6" w14:textId="311B7698" w:rsidR="008842EB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adosporium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dosporioide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gative-</w:t>
            </w: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nded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NA virus 1</w:t>
            </w:r>
          </w:p>
          <w:p w14:paraId="1A8FDB35" w14:textId="11AA25A8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hits</w:t>
            </w:r>
          </w:p>
          <w:p w14:paraId="1BD92E56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lletotrichum associated </w:t>
            </w: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-sense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4D24999B" w14:textId="75D367EA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-stranded RNA virus 2</w:t>
            </w:r>
          </w:p>
        </w:tc>
        <w:tc>
          <w:tcPr>
            <w:tcW w:w="1275" w:type="dxa"/>
          </w:tcPr>
          <w:p w14:paraId="0B7FC7BB" w14:textId="05A17219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19</w:t>
            </w:r>
          </w:p>
          <w:p w14:paraId="401E14AB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5D0BC5C0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79</w:t>
            </w:r>
          </w:p>
          <w:p w14:paraId="1025A1A8" w14:textId="27AE4A97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81</w:t>
            </w:r>
          </w:p>
        </w:tc>
      </w:tr>
      <w:tr w:rsidR="00AB0A1D" w14:paraId="3E280479" w14:textId="77777777" w:rsidTr="00AB0A1D">
        <w:tc>
          <w:tcPr>
            <w:tcW w:w="3024" w:type="dxa"/>
          </w:tcPr>
          <w:p w14:paraId="2F200CA5" w14:textId="1F29C4D0" w:rsidR="00275FAD" w:rsidRPr="00275FAD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associated Yue-like virus</w:t>
            </w:r>
          </w:p>
        </w:tc>
        <w:tc>
          <w:tcPr>
            <w:tcW w:w="1371" w:type="dxa"/>
            <w:vAlign w:val="center"/>
          </w:tcPr>
          <w:p w14:paraId="7B91E510" w14:textId="1389DBEE" w:rsidR="00275FAD" w:rsidRPr="00275FAD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YLV</w:t>
            </w:r>
            <w:proofErr w:type="spellEnd"/>
          </w:p>
        </w:tc>
        <w:tc>
          <w:tcPr>
            <w:tcW w:w="1134" w:type="dxa"/>
            <w:vAlign w:val="center"/>
          </w:tcPr>
          <w:p w14:paraId="270D8FD3" w14:textId="4492B67E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)RNA</w:t>
            </w:r>
          </w:p>
        </w:tc>
        <w:tc>
          <w:tcPr>
            <w:tcW w:w="992" w:type="dxa"/>
            <w:vAlign w:val="center"/>
          </w:tcPr>
          <w:p w14:paraId="4E53529D" w14:textId="4B6FDCE9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6D953D61" w14:textId="1D7AA805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PQ720401</w:t>
            </w:r>
          </w:p>
        </w:tc>
        <w:tc>
          <w:tcPr>
            <w:tcW w:w="851" w:type="dxa"/>
            <w:vAlign w:val="center"/>
          </w:tcPr>
          <w:p w14:paraId="1160A51B" w14:textId="058C8556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14:paraId="43AAC1D1" w14:textId="7AE3EC96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</w:tc>
        <w:tc>
          <w:tcPr>
            <w:tcW w:w="5245" w:type="dxa"/>
            <w:vAlign w:val="center"/>
          </w:tcPr>
          <w:p w14:paraId="08DA53EF" w14:textId="14F8271D" w:rsidR="00275FAD" w:rsidRPr="00275FAD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oldenrod fern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u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</w:t>
            </w:r>
          </w:p>
        </w:tc>
        <w:tc>
          <w:tcPr>
            <w:tcW w:w="1275" w:type="dxa"/>
            <w:vAlign w:val="center"/>
          </w:tcPr>
          <w:p w14:paraId="3AD2A59B" w14:textId="0F013750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</w:tbl>
    <w:p w14:paraId="204075A5" w14:textId="77777777" w:rsidR="00A916DA" w:rsidRDefault="00A916DA" w:rsidP="00A916DA">
      <w:pPr>
        <w:spacing w:after="0" w:line="240" w:lineRule="auto"/>
        <w:ind w:left="360"/>
        <w:jc w:val="both"/>
        <w:rPr>
          <w:rFonts w:ascii="Times New Roman" w:hAnsi="Times New Roman" w:cs="Times New Roman"/>
          <w:sz w:val="20"/>
          <w:szCs w:val="20"/>
        </w:rPr>
      </w:pPr>
      <w:r w:rsidRPr="00655F04">
        <w:rPr>
          <w:rFonts w:ascii="Times New Roman" w:hAnsi="Times New Roman" w:cs="Times New Roman"/>
          <w:sz w:val="20"/>
          <w:szCs w:val="20"/>
        </w:rPr>
        <w:t xml:space="preserve">* </w:t>
      </w:r>
      <w:proofErr w:type="spellStart"/>
      <w:r w:rsidRPr="00655F04">
        <w:rPr>
          <w:rFonts w:ascii="Times New Roman" w:hAnsi="Times New Roman" w:cs="Times New Roman"/>
          <w:sz w:val="20"/>
          <w:szCs w:val="20"/>
        </w:rPr>
        <w:t>partial</w:t>
      </w:r>
      <w:proofErr w:type="spellEnd"/>
      <w:r w:rsidRPr="00655F0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5F04">
        <w:rPr>
          <w:rFonts w:ascii="Times New Roman" w:hAnsi="Times New Roman" w:cs="Times New Roman"/>
          <w:sz w:val="20"/>
          <w:szCs w:val="20"/>
        </w:rPr>
        <w:t>sequence</w:t>
      </w:r>
      <w:proofErr w:type="spellEnd"/>
    </w:p>
    <w:p w14:paraId="352D2355" w14:textId="0E8CBF9E" w:rsidR="006E5808" w:rsidRPr="00655F04" w:rsidRDefault="006E5808" w:rsidP="002C11F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BA5122B" w14:textId="77777777" w:rsidR="00275FAD" w:rsidRDefault="00275FAD" w:rsidP="002C11F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63DA62A" w14:textId="19AF39C6" w:rsidR="006E5808" w:rsidRPr="00275FAD" w:rsidRDefault="006E5808" w:rsidP="002C11F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75FAD">
        <w:rPr>
          <w:rFonts w:ascii="Times New Roman" w:hAnsi="Times New Roman" w:cs="Times New Roman"/>
          <w:sz w:val="20"/>
          <w:szCs w:val="20"/>
          <w:lang w:val="en-US"/>
        </w:rPr>
        <w:t>Table 1B.</w:t>
      </w:r>
      <w:r w:rsidR="00275FAD" w:rsidRPr="00275FAD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proofErr w:type="spellStart"/>
      <w:r w:rsidR="00275FAD" w:rsidRPr="00275FAD">
        <w:rPr>
          <w:rFonts w:ascii="Times New Roman" w:hAnsi="Times New Roman" w:cs="Times New Roman"/>
          <w:sz w:val="20"/>
          <w:szCs w:val="20"/>
          <w:lang w:val="en-US"/>
        </w:rPr>
        <w:t>Ourmia</w:t>
      </w:r>
      <w:proofErr w:type="spellEnd"/>
      <w:r w:rsidR="00275FAD" w:rsidRPr="00275FAD">
        <w:rPr>
          <w:rFonts w:ascii="Times New Roman" w:hAnsi="Times New Roman" w:cs="Times New Roman"/>
          <w:sz w:val="20"/>
          <w:szCs w:val="20"/>
          <w:lang w:val="en-US"/>
        </w:rPr>
        <w:t xml:space="preserve">-like, </w:t>
      </w:r>
      <w:proofErr w:type="spellStart"/>
      <w:r w:rsidR="00275FAD" w:rsidRPr="00275FAD">
        <w:rPr>
          <w:rFonts w:ascii="Times New Roman" w:hAnsi="Times New Roman" w:cs="Times New Roman"/>
          <w:sz w:val="20"/>
          <w:szCs w:val="20"/>
          <w:lang w:val="en-US"/>
        </w:rPr>
        <w:t>m</w:t>
      </w:r>
      <w:r w:rsidR="00275FAD">
        <w:rPr>
          <w:rFonts w:ascii="Times New Roman" w:hAnsi="Times New Roman" w:cs="Times New Roman"/>
          <w:sz w:val="20"/>
          <w:szCs w:val="20"/>
          <w:lang w:val="en-US"/>
        </w:rPr>
        <w:t>ito</w:t>
      </w:r>
      <w:proofErr w:type="spellEnd"/>
      <w:r w:rsidR="00275FAD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proofErr w:type="spellStart"/>
      <w:r w:rsidR="00275FAD">
        <w:rPr>
          <w:rFonts w:ascii="Times New Roman" w:hAnsi="Times New Roman" w:cs="Times New Roman"/>
          <w:sz w:val="20"/>
          <w:szCs w:val="20"/>
          <w:lang w:val="en-US"/>
        </w:rPr>
        <w:t>narna</w:t>
      </w:r>
      <w:proofErr w:type="spellEnd"/>
      <w:r w:rsidR="00275FAD">
        <w:rPr>
          <w:rFonts w:ascii="Times New Roman" w:hAnsi="Times New Roman" w:cs="Times New Roman"/>
          <w:sz w:val="20"/>
          <w:szCs w:val="20"/>
          <w:lang w:val="en-US"/>
        </w:rPr>
        <w:t xml:space="preserve">-like viruses identified </w:t>
      </w:r>
    </w:p>
    <w:tbl>
      <w:tblPr>
        <w:tblStyle w:val="Tablaconcuadrcula"/>
        <w:tblW w:w="16018" w:type="dxa"/>
        <w:tblInd w:w="-1281" w:type="dxa"/>
        <w:tblLook w:val="04A0" w:firstRow="1" w:lastRow="0" w:firstColumn="1" w:lastColumn="0" w:noHBand="0" w:noVBand="1"/>
      </w:tblPr>
      <w:tblGrid>
        <w:gridCol w:w="2995"/>
        <w:gridCol w:w="1376"/>
        <w:gridCol w:w="1164"/>
        <w:gridCol w:w="1125"/>
        <w:gridCol w:w="1449"/>
        <w:gridCol w:w="1007"/>
        <w:gridCol w:w="991"/>
        <w:gridCol w:w="4352"/>
        <w:gridCol w:w="1559"/>
      </w:tblGrid>
      <w:tr w:rsidR="00A916DA" w:rsidRPr="00655F04" w14:paraId="4B8D2733" w14:textId="77D95E7D" w:rsidTr="002F305E">
        <w:tc>
          <w:tcPr>
            <w:tcW w:w="2995" w:type="dxa"/>
            <w:vAlign w:val="center"/>
          </w:tcPr>
          <w:p w14:paraId="34695BD1" w14:textId="570FBB09" w:rsidR="00A916DA" w:rsidRPr="00655F04" w:rsidRDefault="00A916DA" w:rsidP="00C37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Virus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1376" w:type="dxa"/>
            <w:vAlign w:val="center"/>
          </w:tcPr>
          <w:p w14:paraId="3AA918EB" w14:textId="3A64B554" w:rsidR="00A916DA" w:rsidRPr="00655F04" w:rsidRDefault="00A916DA" w:rsidP="00EA0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iru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ronym</w:t>
            </w:r>
            <w:proofErr w:type="spellEnd"/>
          </w:p>
        </w:tc>
        <w:tc>
          <w:tcPr>
            <w:tcW w:w="1164" w:type="dxa"/>
            <w:vAlign w:val="center"/>
          </w:tcPr>
          <w:p w14:paraId="48F42AF4" w14:textId="63512298" w:rsidR="00A916DA" w:rsidRPr="00655F04" w:rsidRDefault="00A916DA" w:rsidP="00EA0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Gen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1125" w:type="dxa"/>
            <w:vAlign w:val="center"/>
          </w:tcPr>
          <w:p w14:paraId="5A20BE29" w14:textId="42D36111" w:rsidR="00A916DA" w:rsidRPr="00655F04" w:rsidRDefault="00A916DA" w:rsidP="002F30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Segment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1449" w:type="dxa"/>
            <w:vAlign w:val="center"/>
          </w:tcPr>
          <w:p w14:paraId="03AC5EE4" w14:textId="10C65A43" w:rsidR="00A916DA" w:rsidRPr="00655F04" w:rsidRDefault="00A916DA" w:rsidP="00EA0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Accesssion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1007" w:type="dxa"/>
            <w:vAlign w:val="center"/>
          </w:tcPr>
          <w:p w14:paraId="352C1DD6" w14:textId="28B6B0E1" w:rsidR="00A916DA" w:rsidRPr="00655F04" w:rsidRDefault="00A916DA" w:rsidP="00EA0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Contig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lenght</w:t>
            </w:r>
            <w:proofErr w:type="spellEnd"/>
          </w:p>
        </w:tc>
        <w:tc>
          <w:tcPr>
            <w:tcW w:w="991" w:type="dxa"/>
            <w:vAlign w:val="center"/>
          </w:tcPr>
          <w:p w14:paraId="174BA1DC" w14:textId="7FB13A88" w:rsidR="00A916DA" w:rsidRPr="00655F04" w:rsidRDefault="00A916DA" w:rsidP="00EA0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 ID</w:t>
            </w:r>
          </w:p>
        </w:tc>
        <w:tc>
          <w:tcPr>
            <w:tcW w:w="4352" w:type="dxa"/>
            <w:vAlign w:val="center"/>
          </w:tcPr>
          <w:p w14:paraId="690AD672" w14:textId="410A9FE2" w:rsidR="00A916DA" w:rsidRPr="00655F04" w:rsidRDefault="00A916DA" w:rsidP="00EA0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Best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 match virus </w:t>
            </w:r>
          </w:p>
        </w:tc>
        <w:tc>
          <w:tcPr>
            <w:tcW w:w="1559" w:type="dxa"/>
            <w:vAlign w:val="center"/>
          </w:tcPr>
          <w:p w14:paraId="5FD1C920" w14:textId="32EFC3EE" w:rsidR="00A916DA" w:rsidRPr="00655F04" w:rsidRDefault="00A916DA" w:rsidP="00EA0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Amino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identity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275FAD" w:rsidRPr="00655F04" w14:paraId="0C8F2C30" w14:textId="0007006D" w:rsidTr="006D1A76">
        <w:tc>
          <w:tcPr>
            <w:tcW w:w="2995" w:type="dxa"/>
          </w:tcPr>
          <w:p w14:paraId="34298E08" w14:textId="1B6040DB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rmi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1</w:t>
            </w:r>
          </w:p>
        </w:tc>
        <w:tc>
          <w:tcPr>
            <w:tcW w:w="1376" w:type="dxa"/>
            <w:vAlign w:val="center"/>
          </w:tcPr>
          <w:p w14:paraId="0BA38FCB" w14:textId="67B57164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OLV1</w:t>
            </w:r>
          </w:p>
        </w:tc>
        <w:tc>
          <w:tcPr>
            <w:tcW w:w="1164" w:type="dxa"/>
            <w:vAlign w:val="center"/>
          </w:tcPr>
          <w:p w14:paraId="393AA5AB" w14:textId="6A16E6DD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)RNA</w:t>
            </w:r>
          </w:p>
        </w:tc>
        <w:tc>
          <w:tcPr>
            <w:tcW w:w="1125" w:type="dxa"/>
            <w:vAlign w:val="center"/>
          </w:tcPr>
          <w:p w14:paraId="19F26604" w14:textId="59D57C08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49" w:type="dxa"/>
            <w:vAlign w:val="center"/>
          </w:tcPr>
          <w:p w14:paraId="45C34CA1" w14:textId="0C11E015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PQ773447</w:t>
            </w:r>
          </w:p>
        </w:tc>
        <w:tc>
          <w:tcPr>
            <w:tcW w:w="1007" w:type="dxa"/>
            <w:vAlign w:val="center"/>
          </w:tcPr>
          <w:p w14:paraId="03407994" w14:textId="11344EAA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22</w:t>
            </w:r>
          </w:p>
        </w:tc>
        <w:tc>
          <w:tcPr>
            <w:tcW w:w="991" w:type="dxa"/>
            <w:vAlign w:val="center"/>
          </w:tcPr>
          <w:p w14:paraId="128ED507" w14:textId="6BAB6CB4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</w:tc>
        <w:tc>
          <w:tcPr>
            <w:tcW w:w="4352" w:type="dxa"/>
          </w:tcPr>
          <w:p w14:paraId="5A49E3B2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smopar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icol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sion associated </w:t>
            </w:r>
          </w:p>
          <w:p w14:paraId="27A8154A" w14:textId="1D6C2EBE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rmi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62</w:t>
            </w:r>
          </w:p>
        </w:tc>
        <w:tc>
          <w:tcPr>
            <w:tcW w:w="1559" w:type="dxa"/>
            <w:vAlign w:val="center"/>
          </w:tcPr>
          <w:p w14:paraId="76457A7E" w14:textId="74BF017E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41</w:t>
            </w:r>
          </w:p>
        </w:tc>
      </w:tr>
      <w:tr w:rsidR="00275FAD" w:rsidRPr="00655F04" w14:paraId="19C2A1F8" w14:textId="62792D9B" w:rsidTr="006D1A76">
        <w:tc>
          <w:tcPr>
            <w:tcW w:w="2995" w:type="dxa"/>
          </w:tcPr>
          <w:p w14:paraId="6B9EDB37" w14:textId="16DDDF7B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rmi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2</w:t>
            </w:r>
          </w:p>
        </w:tc>
        <w:tc>
          <w:tcPr>
            <w:tcW w:w="1376" w:type="dxa"/>
            <w:vAlign w:val="center"/>
          </w:tcPr>
          <w:p w14:paraId="7699D7E4" w14:textId="36CC015D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OLV2</w:t>
            </w:r>
          </w:p>
        </w:tc>
        <w:tc>
          <w:tcPr>
            <w:tcW w:w="1164" w:type="dxa"/>
            <w:vAlign w:val="center"/>
          </w:tcPr>
          <w:p w14:paraId="484CCC82" w14:textId="1CD01A9E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)RNA</w:t>
            </w:r>
          </w:p>
        </w:tc>
        <w:tc>
          <w:tcPr>
            <w:tcW w:w="1125" w:type="dxa"/>
            <w:vAlign w:val="center"/>
          </w:tcPr>
          <w:p w14:paraId="454E770F" w14:textId="6E04301F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49" w:type="dxa"/>
            <w:vAlign w:val="center"/>
          </w:tcPr>
          <w:p w14:paraId="2092299C" w14:textId="75620FF2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PQ773448</w:t>
            </w:r>
          </w:p>
        </w:tc>
        <w:tc>
          <w:tcPr>
            <w:tcW w:w="1007" w:type="dxa"/>
            <w:vAlign w:val="center"/>
          </w:tcPr>
          <w:p w14:paraId="6E3A6080" w14:textId="5E85927C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31</w:t>
            </w:r>
          </w:p>
        </w:tc>
        <w:tc>
          <w:tcPr>
            <w:tcW w:w="991" w:type="dxa"/>
            <w:vAlign w:val="center"/>
          </w:tcPr>
          <w:p w14:paraId="7DE6C93A" w14:textId="3F9DFEF5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</w:tc>
        <w:tc>
          <w:tcPr>
            <w:tcW w:w="4352" w:type="dxa"/>
            <w:vAlign w:val="center"/>
          </w:tcPr>
          <w:p w14:paraId="5DD77AA2" w14:textId="1BE7075A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wood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tourmi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25</w:t>
            </w:r>
          </w:p>
        </w:tc>
        <w:tc>
          <w:tcPr>
            <w:tcW w:w="1559" w:type="dxa"/>
            <w:vAlign w:val="center"/>
          </w:tcPr>
          <w:p w14:paraId="2E888533" w14:textId="7510E2EA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76</w:t>
            </w:r>
          </w:p>
        </w:tc>
      </w:tr>
      <w:tr w:rsidR="00275FAD" w:rsidRPr="00655F04" w14:paraId="622646F3" w14:textId="466AC207" w:rsidTr="006D1A76">
        <w:tc>
          <w:tcPr>
            <w:tcW w:w="2995" w:type="dxa"/>
          </w:tcPr>
          <w:p w14:paraId="5ACC7026" w14:textId="76CF35C4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rmi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3</w:t>
            </w:r>
          </w:p>
        </w:tc>
        <w:tc>
          <w:tcPr>
            <w:tcW w:w="1376" w:type="dxa"/>
            <w:vAlign w:val="center"/>
          </w:tcPr>
          <w:p w14:paraId="16D83580" w14:textId="4B5D262D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OLV3</w:t>
            </w:r>
          </w:p>
        </w:tc>
        <w:tc>
          <w:tcPr>
            <w:tcW w:w="1164" w:type="dxa"/>
            <w:vAlign w:val="center"/>
          </w:tcPr>
          <w:p w14:paraId="6FF73F76" w14:textId="06FC4463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)RNA</w:t>
            </w:r>
          </w:p>
        </w:tc>
        <w:tc>
          <w:tcPr>
            <w:tcW w:w="1125" w:type="dxa"/>
            <w:vAlign w:val="center"/>
          </w:tcPr>
          <w:p w14:paraId="7B4A9404" w14:textId="31B700B6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49" w:type="dxa"/>
            <w:vAlign w:val="center"/>
          </w:tcPr>
          <w:p w14:paraId="659CE7EC" w14:textId="0A4860DC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PQ773449</w:t>
            </w:r>
          </w:p>
        </w:tc>
        <w:tc>
          <w:tcPr>
            <w:tcW w:w="1007" w:type="dxa"/>
            <w:vAlign w:val="center"/>
          </w:tcPr>
          <w:p w14:paraId="771D4AEC" w14:textId="1565BC78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26</w:t>
            </w:r>
          </w:p>
        </w:tc>
        <w:tc>
          <w:tcPr>
            <w:tcW w:w="991" w:type="dxa"/>
            <w:vAlign w:val="center"/>
          </w:tcPr>
          <w:p w14:paraId="019F9510" w14:textId="2B4AC8E8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</w:tc>
        <w:tc>
          <w:tcPr>
            <w:tcW w:w="4352" w:type="dxa"/>
            <w:vAlign w:val="center"/>
          </w:tcPr>
          <w:p w14:paraId="08A271D8" w14:textId="636A5C94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ngzhou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tourmi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5</w:t>
            </w:r>
          </w:p>
        </w:tc>
        <w:tc>
          <w:tcPr>
            <w:tcW w:w="1559" w:type="dxa"/>
            <w:vAlign w:val="center"/>
          </w:tcPr>
          <w:p w14:paraId="5AF62324" w14:textId="6D4596CB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45</w:t>
            </w:r>
          </w:p>
        </w:tc>
      </w:tr>
      <w:tr w:rsidR="00275FAD" w:rsidRPr="00655F04" w14:paraId="0B27C78A" w14:textId="2FAEF458" w:rsidTr="006D1A76">
        <w:tc>
          <w:tcPr>
            <w:tcW w:w="2995" w:type="dxa"/>
          </w:tcPr>
          <w:p w14:paraId="717CC4B2" w14:textId="29D31ADB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rmi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4</w:t>
            </w:r>
          </w:p>
        </w:tc>
        <w:tc>
          <w:tcPr>
            <w:tcW w:w="1376" w:type="dxa"/>
            <w:vAlign w:val="center"/>
          </w:tcPr>
          <w:p w14:paraId="4E205F30" w14:textId="4F8E5A92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OLV4</w:t>
            </w:r>
          </w:p>
        </w:tc>
        <w:tc>
          <w:tcPr>
            <w:tcW w:w="1164" w:type="dxa"/>
            <w:vAlign w:val="center"/>
          </w:tcPr>
          <w:p w14:paraId="5A92E5F6" w14:textId="7F89376D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)RNA</w:t>
            </w:r>
          </w:p>
        </w:tc>
        <w:tc>
          <w:tcPr>
            <w:tcW w:w="1125" w:type="dxa"/>
            <w:vAlign w:val="center"/>
          </w:tcPr>
          <w:p w14:paraId="508CED9A" w14:textId="54A30BE0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49" w:type="dxa"/>
            <w:vAlign w:val="center"/>
          </w:tcPr>
          <w:p w14:paraId="1CEBE34D" w14:textId="2BE71180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PQ773450</w:t>
            </w:r>
          </w:p>
        </w:tc>
        <w:tc>
          <w:tcPr>
            <w:tcW w:w="1007" w:type="dxa"/>
            <w:vAlign w:val="center"/>
          </w:tcPr>
          <w:p w14:paraId="4984019D" w14:textId="3730898D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33</w:t>
            </w:r>
          </w:p>
        </w:tc>
        <w:tc>
          <w:tcPr>
            <w:tcW w:w="991" w:type="dxa"/>
            <w:vAlign w:val="center"/>
          </w:tcPr>
          <w:p w14:paraId="4B7CBB3C" w14:textId="6F0A4631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</w:tc>
        <w:tc>
          <w:tcPr>
            <w:tcW w:w="4352" w:type="dxa"/>
            <w:vAlign w:val="center"/>
          </w:tcPr>
          <w:p w14:paraId="65E0ACC2" w14:textId="3E4772F9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uiyang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tourmi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1</w:t>
            </w:r>
          </w:p>
        </w:tc>
        <w:tc>
          <w:tcPr>
            <w:tcW w:w="1559" w:type="dxa"/>
            <w:vAlign w:val="center"/>
          </w:tcPr>
          <w:p w14:paraId="775071AE" w14:textId="27E5285C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42</w:t>
            </w:r>
          </w:p>
        </w:tc>
      </w:tr>
      <w:tr w:rsidR="00275FAD" w:rsidRPr="00655F04" w14:paraId="7BC1A098" w14:textId="64260CEE" w:rsidTr="006D1A76">
        <w:tc>
          <w:tcPr>
            <w:tcW w:w="2995" w:type="dxa"/>
          </w:tcPr>
          <w:p w14:paraId="101EAB57" w14:textId="4376F946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rmi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5</w:t>
            </w:r>
          </w:p>
        </w:tc>
        <w:tc>
          <w:tcPr>
            <w:tcW w:w="1376" w:type="dxa"/>
            <w:vAlign w:val="center"/>
          </w:tcPr>
          <w:p w14:paraId="07A0A1B6" w14:textId="23358528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OLV5</w:t>
            </w:r>
          </w:p>
        </w:tc>
        <w:tc>
          <w:tcPr>
            <w:tcW w:w="1164" w:type="dxa"/>
            <w:vAlign w:val="center"/>
          </w:tcPr>
          <w:p w14:paraId="039FD08C" w14:textId="4AF08163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)RNA</w:t>
            </w:r>
          </w:p>
        </w:tc>
        <w:tc>
          <w:tcPr>
            <w:tcW w:w="1125" w:type="dxa"/>
            <w:vAlign w:val="center"/>
          </w:tcPr>
          <w:p w14:paraId="25103738" w14:textId="0E0B6E5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49" w:type="dxa"/>
            <w:vAlign w:val="center"/>
          </w:tcPr>
          <w:p w14:paraId="4419F935" w14:textId="75FA3B5E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PQ773451</w:t>
            </w:r>
          </w:p>
        </w:tc>
        <w:tc>
          <w:tcPr>
            <w:tcW w:w="1007" w:type="dxa"/>
            <w:vAlign w:val="center"/>
          </w:tcPr>
          <w:p w14:paraId="7A232732" w14:textId="4927BAE2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74</w:t>
            </w:r>
          </w:p>
        </w:tc>
        <w:tc>
          <w:tcPr>
            <w:tcW w:w="991" w:type="dxa"/>
            <w:vAlign w:val="center"/>
          </w:tcPr>
          <w:p w14:paraId="6FC1E02A" w14:textId="7833C4CD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</w:tc>
        <w:tc>
          <w:tcPr>
            <w:tcW w:w="4352" w:type="dxa"/>
            <w:vAlign w:val="center"/>
          </w:tcPr>
          <w:p w14:paraId="22CAF5E2" w14:textId="00BCBED8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lumbuir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tou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ick virus 8</w:t>
            </w:r>
          </w:p>
        </w:tc>
        <w:tc>
          <w:tcPr>
            <w:tcW w:w="1559" w:type="dxa"/>
            <w:vAlign w:val="center"/>
          </w:tcPr>
          <w:p w14:paraId="5F479666" w14:textId="7C8A002C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72</w:t>
            </w:r>
          </w:p>
        </w:tc>
      </w:tr>
      <w:tr w:rsidR="00275FAD" w:rsidRPr="00655F04" w14:paraId="206B9075" w14:textId="5861A2D7" w:rsidTr="006D1A76">
        <w:tc>
          <w:tcPr>
            <w:tcW w:w="2995" w:type="dxa"/>
          </w:tcPr>
          <w:p w14:paraId="4E3AD271" w14:textId="2DC8F18F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rmi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6</w:t>
            </w:r>
          </w:p>
        </w:tc>
        <w:tc>
          <w:tcPr>
            <w:tcW w:w="1376" w:type="dxa"/>
            <w:vAlign w:val="center"/>
          </w:tcPr>
          <w:p w14:paraId="1D46981D" w14:textId="57421B82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OLV6</w:t>
            </w:r>
          </w:p>
        </w:tc>
        <w:tc>
          <w:tcPr>
            <w:tcW w:w="1164" w:type="dxa"/>
            <w:vAlign w:val="center"/>
          </w:tcPr>
          <w:p w14:paraId="41A81031" w14:textId="3868886D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)RNA</w:t>
            </w:r>
          </w:p>
        </w:tc>
        <w:tc>
          <w:tcPr>
            <w:tcW w:w="1125" w:type="dxa"/>
            <w:vAlign w:val="center"/>
          </w:tcPr>
          <w:p w14:paraId="67820B27" w14:textId="6794AA8A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49" w:type="dxa"/>
            <w:vAlign w:val="center"/>
          </w:tcPr>
          <w:p w14:paraId="7677CDAD" w14:textId="5E986FB8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PQ773452</w:t>
            </w:r>
          </w:p>
        </w:tc>
        <w:tc>
          <w:tcPr>
            <w:tcW w:w="1007" w:type="dxa"/>
            <w:vAlign w:val="center"/>
          </w:tcPr>
          <w:p w14:paraId="02F2D1D4" w14:textId="7EE42AB9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42</w:t>
            </w:r>
          </w:p>
        </w:tc>
        <w:tc>
          <w:tcPr>
            <w:tcW w:w="991" w:type="dxa"/>
            <w:vAlign w:val="center"/>
          </w:tcPr>
          <w:p w14:paraId="1A072D8F" w14:textId="7511E82D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</w:tc>
        <w:tc>
          <w:tcPr>
            <w:tcW w:w="4352" w:type="dxa"/>
            <w:vAlign w:val="center"/>
          </w:tcPr>
          <w:p w14:paraId="34B0FF80" w14:textId="420D9658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rysiphe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cator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rmi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62</w:t>
            </w:r>
          </w:p>
        </w:tc>
        <w:tc>
          <w:tcPr>
            <w:tcW w:w="1559" w:type="dxa"/>
            <w:vAlign w:val="center"/>
          </w:tcPr>
          <w:p w14:paraId="0546B2D6" w14:textId="136DE214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29</w:t>
            </w:r>
          </w:p>
        </w:tc>
      </w:tr>
      <w:tr w:rsidR="00275FAD" w:rsidRPr="00655F04" w14:paraId="0D0972BE" w14:textId="04476D59" w:rsidTr="006D1A76">
        <w:tc>
          <w:tcPr>
            <w:tcW w:w="2995" w:type="dxa"/>
          </w:tcPr>
          <w:p w14:paraId="5991933F" w14:textId="188D5FC8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rmi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7</w:t>
            </w:r>
          </w:p>
        </w:tc>
        <w:tc>
          <w:tcPr>
            <w:tcW w:w="1376" w:type="dxa"/>
            <w:vAlign w:val="center"/>
          </w:tcPr>
          <w:p w14:paraId="7D18DCD3" w14:textId="1E262B1C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OLV7</w:t>
            </w:r>
          </w:p>
        </w:tc>
        <w:tc>
          <w:tcPr>
            <w:tcW w:w="1164" w:type="dxa"/>
            <w:vAlign w:val="center"/>
          </w:tcPr>
          <w:p w14:paraId="40CAC150" w14:textId="38465432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)RNA</w:t>
            </w:r>
          </w:p>
        </w:tc>
        <w:tc>
          <w:tcPr>
            <w:tcW w:w="1125" w:type="dxa"/>
            <w:vAlign w:val="center"/>
          </w:tcPr>
          <w:p w14:paraId="3D66E358" w14:textId="4D5F4D0B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49" w:type="dxa"/>
            <w:vAlign w:val="center"/>
          </w:tcPr>
          <w:p w14:paraId="2998C929" w14:textId="19720EE5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PQ773453</w:t>
            </w:r>
          </w:p>
        </w:tc>
        <w:tc>
          <w:tcPr>
            <w:tcW w:w="1007" w:type="dxa"/>
            <w:vAlign w:val="center"/>
          </w:tcPr>
          <w:p w14:paraId="2F2C732C" w14:textId="24E35289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1" w:type="dxa"/>
            <w:vAlign w:val="center"/>
          </w:tcPr>
          <w:p w14:paraId="7A403A4C" w14:textId="4B05025B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</w:tc>
        <w:tc>
          <w:tcPr>
            <w:tcW w:w="4352" w:type="dxa"/>
            <w:vAlign w:val="center"/>
          </w:tcPr>
          <w:p w14:paraId="433AAC40" w14:textId="73B14BA2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omopsis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xan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rmia</w:t>
            </w:r>
            <w:proofErr w:type="spellEnd"/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1</w:t>
            </w:r>
          </w:p>
        </w:tc>
        <w:tc>
          <w:tcPr>
            <w:tcW w:w="1559" w:type="dxa"/>
            <w:vAlign w:val="center"/>
          </w:tcPr>
          <w:p w14:paraId="3CEEE094" w14:textId="3FE20685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275FAD" w:rsidRPr="00655F04" w14:paraId="7FB8D5ED" w14:textId="332A52A0" w:rsidTr="006D1A76">
        <w:tc>
          <w:tcPr>
            <w:tcW w:w="2995" w:type="dxa"/>
          </w:tcPr>
          <w:p w14:paraId="3E83A3B0" w14:textId="7E0EFB19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rmi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8</w:t>
            </w:r>
          </w:p>
        </w:tc>
        <w:tc>
          <w:tcPr>
            <w:tcW w:w="1376" w:type="dxa"/>
            <w:vAlign w:val="center"/>
          </w:tcPr>
          <w:p w14:paraId="4F8B9388" w14:textId="3950A5B1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OLV8</w:t>
            </w:r>
          </w:p>
        </w:tc>
        <w:tc>
          <w:tcPr>
            <w:tcW w:w="1164" w:type="dxa"/>
            <w:vAlign w:val="center"/>
          </w:tcPr>
          <w:p w14:paraId="5B2B6769" w14:textId="3DDC829D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)RNA</w:t>
            </w:r>
          </w:p>
        </w:tc>
        <w:tc>
          <w:tcPr>
            <w:tcW w:w="1125" w:type="dxa"/>
            <w:vAlign w:val="center"/>
          </w:tcPr>
          <w:p w14:paraId="2B2B0422" w14:textId="5C1B81D3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49" w:type="dxa"/>
            <w:vAlign w:val="center"/>
          </w:tcPr>
          <w:p w14:paraId="2BE23A37" w14:textId="19BB2102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PQ773454</w:t>
            </w:r>
          </w:p>
        </w:tc>
        <w:tc>
          <w:tcPr>
            <w:tcW w:w="1007" w:type="dxa"/>
            <w:vAlign w:val="center"/>
          </w:tcPr>
          <w:p w14:paraId="2C4A4FCA" w14:textId="53D8367B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1" w:type="dxa"/>
            <w:vAlign w:val="center"/>
          </w:tcPr>
          <w:p w14:paraId="71024909" w14:textId="1A38283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</w:tc>
        <w:tc>
          <w:tcPr>
            <w:tcW w:w="4352" w:type="dxa"/>
          </w:tcPr>
          <w:p w14:paraId="27F681A0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llow silver pine associated </w:t>
            </w:r>
          </w:p>
          <w:p w14:paraId="79B09B30" w14:textId="5FB1181A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tourmi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66</w:t>
            </w:r>
          </w:p>
        </w:tc>
        <w:tc>
          <w:tcPr>
            <w:tcW w:w="1559" w:type="dxa"/>
            <w:vAlign w:val="center"/>
          </w:tcPr>
          <w:p w14:paraId="073E8331" w14:textId="5D20F15C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275FAD" w:rsidRPr="00655F04" w14:paraId="5B629D87" w14:textId="043BA0EF" w:rsidTr="006D1A76">
        <w:tc>
          <w:tcPr>
            <w:tcW w:w="2995" w:type="dxa"/>
          </w:tcPr>
          <w:p w14:paraId="70F3E872" w14:textId="7005E523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rmi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9</w:t>
            </w:r>
          </w:p>
        </w:tc>
        <w:tc>
          <w:tcPr>
            <w:tcW w:w="1376" w:type="dxa"/>
            <w:vAlign w:val="center"/>
          </w:tcPr>
          <w:p w14:paraId="11F3FD78" w14:textId="65F14CF1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OLV9</w:t>
            </w:r>
          </w:p>
        </w:tc>
        <w:tc>
          <w:tcPr>
            <w:tcW w:w="1164" w:type="dxa"/>
            <w:vAlign w:val="center"/>
          </w:tcPr>
          <w:p w14:paraId="58294749" w14:textId="38A7A1B9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)RNA</w:t>
            </w:r>
          </w:p>
        </w:tc>
        <w:tc>
          <w:tcPr>
            <w:tcW w:w="1125" w:type="dxa"/>
            <w:vAlign w:val="center"/>
          </w:tcPr>
          <w:p w14:paraId="42A0AEAF" w14:textId="26506BE6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49" w:type="dxa"/>
            <w:vAlign w:val="center"/>
          </w:tcPr>
          <w:p w14:paraId="5243F3E0" w14:textId="579E9F7C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PQ773455</w:t>
            </w:r>
          </w:p>
        </w:tc>
        <w:tc>
          <w:tcPr>
            <w:tcW w:w="1007" w:type="dxa"/>
            <w:vAlign w:val="center"/>
          </w:tcPr>
          <w:p w14:paraId="295A5062" w14:textId="619AF4A2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22</w:t>
            </w:r>
          </w:p>
        </w:tc>
        <w:tc>
          <w:tcPr>
            <w:tcW w:w="991" w:type="dxa"/>
            <w:vAlign w:val="center"/>
          </w:tcPr>
          <w:p w14:paraId="5D95EAEE" w14:textId="776B8092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</w:tc>
        <w:tc>
          <w:tcPr>
            <w:tcW w:w="4352" w:type="dxa"/>
            <w:vAlign w:val="center"/>
          </w:tcPr>
          <w:p w14:paraId="7E9991CA" w14:textId="44D41D8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pagat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irus </w:t>
            </w:r>
          </w:p>
        </w:tc>
        <w:tc>
          <w:tcPr>
            <w:tcW w:w="1559" w:type="dxa"/>
            <w:vAlign w:val="center"/>
          </w:tcPr>
          <w:p w14:paraId="647AEF96" w14:textId="661CA508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1</w:t>
            </w:r>
          </w:p>
        </w:tc>
      </w:tr>
      <w:tr w:rsidR="00275FAD" w:rsidRPr="00655F04" w14:paraId="27933241" w14:textId="5B463B69" w:rsidTr="006D1A76">
        <w:tc>
          <w:tcPr>
            <w:tcW w:w="2995" w:type="dxa"/>
          </w:tcPr>
          <w:p w14:paraId="7142218D" w14:textId="1D63B936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rmi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10</w:t>
            </w:r>
          </w:p>
        </w:tc>
        <w:tc>
          <w:tcPr>
            <w:tcW w:w="1376" w:type="dxa"/>
            <w:vAlign w:val="center"/>
          </w:tcPr>
          <w:p w14:paraId="7F0B6D68" w14:textId="7521AAFD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OLV10</w:t>
            </w:r>
          </w:p>
        </w:tc>
        <w:tc>
          <w:tcPr>
            <w:tcW w:w="1164" w:type="dxa"/>
            <w:vAlign w:val="center"/>
          </w:tcPr>
          <w:p w14:paraId="110E1271" w14:textId="584F8E1A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)RNA</w:t>
            </w:r>
          </w:p>
        </w:tc>
        <w:tc>
          <w:tcPr>
            <w:tcW w:w="1125" w:type="dxa"/>
            <w:vAlign w:val="center"/>
          </w:tcPr>
          <w:p w14:paraId="63E62209" w14:textId="76480DC6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49" w:type="dxa"/>
            <w:vAlign w:val="center"/>
          </w:tcPr>
          <w:p w14:paraId="6DFC34FE" w14:textId="27828726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PQ773456</w:t>
            </w:r>
          </w:p>
        </w:tc>
        <w:tc>
          <w:tcPr>
            <w:tcW w:w="1007" w:type="dxa"/>
            <w:vAlign w:val="center"/>
          </w:tcPr>
          <w:p w14:paraId="0EB49AD3" w14:textId="28AEE148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1" w:type="dxa"/>
            <w:vAlign w:val="center"/>
          </w:tcPr>
          <w:p w14:paraId="55FEB5D9" w14:textId="723062E3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</w:tc>
        <w:tc>
          <w:tcPr>
            <w:tcW w:w="4352" w:type="dxa"/>
          </w:tcPr>
          <w:p w14:paraId="0AD52F1B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smopar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icol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sion associated </w:t>
            </w:r>
          </w:p>
          <w:p w14:paraId="306216E5" w14:textId="36D7AB58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rmi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82</w:t>
            </w:r>
          </w:p>
        </w:tc>
        <w:tc>
          <w:tcPr>
            <w:tcW w:w="1559" w:type="dxa"/>
            <w:vAlign w:val="center"/>
          </w:tcPr>
          <w:p w14:paraId="3E150A4F" w14:textId="58053D6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275FAD" w:rsidRPr="00655F04" w14:paraId="18FD1F30" w14:textId="48395E9A" w:rsidTr="006D1A76">
        <w:tc>
          <w:tcPr>
            <w:tcW w:w="2995" w:type="dxa"/>
          </w:tcPr>
          <w:p w14:paraId="54FBBB15" w14:textId="18A7BE94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rmi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11</w:t>
            </w:r>
          </w:p>
        </w:tc>
        <w:tc>
          <w:tcPr>
            <w:tcW w:w="1376" w:type="dxa"/>
            <w:vAlign w:val="center"/>
          </w:tcPr>
          <w:p w14:paraId="36B998FC" w14:textId="27A9AC44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OLV11</w:t>
            </w:r>
          </w:p>
        </w:tc>
        <w:tc>
          <w:tcPr>
            <w:tcW w:w="1164" w:type="dxa"/>
            <w:vAlign w:val="center"/>
          </w:tcPr>
          <w:p w14:paraId="5844FBCE" w14:textId="7471398C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)RNA</w:t>
            </w:r>
          </w:p>
        </w:tc>
        <w:tc>
          <w:tcPr>
            <w:tcW w:w="1125" w:type="dxa"/>
            <w:vAlign w:val="center"/>
          </w:tcPr>
          <w:p w14:paraId="697CEC3E" w14:textId="4545601D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49" w:type="dxa"/>
            <w:vAlign w:val="center"/>
          </w:tcPr>
          <w:p w14:paraId="6B26F60C" w14:textId="49C2B69E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PQ773457</w:t>
            </w:r>
          </w:p>
        </w:tc>
        <w:tc>
          <w:tcPr>
            <w:tcW w:w="1007" w:type="dxa"/>
            <w:vAlign w:val="center"/>
          </w:tcPr>
          <w:p w14:paraId="788001A1" w14:textId="5CF09092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11</w:t>
            </w:r>
          </w:p>
        </w:tc>
        <w:tc>
          <w:tcPr>
            <w:tcW w:w="991" w:type="dxa"/>
            <w:vAlign w:val="center"/>
          </w:tcPr>
          <w:p w14:paraId="5363067F" w14:textId="454E966D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</w:tc>
        <w:tc>
          <w:tcPr>
            <w:tcW w:w="4352" w:type="dxa"/>
            <w:vAlign w:val="center"/>
          </w:tcPr>
          <w:p w14:paraId="5BEF14FB" w14:textId="3D6BD80F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ngzhou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tourmi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3</w:t>
            </w:r>
          </w:p>
        </w:tc>
        <w:tc>
          <w:tcPr>
            <w:tcW w:w="1559" w:type="dxa"/>
            <w:vAlign w:val="center"/>
          </w:tcPr>
          <w:p w14:paraId="7E04D59E" w14:textId="24A84526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83</w:t>
            </w:r>
          </w:p>
        </w:tc>
      </w:tr>
      <w:tr w:rsidR="00275FAD" w:rsidRPr="00655F04" w14:paraId="0B0EC24F" w14:textId="1A8418F2" w:rsidTr="006D1A76">
        <w:tc>
          <w:tcPr>
            <w:tcW w:w="2995" w:type="dxa"/>
          </w:tcPr>
          <w:p w14:paraId="41A2413D" w14:textId="46D5B54E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rmi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12</w:t>
            </w:r>
          </w:p>
        </w:tc>
        <w:tc>
          <w:tcPr>
            <w:tcW w:w="1376" w:type="dxa"/>
            <w:vAlign w:val="center"/>
          </w:tcPr>
          <w:p w14:paraId="63D712FB" w14:textId="33426606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OLV12</w:t>
            </w:r>
          </w:p>
        </w:tc>
        <w:tc>
          <w:tcPr>
            <w:tcW w:w="1164" w:type="dxa"/>
            <w:vAlign w:val="center"/>
          </w:tcPr>
          <w:p w14:paraId="08ADA1F9" w14:textId="092ECF65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)RNA</w:t>
            </w:r>
          </w:p>
        </w:tc>
        <w:tc>
          <w:tcPr>
            <w:tcW w:w="1125" w:type="dxa"/>
            <w:vAlign w:val="center"/>
          </w:tcPr>
          <w:p w14:paraId="082B74A6" w14:textId="118503B1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49" w:type="dxa"/>
            <w:vAlign w:val="center"/>
          </w:tcPr>
          <w:p w14:paraId="0E310865" w14:textId="59C60E42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PQ773458</w:t>
            </w:r>
          </w:p>
        </w:tc>
        <w:tc>
          <w:tcPr>
            <w:tcW w:w="1007" w:type="dxa"/>
            <w:vAlign w:val="center"/>
          </w:tcPr>
          <w:p w14:paraId="0626B7B6" w14:textId="5FB3932C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11</w:t>
            </w:r>
          </w:p>
        </w:tc>
        <w:tc>
          <w:tcPr>
            <w:tcW w:w="991" w:type="dxa"/>
            <w:vAlign w:val="center"/>
          </w:tcPr>
          <w:p w14:paraId="57DB1703" w14:textId="72EDA61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</w:tc>
        <w:tc>
          <w:tcPr>
            <w:tcW w:w="4352" w:type="dxa"/>
            <w:vAlign w:val="center"/>
          </w:tcPr>
          <w:p w14:paraId="58BDA9D8" w14:textId="0EE6A6B3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tourmiavirida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559" w:type="dxa"/>
            <w:vAlign w:val="center"/>
          </w:tcPr>
          <w:p w14:paraId="7F29AA91" w14:textId="314045F2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54</w:t>
            </w:r>
          </w:p>
        </w:tc>
      </w:tr>
      <w:tr w:rsidR="00275FAD" w:rsidRPr="00655F04" w14:paraId="1289EAAE" w14:textId="7C817A7A" w:rsidTr="006D1A76">
        <w:tc>
          <w:tcPr>
            <w:tcW w:w="2995" w:type="dxa"/>
          </w:tcPr>
          <w:p w14:paraId="5040F99C" w14:textId="4EE9396A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rmi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13</w:t>
            </w:r>
          </w:p>
        </w:tc>
        <w:tc>
          <w:tcPr>
            <w:tcW w:w="1376" w:type="dxa"/>
            <w:vAlign w:val="center"/>
          </w:tcPr>
          <w:p w14:paraId="178CAE51" w14:textId="1550CC4C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OLV13</w:t>
            </w:r>
          </w:p>
        </w:tc>
        <w:tc>
          <w:tcPr>
            <w:tcW w:w="1164" w:type="dxa"/>
            <w:vAlign w:val="center"/>
          </w:tcPr>
          <w:p w14:paraId="67B4B641" w14:textId="4D00175A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)RNA</w:t>
            </w:r>
          </w:p>
        </w:tc>
        <w:tc>
          <w:tcPr>
            <w:tcW w:w="1125" w:type="dxa"/>
            <w:vAlign w:val="center"/>
          </w:tcPr>
          <w:p w14:paraId="1AC0BAA0" w14:textId="36EB57E5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49" w:type="dxa"/>
            <w:vAlign w:val="center"/>
          </w:tcPr>
          <w:p w14:paraId="6580A79C" w14:textId="7CA6A450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PQ773459</w:t>
            </w:r>
          </w:p>
        </w:tc>
        <w:tc>
          <w:tcPr>
            <w:tcW w:w="1007" w:type="dxa"/>
            <w:vAlign w:val="center"/>
          </w:tcPr>
          <w:p w14:paraId="6EC44BE3" w14:textId="5C1185BD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1" w:type="dxa"/>
            <w:vAlign w:val="center"/>
          </w:tcPr>
          <w:p w14:paraId="4BE10502" w14:textId="2209C009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</w:tc>
        <w:tc>
          <w:tcPr>
            <w:tcW w:w="4352" w:type="dxa"/>
            <w:vAlign w:val="center"/>
          </w:tcPr>
          <w:p w14:paraId="0E4499A0" w14:textId="23BBDBB6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nya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tourmi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4</w:t>
            </w:r>
          </w:p>
        </w:tc>
        <w:tc>
          <w:tcPr>
            <w:tcW w:w="1559" w:type="dxa"/>
            <w:vAlign w:val="center"/>
          </w:tcPr>
          <w:p w14:paraId="78C659FA" w14:textId="27447E0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275FAD" w:rsidRPr="00655F04" w14:paraId="059F0C88" w14:textId="6C76B744" w:rsidTr="006D1A76">
        <w:tc>
          <w:tcPr>
            <w:tcW w:w="2995" w:type="dxa"/>
          </w:tcPr>
          <w:p w14:paraId="4FFCDD97" w14:textId="78ECC003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rmi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14</w:t>
            </w:r>
          </w:p>
        </w:tc>
        <w:tc>
          <w:tcPr>
            <w:tcW w:w="1376" w:type="dxa"/>
            <w:vAlign w:val="center"/>
          </w:tcPr>
          <w:p w14:paraId="4EC14D24" w14:textId="57BA4A76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OLV14</w:t>
            </w:r>
          </w:p>
        </w:tc>
        <w:tc>
          <w:tcPr>
            <w:tcW w:w="1164" w:type="dxa"/>
            <w:vAlign w:val="center"/>
          </w:tcPr>
          <w:p w14:paraId="32CDD587" w14:textId="0B080C02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)RNA</w:t>
            </w:r>
          </w:p>
        </w:tc>
        <w:tc>
          <w:tcPr>
            <w:tcW w:w="1125" w:type="dxa"/>
            <w:vAlign w:val="center"/>
          </w:tcPr>
          <w:p w14:paraId="1D85768F" w14:textId="7D97C7AD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49" w:type="dxa"/>
            <w:vAlign w:val="center"/>
          </w:tcPr>
          <w:p w14:paraId="219A9D14" w14:textId="3900D529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PQ773460</w:t>
            </w:r>
          </w:p>
        </w:tc>
        <w:tc>
          <w:tcPr>
            <w:tcW w:w="1007" w:type="dxa"/>
            <w:vAlign w:val="center"/>
          </w:tcPr>
          <w:p w14:paraId="24220F9D" w14:textId="1A1E0ED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98</w:t>
            </w:r>
          </w:p>
        </w:tc>
        <w:tc>
          <w:tcPr>
            <w:tcW w:w="991" w:type="dxa"/>
            <w:vAlign w:val="center"/>
          </w:tcPr>
          <w:p w14:paraId="0CD5EAD8" w14:textId="6B18E086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</w:tc>
        <w:tc>
          <w:tcPr>
            <w:tcW w:w="4352" w:type="dxa"/>
            <w:vAlign w:val="center"/>
          </w:tcPr>
          <w:p w14:paraId="216197D4" w14:textId="3158A193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ngzhou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tourmi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5</w:t>
            </w:r>
          </w:p>
        </w:tc>
        <w:tc>
          <w:tcPr>
            <w:tcW w:w="1559" w:type="dxa"/>
            <w:vAlign w:val="center"/>
          </w:tcPr>
          <w:p w14:paraId="380A57B0" w14:textId="2B8F9E0A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56</w:t>
            </w:r>
          </w:p>
        </w:tc>
      </w:tr>
      <w:tr w:rsidR="00275FAD" w:rsidRPr="00655F04" w14:paraId="1B149EDF" w14:textId="7FD2D333" w:rsidTr="006D1A76">
        <w:tc>
          <w:tcPr>
            <w:tcW w:w="2995" w:type="dxa"/>
          </w:tcPr>
          <w:p w14:paraId="41B06964" w14:textId="3CAD4472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rmi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15</w:t>
            </w:r>
          </w:p>
        </w:tc>
        <w:tc>
          <w:tcPr>
            <w:tcW w:w="1376" w:type="dxa"/>
            <w:vAlign w:val="center"/>
          </w:tcPr>
          <w:p w14:paraId="263B31AE" w14:textId="20C77C51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OLV15</w:t>
            </w:r>
          </w:p>
        </w:tc>
        <w:tc>
          <w:tcPr>
            <w:tcW w:w="1164" w:type="dxa"/>
            <w:vAlign w:val="center"/>
          </w:tcPr>
          <w:p w14:paraId="27C7ECB5" w14:textId="68B9428E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)RNA</w:t>
            </w:r>
          </w:p>
        </w:tc>
        <w:tc>
          <w:tcPr>
            <w:tcW w:w="1125" w:type="dxa"/>
            <w:vAlign w:val="center"/>
          </w:tcPr>
          <w:p w14:paraId="3BD0AB41" w14:textId="42D42FBC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49" w:type="dxa"/>
            <w:vAlign w:val="center"/>
          </w:tcPr>
          <w:p w14:paraId="721DFC98" w14:textId="0967069B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PQ773461</w:t>
            </w:r>
          </w:p>
        </w:tc>
        <w:tc>
          <w:tcPr>
            <w:tcW w:w="1007" w:type="dxa"/>
            <w:vAlign w:val="center"/>
          </w:tcPr>
          <w:p w14:paraId="4F46ABBD" w14:textId="09A38845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1" w:type="dxa"/>
            <w:vAlign w:val="center"/>
          </w:tcPr>
          <w:p w14:paraId="14444B97" w14:textId="346A6AEB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</w:tc>
        <w:tc>
          <w:tcPr>
            <w:tcW w:w="4352" w:type="dxa"/>
            <w:vAlign w:val="center"/>
          </w:tcPr>
          <w:p w14:paraId="55FD4AAE" w14:textId="6E569AEE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ptophyt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tourmi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17</w:t>
            </w:r>
          </w:p>
        </w:tc>
        <w:tc>
          <w:tcPr>
            <w:tcW w:w="1559" w:type="dxa"/>
            <w:vAlign w:val="center"/>
          </w:tcPr>
          <w:p w14:paraId="7126D87D" w14:textId="360BFA83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275FAD" w:rsidRPr="00655F04" w14:paraId="53A1738F" w14:textId="7A4C2719" w:rsidTr="006D1A76">
        <w:tc>
          <w:tcPr>
            <w:tcW w:w="2995" w:type="dxa"/>
          </w:tcPr>
          <w:p w14:paraId="011FA1A4" w14:textId="4D0DE540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rmi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16</w:t>
            </w:r>
          </w:p>
        </w:tc>
        <w:tc>
          <w:tcPr>
            <w:tcW w:w="1376" w:type="dxa"/>
            <w:vAlign w:val="center"/>
          </w:tcPr>
          <w:p w14:paraId="048067FD" w14:textId="1FF8F509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OLV16</w:t>
            </w:r>
          </w:p>
        </w:tc>
        <w:tc>
          <w:tcPr>
            <w:tcW w:w="1164" w:type="dxa"/>
            <w:vAlign w:val="center"/>
          </w:tcPr>
          <w:p w14:paraId="3588AEC6" w14:textId="47EDAFDC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)RNA</w:t>
            </w:r>
          </w:p>
        </w:tc>
        <w:tc>
          <w:tcPr>
            <w:tcW w:w="1125" w:type="dxa"/>
            <w:vAlign w:val="center"/>
          </w:tcPr>
          <w:p w14:paraId="57A5C37D" w14:textId="61380ABF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49" w:type="dxa"/>
            <w:vAlign w:val="center"/>
          </w:tcPr>
          <w:p w14:paraId="0631D416" w14:textId="3927AF23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PQ773462</w:t>
            </w:r>
          </w:p>
        </w:tc>
        <w:tc>
          <w:tcPr>
            <w:tcW w:w="1007" w:type="dxa"/>
            <w:vAlign w:val="center"/>
          </w:tcPr>
          <w:p w14:paraId="0D496463" w14:textId="61AF7B9B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1" w:type="dxa"/>
            <w:vAlign w:val="center"/>
          </w:tcPr>
          <w:p w14:paraId="42445C9B" w14:textId="7194851F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</w:tc>
        <w:tc>
          <w:tcPr>
            <w:tcW w:w="4352" w:type="dxa"/>
            <w:vAlign w:val="center"/>
          </w:tcPr>
          <w:p w14:paraId="5684D54E" w14:textId="688357D3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stalotiopsis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tourmia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1559" w:type="dxa"/>
            <w:vAlign w:val="center"/>
          </w:tcPr>
          <w:p w14:paraId="40F7E87A" w14:textId="02B6B35F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275FAD" w:rsidRPr="00655F04" w14:paraId="7A12C6CF" w14:textId="019E73AE" w:rsidTr="006D1A76">
        <w:tc>
          <w:tcPr>
            <w:tcW w:w="2995" w:type="dxa"/>
          </w:tcPr>
          <w:p w14:paraId="73DB1933" w14:textId="11D2A15A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rmi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17</w:t>
            </w:r>
          </w:p>
        </w:tc>
        <w:tc>
          <w:tcPr>
            <w:tcW w:w="1376" w:type="dxa"/>
            <w:vAlign w:val="center"/>
          </w:tcPr>
          <w:p w14:paraId="2B586A48" w14:textId="2CDD2A4B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OLV17</w:t>
            </w:r>
          </w:p>
        </w:tc>
        <w:tc>
          <w:tcPr>
            <w:tcW w:w="1164" w:type="dxa"/>
            <w:vAlign w:val="center"/>
          </w:tcPr>
          <w:p w14:paraId="3762BB14" w14:textId="4D21F8F3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)RNA</w:t>
            </w:r>
          </w:p>
        </w:tc>
        <w:tc>
          <w:tcPr>
            <w:tcW w:w="1125" w:type="dxa"/>
            <w:vAlign w:val="center"/>
          </w:tcPr>
          <w:p w14:paraId="61AFCA5A" w14:textId="3E013E38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49" w:type="dxa"/>
            <w:vAlign w:val="center"/>
          </w:tcPr>
          <w:p w14:paraId="2462EDA3" w14:textId="5EFEE87A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PQ773463</w:t>
            </w:r>
          </w:p>
        </w:tc>
        <w:tc>
          <w:tcPr>
            <w:tcW w:w="1007" w:type="dxa"/>
            <w:vAlign w:val="center"/>
          </w:tcPr>
          <w:p w14:paraId="2FF2C19A" w14:textId="1272D029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1" w:type="dxa"/>
            <w:vAlign w:val="center"/>
          </w:tcPr>
          <w:p w14:paraId="2823A236" w14:textId="69C3E89A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</w:tc>
        <w:tc>
          <w:tcPr>
            <w:tcW w:w="4352" w:type="dxa"/>
            <w:vAlign w:val="center"/>
          </w:tcPr>
          <w:p w14:paraId="36C88825" w14:textId="0D9C11C1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ptophyt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tourmi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17</w:t>
            </w:r>
          </w:p>
        </w:tc>
        <w:tc>
          <w:tcPr>
            <w:tcW w:w="1559" w:type="dxa"/>
            <w:vAlign w:val="center"/>
          </w:tcPr>
          <w:p w14:paraId="461BB42E" w14:textId="4F33D4AD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275FAD" w:rsidRPr="00655F04" w14:paraId="7A90B82C" w14:textId="2FDC2B9E" w:rsidTr="006D1A76">
        <w:tc>
          <w:tcPr>
            <w:tcW w:w="2995" w:type="dxa"/>
          </w:tcPr>
          <w:p w14:paraId="3D61E132" w14:textId="34A077FD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rmi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18</w:t>
            </w:r>
          </w:p>
        </w:tc>
        <w:tc>
          <w:tcPr>
            <w:tcW w:w="1376" w:type="dxa"/>
            <w:vAlign w:val="center"/>
          </w:tcPr>
          <w:p w14:paraId="549533C3" w14:textId="3BAC58C9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OLV18</w:t>
            </w:r>
          </w:p>
        </w:tc>
        <w:tc>
          <w:tcPr>
            <w:tcW w:w="1164" w:type="dxa"/>
            <w:vAlign w:val="center"/>
          </w:tcPr>
          <w:p w14:paraId="6F090783" w14:textId="79F20420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)RNA</w:t>
            </w:r>
          </w:p>
        </w:tc>
        <w:tc>
          <w:tcPr>
            <w:tcW w:w="1125" w:type="dxa"/>
            <w:vAlign w:val="center"/>
          </w:tcPr>
          <w:p w14:paraId="48723050" w14:textId="50BCB559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49" w:type="dxa"/>
            <w:vAlign w:val="center"/>
          </w:tcPr>
          <w:p w14:paraId="691FE06D" w14:textId="78EDBE1C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PQ773464</w:t>
            </w:r>
          </w:p>
        </w:tc>
        <w:tc>
          <w:tcPr>
            <w:tcW w:w="1007" w:type="dxa"/>
            <w:vAlign w:val="center"/>
          </w:tcPr>
          <w:p w14:paraId="5FB4537D" w14:textId="2425E086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1" w:type="dxa"/>
            <w:vAlign w:val="center"/>
          </w:tcPr>
          <w:p w14:paraId="5A4740E0" w14:textId="1BBF3CFB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</w:tc>
        <w:tc>
          <w:tcPr>
            <w:tcW w:w="4352" w:type="dxa"/>
          </w:tcPr>
          <w:p w14:paraId="62DE2937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smopar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icol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sion associated </w:t>
            </w:r>
          </w:p>
          <w:p w14:paraId="2C821D3F" w14:textId="2F7CD402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rmi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62</w:t>
            </w:r>
          </w:p>
        </w:tc>
        <w:tc>
          <w:tcPr>
            <w:tcW w:w="1559" w:type="dxa"/>
            <w:vAlign w:val="center"/>
          </w:tcPr>
          <w:p w14:paraId="16A8D35B" w14:textId="388C8AD4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275FAD" w:rsidRPr="00655F04" w14:paraId="79225085" w14:textId="65C0F8E3" w:rsidTr="006D1A76">
        <w:tc>
          <w:tcPr>
            <w:tcW w:w="2995" w:type="dxa"/>
          </w:tcPr>
          <w:p w14:paraId="1CF67848" w14:textId="083872D5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rmi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19</w:t>
            </w:r>
          </w:p>
        </w:tc>
        <w:tc>
          <w:tcPr>
            <w:tcW w:w="1376" w:type="dxa"/>
            <w:vAlign w:val="center"/>
          </w:tcPr>
          <w:p w14:paraId="580C55AC" w14:textId="5DD6F32E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OLV19</w:t>
            </w:r>
          </w:p>
        </w:tc>
        <w:tc>
          <w:tcPr>
            <w:tcW w:w="1164" w:type="dxa"/>
            <w:vAlign w:val="center"/>
          </w:tcPr>
          <w:p w14:paraId="36712538" w14:textId="7AEFAEA8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)RNA</w:t>
            </w:r>
          </w:p>
        </w:tc>
        <w:tc>
          <w:tcPr>
            <w:tcW w:w="1125" w:type="dxa"/>
            <w:vAlign w:val="center"/>
          </w:tcPr>
          <w:p w14:paraId="2DAD9EA0" w14:textId="7285EA5A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49" w:type="dxa"/>
            <w:vAlign w:val="center"/>
          </w:tcPr>
          <w:p w14:paraId="7F5D1EBA" w14:textId="347AB1DE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PQ773465</w:t>
            </w:r>
          </w:p>
        </w:tc>
        <w:tc>
          <w:tcPr>
            <w:tcW w:w="1007" w:type="dxa"/>
            <w:vAlign w:val="center"/>
          </w:tcPr>
          <w:p w14:paraId="78AB2C53" w14:textId="5C2327C8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1" w:type="dxa"/>
            <w:vAlign w:val="center"/>
          </w:tcPr>
          <w:p w14:paraId="2A4A22B5" w14:textId="1293254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</w:tc>
        <w:tc>
          <w:tcPr>
            <w:tcW w:w="4352" w:type="dxa"/>
            <w:vAlign w:val="center"/>
          </w:tcPr>
          <w:p w14:paraId="37190A76" w14:textId="6A181F0A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nacir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irus</w:t>
            </w:r>
          </w:p>
        </w:tc>
        <w:tc>
          <w:tcPr>
            <w:tcW w:w="1559" w:type="dxa"/>
            <w:vAlign w:val="center"/>
          </w:tcPr>
          <w:p w14:paraId="56B31D38" w14:textId="4BB9F8D9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275FAD" w:rsidRPr="00655F04" w14:paraId="487081EF" w14:textId="3074CAB5" w:rsidTr="006D1A76">
        <w:tc>
          <w:tcPr>
            <w:tcW w:w="2995" w:type="dxa"/>
          </w:tcPr>
          <w:p w14:paraId="3477E532" w14:textId="353A6EAB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rmi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20</w:t>
            </w:r>
          </w:p>
        </w:tc>
        <w:tc>
          <w:tcPr>
            <w:tcW w:w="1376" w:type="dxa"/>
            <w:vAlign w:val="center"/>
          </w:tcPr>
          <w:p w14:paraId="5AD2A483" w14:textId="1A3C1596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OLV20</w:t>
            </w:r>
          </w:p>
        </w:tc>
        <w:tc>
          <w:tcPr>
            <w:tcW w:w="1164" w:type="dxa"/>
            <w:vAlign w:val="center"/>
          </w:tcPr>
          <w:p w14:paraId="76A071C6" w14:textId="6C3F7E06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)RNA</w:t>
            </w:r>
          </w:p>
        </w:tc>
        <w:tc>
          <w:tcPr>
            <w:tcW w:w="1125" w:type="dxa"/>
            <w:vAlign w:val="center"/>
          </w:tcPr>
          <w:p w14:paraId="0439A521" w14:textId="167C626E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49" w:type="dxa"/>
            <w:vAlign w:val="center"/>
          </w:tcPr>
          <w:p w14:paraId="2874B04E" w14:textId="2BF484F8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PQ773466</w:t>
            </w:r>
          </w:p>
        </w:tc>
        <w:tc>
          <w:tcPr>
            <w:tcW w:w="1007" w:type="dxa"/>
            <w:vAlign w:val="center"/>
          </w:tcPr>
          <w:p w14:paraId="3280A18E" w14:textId="2A62C5FC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51</w:t>
            </w:r>
          </w:p>
        </w:tc>
        <w:tc>
          <w:tcPr>
            <w:tcW w:w="991" w:type="dxa"/>
            <w:vAlign w:val="center"/>
          </w:tcPr>
          <w:p w14:paraId="425EC320" w14:textId="3209E232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</w:tc>
        <w:tc>
          <w:tcPr>
            <w:tcW w:w="4352" w:type="dxa"/>
            <w:vAlign w:val="center"/>
          </w:tcPr>
          <w:p w14:paraId="0B9141AC" w14:textId="4F9AA5E4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lletotrichum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ellia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tourmia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559" w:type="dxa"/>
            <w:vAlign w:val="center"/>
          </w:tcPr>
          <w:p w14:paraId="5E9114A3" w14:textId="7BA6BDA8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51</w:t>
            </w:r>
          </w:p>
        </w:tc>
      </w:tr>
      <w:tr w:rsidR="00275FAD" w:rsidRPr="00655F04" w14:paraId="338B6BB4" w14:textId="7ED1910B" w:rsidTr="006D1A76">
        <w:tc>
          <w:tcPr>
            <w:tcW w:w="2995" w:type="dxa"/>
          </w:tcPr>
          <w:p w14:paraId="1F358977" w14:textId="5C2D7622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rmi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21</w:t>
            </w:r>
          </w:p>
        </w:tc>
        <w:tc>
          <w:tcPr>
            <w:tcW w:w="1376" w:type="dxa"/>
            <w:vAlign w:val="center"/>
          </w:tcPr>
          <w:p w14:paraId="7AC4910A" w14:textId="0E14E839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OLV21</w:t>
            </w:r>
          </w:p>
        </w:tc>
        <w:tc>
          <w:tcPr>
            <w:tcW w:w="1164" w:type="dxa"/>
            <w:vAlign w:val="center"/>
          </w:tcPr>
          <w:p w14:paraId="63E75353" w14:textId="5DFE2B00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)RNA</w:t>
            </w:r>
          </w:p>
        </w:tc>
        <w:tc>
          <w:tcPr>
            <w:tcW w:w="1125" w:type="dxa"/>
            <w:vAlign w:val="center"/>
          </w:tcPr>
          <w:p w14:paraId="3C7480BA" w14:textId="3CD8C072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49" w:type="dxa"/>
            <w:vAlign w:val="center"/>
          </w:tcPr>
          <w:p w14:paraId="4BDABDA3" w14:textId="6DB33831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PQ773467</w:t>
            </w:r>
          </w:p>
        </w:tc>
        <w:tc>
          <w:tcPr>
            <w:tcW w:w="1007" w:type="dxa"/>
            <w:vAlign w:val="center"/>
          </w:tcPr>
          <w:p w14:paraId="5C7B36C9" w14:textId="0864790C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31</w:t>
            </w:r>
          </w:p>
        </w:tc>
        <w:tc>
          <w:tcPr>
            <w:tcW w:w="991" w:type="dxa"/>
            <w:vAlign w:val="center"/>
          </w:tcPr>
          <w:p w14:paraId="3AADAB25" w14:textId="63645C6D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</w:tc>
        <w:tc>
          <w:tcPr>
            <w:tcW w:w="4352" w:type="dxa"/>
            <w:vAlign w:val="center"/>
          </w:tcPr>
          <w:p w14:paraId="48B65F69" w14:textId="727F0B6F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tourmiavirida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559" w:type="dxa"/>
            <w:vAlign w:val="center"/>
          </w:tcPr>
          <w:p w14:paraId="17772846" w14:textId="5587997C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61</w:t>
            </w:r>
          </w:p>
        </w:tc>
      </w:tr>
      <w:tr w:rsidR="00275FAD" w:rsidRPr="00655F04" w14:paraId="221EB09C" w14:textId="5150B2D6" w:rsidTr="006D1A76">
        <w:tc>
          <w:tcPr>
            <w:tcW w:w="2995" w:type="dxa"/>
          </w:tcPr>
          <w:p w14:paraId="06AFBA40" w14:textId="7823B304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rmi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22</w:t>
            </w:r>
          </w:p>
        </w:tc>
        <w:tc>
          <w:tcPr>
            <w:tcW w:w="1376" w:type="dxa"/>
            <w:vAlign w:val="center"/>
          </w:tcPr>
          <w:p w14:paraId="458EC371" w14:textId="531D862F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OLV22</w:t>
            </w:r>
          </w:p>
        </w:tc>
        <w:tc>
          <w:tcPr>
            <w:tcW w:w="1164" w:type="dxa"/>
            <w:vAlign w:val="center"/>
          </w:tcPr>
          <w:p w14:paraId="1E88E545" w14:textId="61FD1801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)RNA</w:t>
            </w:r>
          </w:p>
        </w:tc>
        <w:tc>
          <w:tcPr>
            <w:tcW w:w="1125" w:type="dxa"/>
            <w:vAlign w:val="center"/>
          </w:tcPr>
          <w:p w14:paraId="04D04E81" w14:textId="625BAEE0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49" w:type="dxa"/>
            <w:vAlign w:val="center"/>
          </w:tcPr>
          <w:p w14:paraId="12595902" w14:textId="2E2BA3BC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PQ773468</w:t>
            </w:r>
          </w:p>
        </w:tc>
        <w:tc>
          <w:tcPr>
            <w:tcW w:w="1007" w:type="dxa"/>
            <w:vAlign w:val="center"/>
          </w:tcPr>
          <w:p w14:paraId="46605473" w14:textId="04963383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1" w:type="dxa"/>
            <w:vAlign w:val="center"/>
          </w:tcPr>
          <w:p w14:paraId="76BF409D" w14:textId="1C3AB4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</w:tc>
        <w:tc>
          <w:tcPr>
            <w:tcW w:w="4352" w:type="dxa"/>
          </w:tcPr>
          <w:p w14:paraId="51EC93B0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smopar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icol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sion associated </w:t>
            </w:r>
          </w:p>
          <w:p w14:paraId="1FE9986E" w14:textId="7FE010AC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rmi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62</w:t>
            </w:r>
          </w:p>
        </w:tc>
        <w:tc>
          <w:tcPr>
            <w:tcW w:w="1559" w:type="dxa"/>
            <w:vAlign w:val="center"/>
          </w:tcPr>
          <w:p w14:paraId="5F8981E2" w14:textId="1142CA63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275FAD" w:rsidRPr="00655F04" w14:paraId="780919C9" w14:textId="3948B7B5" w:rsidTr="006D1A76">
        <w:tc>
          <w:tcPr>
            <w:tcW w:w="2995" w:type="dxa"/>
          </w:tcPr>
          <w:p w14:paraId="0E6A27F7" w14:textId="446664B0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rmi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23</w:t>
            </w:r>
          </w:p>
        </w:tc>
        <w:tc>
          <w:tcPr>
            <w:tcW w:w="1376" w:type="dxa"/>
            <w:vAlign w:val="center"/>
          </w:tcPr>
          <w:p w14:paraId="60EF9D4D" w14:textId="2EB18ABF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OLV23</w:t>
            </w:r>
          </w:p>
        </w:tc>
        <w:tc>
          <w:tcPr>
            <w:tcW w:w="1164" w:type="dxa"/>
            <w:vAlign w:val="center"/>
          </w:tcPr>
          <w:p w14:paraId="198BF9A9" w14:textId="10ECA12B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)RNA</w:t>
            </w:r>
          </w:p>
        </w:tc>
        <w:tc>
          <w:tcPr>
            <w:tcW w:w="1125" w:type="dxa"/>
            <w:vAlign w:val="center"/>
          </w:tcPr>
          <w:p w14:paraId="29F59473" w14:textId="7250C2EE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49" w:type="dxa"/>
            <w:vAlign w:val="center"/>
          </w:tcPr>
          <w:p w14:paraId="2261A0CC" w14:textId="200D8C3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PQ773469</w:t>
            </w:r>
          </w:p>
        </w:tc>
        <w:tc>
          <w:tcPr>
            <w:tcW w:w="1007" w:type="dxa"/>
            <w:vAlign w:val="center"/>
          </w:tcPr>
          <w:p w14:paraId="4D4CC144" w14:textId="011573ED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88</w:t>
            </w:r>
          </w:p>
        </w:tc>
        <w:tc>
          <w:tcPr>
            <w:tcW w:w="991" w:type="dxa"/>
            <w:vAlign w:val="center"/>
          </w:tcPr>
          <w:p w14:paraId="3752A177" w14:textId="1329FE2B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</w:tc>
        <w:tc>
          <w:tcPr>
            <w:tcW w:w="4352" w:type="dxa"/>
          </w:tcPr>
          <w:p w14:paraId="7629214D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smopar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icol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sion associated </w:t>
            </w:r>
          </w:p>
          <w:p w14:paraId="35BC7737" w14:textId="7BEAB4DB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rmi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22</w:t>
            </w:r>
          </w:p>
        </w:tc>
        <w:tc>
          <w:tcPr>
            <w:tcW w:w="1559" w:type="dxa"/>
          </w:tcPr>
          <w:p w14:paraId="1A36585E" w14:textId="77507D1E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95</w:t>
            </w:r>
          </w:p>
        </w:tc>
      </w:tr>
      <w:tr w:rsidR="00275FAD" w:rsidRPr="00655F04" w14:paraId="7EBEADDC" w14:textId="31E8CA64" w:rsidTr="006D1A76">
        <w:tc>
          <w:tcPr>
            <w:tcW w:w="2995" w:type="dxa"/>
          </w:tcPr>
          <w:p w14:paraId="102F1FC5" w14:textId="0E11BEE8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rmi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24</w:t>
            </w:r>
          </w:p>
        </w:tc>
        <w:tc>
          <w:tcPr>
            <w:tcW w:w="1376" w:type="dxa"/>
            <w:vAlign w:val="center"/>
          </w:tcPr>
          <w:p w14:paraId="38B3CE80" w14:textId="6C249AC6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OLV24</w:t>
            </w:r>
          </w:p>
        </w:tc>
        <w:tc>
          <w:tcPr>
            <w:tcW w:w="1164" w:type="dxa"/>
            <w:vAlign w:val="center"/>
          </w:tcPr>
          <w:p w14:paraId="7AE283D5" w14:textId="6372730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)RNA</w:t>
            </w:r>
          </w:p>
        </w:tc>
        <w:tc>
          <w:tcPr>
            <w:tcW w:w="1125" w:type="dxa"/>
            <w:vAlign w:val="center"/>
          </w:tcPr>
          <w:p w14:paraId="5EE87637" w14:textId="1F531275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49" w:type="dxa"/>
            <w:vAlign w:val="center"/>
          </w:tcPr>
          <w:p w14:paraId="5BBFB08C" w14:textId="3215FCB9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PQ773470</w:t>
            </w:r>
          </w:p>
        </w:tc>
        <w:tc>
          <w:tcPr>
            <w:tcW w:w="1007" w:type="dxa"/>
            <w:vAlign w:val="center"/>
          </w:tcPr>
          <w:p w14:paraId="170C154B" w14:textId="5FB203CF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79</w:t>
            </w:r>
          </w:p>
        </w:tc>
        <w:tc>
          <w:tcPr>
            <w:tcW w:w="991" w:type="dxa"/>
            <w:vAlign w:val="center"/>
          </w:tcPr>
          <w:p w14:paraId="2FE852D6" w14:textId="4D086F4B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</w:tc>
        <w:tc>
          <w:tcPr>
            <w:tcW w:w="4352" w:type="dxa"/>
            <w:vAlign w:val="center"/>
          </w:tcPr>
          <w:p w14:paraId="4AA939AA" w14:textId="31CBB94D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otrytis cinerea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rmi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14</w:t>
            </w:r>
          </w:p>
        </w:tc>
        <w:tc>
          <w:tcPr>
            <w:tcW w:w="1559" w:type="dxa"/>
            <w:vAlign w:val="center"/>
          </w:tcPr>
          <w:p w14:paraId="591618B5" w14:textId="46C0F303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69</w:t>
            </w:r>
          </w:p>
        </w:tc>
      </w:tr>
      <w:tr w:rsidR="00275FAD" w:rsidRPr="00655F04" w14:paraId="2F1F4F9B" w14:textId="0A249577" w:rsidTr="006D1A76">
        <w:tc>
          <w:tcPr>
            <w:tcW w:w="2995" w:type="dxa"/>
          </w:tcPr>
          <w:p w14:paraId="2411EB93" w14:textId="07A392A1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to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376" w:type="dxa"/>
            <w:vAlign w:val="center"/>
          </w:tcPr>
          <w:p w14:paraId="4DA36107" w14:textId="53529284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MV1</w:t>
            </w:r>
          </w:p>
        </w:tc>
        <w:tc>
          <w:tcPr>
            <w:tcW w:w="1164" w:type="dxa"/>
            <w:vAlign w:val="center"/>
          </w:tcPr>
          <w:p w14:paraId="5E8726B0" w14:textId="398565E9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)RNA</w:t>
            </w:r>
          </w:p>
        </w:tc>
        <w:tc>
          <w:tcPr>
            <w:tcW w:w="1125" w:type="dxa"/>
            <w:vAlign w:val="center"/>
          </w:tcPr>
          <w:p w14:paraId="01E4284D" w14:textId="597B74F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49" w:type="dxa"/>
            <w:vAlign w:val="center"/>
          </w:tcPr>
          <w:p w14:paraId="3EC7FDCD" w14:textId="23EB891B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PQ729981</w:t>
            </w:r>
          </w:p>
        </w:tc>
        <w:tc>
          <w:tcPr>
            <w:tcW w:w="1007" w:type="dxa"/>
            <w:vAlign w:val="center"/>
          </w:tcPr>
          <w:p w14:paraId="28EAB6D7" w14:textId="334168B5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1" w:type="dxa"/>
            <w:vAlign w:val="center"/>
          </w:tcPr>
          <w:p w14:paraId="5A19E97D" w14:textId="5084D9D5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</w:tc>
        <w:tc>
          <w:tcPr>
            <w:tcW w:w="4352" w:type="dxa"/>
            <w:vAlign w:val="center"/>
          </w:tcPr>
          <w:p w14:paraId="3886A31D" w14:textId="28AAABF5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hizoctonia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lani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to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5</w:t>
            </w:r>
          </w:p>
        </w:tc>
        <w:tc>
          <w:tcPr>
            <w:tcW w:w="1559" w:type="dxa"/>
            <w:vAlign w:val="center"/>
          </w:tcPr>
          <w:p w14:paraId="202C61CF" w14:textId="2C079DCF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275FAD" w:rsidRPr="00655F04" w14:paraId="4AF0179C" w14:textId="61B1069B" w:rsidTr="006D1A76">
        <w:tc>
          <w:tcPr>
            <w:tcW w:w="2995" w:type="dxa"/>
          </w:tcPr>
          <w:p w14:paraId="5F3DB610" w14:textId="00C6A4C4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to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376" w:type="dxa"/>
            <w:vAlign w:val="center"/>
          </w:tcPr>
          <w:p w14:paraId="73556B14" w14:textId="21CBC412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MV2</w:t>
            </w:r>
          </w:p>
        </w:tc>
        <w:tc>
          <w:tcPr>
            <w:tcW w:w="1164" w:type="dxa"/>
            <w:vAlign w:val="center"/>
          </w:tcPr>
          <w:p w14:paraId="5D7E6BF6" w14:textId="0FCE2B0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)RNA</w:t>
            </w:r>
          </w:p>
        </w:tc>
        <w:tc>
          <w:tcPr>
            <w:tcW w:w="1125" w:type="dxa"/>
            <w:vAlign w:val="center"/>
          </w:tcPr>
          <w:p w14:paraId="5600A8A3" w14:textId="7042FC79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49" w:type="dxa"/>
            <w:vAlign w:val="center"/>
          </w:tcPr>
          <w:p w14:paraId="24258C39" w14:textId="6E1BBA32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PQ729982</w:t>
            </w:r>
          </w:p>
        </w:tc>
        <w:tc>
          <w:tcPr>
            <w:tcW w:w="1007" w:type="dxa"/>
            <w:vAlign w:val="center"/>
          </w:tcPr>
          <w:p w14:paraId="7252611C" w14:textId="6F5AC09E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1" w:type="dxa"/>
            <w:vAlign w:val="center"/>
          </w:tcPr>
          <w:p w14:paraId="6E8DA497" w14:textId="6F6F8050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</w:tc>
        <w:tc>
          <w:tcPr>
            <w:tcW w:w="4352" w:type="dxa"/>
            <w:vAlign w:val="center"/>
          </w:tcPr>
          <w:p w14:paraId="5F57624A" w14:textId="3C403376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inan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to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like virus </w:t>
            </w:r>
            <w:r w:rsidR="005126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  <w:vAlign w:val="center"/>
          </w:tcPr>
          <w:p w14:paraId="3662A5FF" w14:textId="4B703E02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275FAD" w:rsidRPr="00655F04" w14:paraId="56DEE0E7" w14:textId="0186FDCF" w:rsidTr="006D1A76">
        <w:tc>
          <w:tcPr>
            <w:tcW w:w="2995" w:type="dxa"/>
          </w:tcPr>
          <w:p w14:paraId="77C6A518" w14:textId="1C944DE6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to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1376" w:type="dxa"/>
            <w:vAlign w:val="center"/>
          </w:tcPr>
          <w:p w14:paraId="43067145" w14:textId="212DB285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MV3</w:t>
            </w:r>
          </w:p>
        </w:tc>
        <w:tc>
          <w:tcPr>
            <w:tcW w:w="1164" w:type="dxa"/>
            <w:vAlign w:val="center"/>
          </w:tcPr>
          <w:p w14:paraId="1AB8795D" w14:textId="2EF9DFAB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)RNA</w:t>
            </w:r>
          </w:p>
        </w:tc>
        <w:tc>
          <w:tcPr>
            <w:tcW w:w="1125" w:type="dxa"/>
            <w:vAlign w:val="center"/>
          </w:tcPr>
          <w:p w14:paraId="3214B123" w14:textId="54DC9881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49" w:type="dxa"/>
            <w:vAlign w:val="center"/>
          </w:tcPr>
          <w:p w14:paraId="26F30D74" w14:textId="1FF736A0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PQ729983</w:t>
            </w:r>
          </w:p>
        </w:tc>
        <w:tc>
          <w:tcPr>
            <w:tcW w:w="1007" w:type="dxa"/>
            <w:vAlign w:val="center"/>
          </w:tcPr>
          <w:p w14:paraId="5EDC6913" w14:textId="079C5793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1" w:type="dxa"/>
            <w:vAlign w:val="center"/>
          </w:tcPr>
          <w:p w14:paraId="51B9903A" w14:textId="6BE0ED6C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</w:tc>
        <w:tc>
          <w:tcPr>
            <w:tcW w:w="4352" w:type="dxa"/>
            <w:vAlign w:val="center"/>
          </w:tcPr>
          <w:p w14:paraId="32C39D55" w14:textId="2D96EE0F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hizoctonia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eali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amitovirus</w:t>
            </w:r>
            <w:proofErr w:type="spellEnd"/>
          </w:p>
        </w:tc>
        <w:tc>
          <w:tcPr>
            <w:tcW w:w="1559" w:type="dxa"/>
            <w:vAlign w:val="center"/>
          </w:tcPr>
          <w:p w14:paraId="15778306" w14:textId="00F82A02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275FAD" w:rsidRPr="00655F04" w14:paraId="7A31D31B" w14:textId="24EA448D" w:rsidTr="006D1A76">
        <w:tc>
          <w:tcPr>
            <w:tcW w:w="2995" w:type="dxa"/>
          </w:tcPr>
          <w:p w14:paraId="3F66E3F8" w14:textId="50A2ECF3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to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</w:t>
            </w:r>
          </w:p>
        </w:tc>
        <w:tc>
          <w:tcPr>
            <w:tcW w:w="1376" w:type="dxa"/>
            <w:vAlign w:val="center"/>
          </w:tcPr>
          <w:p w14:paraId="16CFC115" w14:textId="712652D5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MV4</w:t>
            </w:r>
          </w:p>
        </w:tc>
        <w:tc>
          <w:tcPr>
            <w:tcW w:w="1164" w:type="dxa"/>
            <w:vAlign w:val="center"/>
          </w:tcPr>
          <w:p w14:paraId="69448A11" w14:textId="69344F36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)RNA</w:t>
            </w:r>
          </w:p>
        </w:tc>
        <w:tc>
          <w:tcPr>
            <w:tcW w:w="1125" w:type="dxa"/>
            <w:vAlign w:val="center"/>
          </w:tcPr>
          <w:p w14:paraId="05719A60" w14:textId="2DD37218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49" w:type="dxa"/>
            <w:vAlign w:val="center"/>
          </w:tcPr>
          <w:p w14:paraId="29DF988C" w14:textId="385FE785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PQ729984</w:t>
            </w:r>
          </w:p>
        </w:tc>
        <w:tc>
          <w:tcPr>
            <w:tcW w:w="1007" w:type="dxa"/>
            <w:vAlign w:val="center"/>
          </w:tcPr>
          <w:p w14:paraId="723C1370" w14:textId="13D864B8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1" w:type="dxa"/>
            <w:vAlign w:val="center"/>
          </w:tcPr>
          <w:p w14:paraId="16FCC582" w14:textId="1DF892A9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</w:tc>
        <w:tc>
          <w:tcPr>
            <w:tcW w:w="4352" w:type="dxa"/>
            <w:vAlign w:val="center"/>
          </w:tcPr>
          <w:p w14:paraId="4A549C5E" w14:textId="3AC67F4B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pevine-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to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559" w:type="dxa"/>
            <w:vAlign w:val="center"/>
          </w:tcPr>
          <w:p w14:paraId="2AFF9AC1" w14:textId="0900DBAD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275FAD" w:rsidRPr="00655F04" w14:paraId="216FA92A" w14:textId="2AE09CC1" w:rsidTr="006D1A76">
        <w:tc>
          <w:tcPr>
            <w:tcW w:w="2995" w:type="dxa"/>
          </w:tcPr>
          <w:p w14:paraId="647CAC91" w14:textId="1EF42296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to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</w:t>
            </w:r>
          </w:p>
        </w:tc>
        <w:tc>
          <w:tcPr>
            <w:tcW w:w="1376" w:type="dxa"/>
            <w:vAlign w:val="center"/>
          </w:tcPr>
          <w:p w14:paraId="14A40FF9" w14:textId="6644B042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MV5</w:t>
            </w:r>
          </w:p>
        </w:tc>
        <w:tc>
          <w:tcPr>
            <w:tcW w:w="1164" w:type="dxa"/>
            <w:vAlign w:val="center"/>
          </w:tcPr>
          <w:p w14:paraId="1DF516F6" w14:textId="3B2EFCC6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)RNA</w:t>
            </w:r>
          </w:p>
        </w:tc>
        <w:tc>
          <w:tcPr>
            <w:tcW w:w="1125" w:type="dxa"/>
            <w:vAlign w:val="center"/>
          </w:tcPr>
          <w:p w14:paraId="5E7E9E80" w14:textId="23CCC568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49" w:type="dxa"/>
            <w:vAlign w:val="center"/>
          </w:tcPr>
          <w:p w14:paraId="560C5394" w14:textId="71BCC9D0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PQ729985</w:t>
            </w:r>
          </w:p>
        </w:tc>
        <w:tc>
          <w:tcPr>
            <w:tcW w:w="1007" w:type="dxa"/>
            <w:vAlign w:val="center"/>
          </w:tcPr>
          <w:p w14:paraId="3A938B1D" w14:textId="6F9C90CD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1" w:type="dxa"/>
            <w:vAlign w:val="center"/>
          </w:tcPr>
          <w:p w14:paraId="1B944033" w14:textId="16A3DA98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</w:tc>
        <w:tc>
          <w:tcPr>
            <w:tcW w:w="4352" w:type="dxa"/>
            <w:vAlign w:val="center"/>
          </w:tcPr>
          <w:p w14:paraId="05EA6C43" w14:textId="3219EEED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chuan mountain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to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2</w:t>
            </w:r>
          </w:p>
        </w:tc>
        <w:tc>
          <w:tcPr>
            <w:tcW w:w="1559" w:type="dxa"/>
            <w:vAlign w:val="center"/>
          </w:tcPr>
          <w:p w14:paraId="0D47F925" w14:textId="43896552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275FAD" w:rsidRPr="00655F04" w14:paraId="5685A3E1" w14:textId="1D2DB9C4" w:rsidTr="006D1A76">
        <w:tc>
          <w:tcPr>
            <w:tcW w:w="2995" w:type="dxa"/>
          </w:tcPr>
          <w:p w14:paraId="53B9726B" w14:textId="149CABE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to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</w:t>
            </w:r>
          </w:p>
        </w:tc>
        <w:tc>
          <w:tcPr>
            <w:tcW w:w="1376" w:type="dxa"/>
            <w:vAlign w:val="center"/>
          </w:tcPr>
          <w:p w14:paraId="7026042C" w14:textId="742ACFFB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MV6</w:t>
            </w:r>
          </w:p>
        </w:tc>
        <w:tc>
          <w:tcPr>
            <w:tcW w:w="1164" w:type="dxa"/>
            <w:vAlign w:val="center"/>
          </w:tcPr>
          <w:p w14:paraId="0C675BA0" w14:textId="7505875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)RNA</w:t>
            </w:r>
          </w:p>
        </w:tc>
        <w:tc>
          <w:tcPr>
            <w:tcW w:w="1125" w:type="dxa"/>
            <w:vAlign w:val="center"/>
          </w:tcPr>
          <w:p w14:paraId="7432BA0D" w14:textId="01BDF396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49" w:type="dxa"/>
            <w:vAlign w:val="center"/>
          </w:tcPr>
          <w:p w14:paraId="43B8AC7F" w14:textId="60B0DA66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PQ729986</w:t>
            </w:r>
          </w:p>
        </w:tc>
        <w:tc>
          <w:tcPr>
            <w:tcW w:w="1007" w:type="dxa"/>
            <w:vAlign w:val="center"/>
          </w:tcPr>
          <w:p w14:paraId="59187603" w14:textId="646BFDE2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1" w:type="dxa"/>
            <w:vAlign w:val="center"/>
          </w:tcPr>
          <w:p w14:paraId="794E93B6" w14:textId="25B29EA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</w:tc>
        <w:tc>
          <w:tcPr>
            <w:tcW w:w="4352" w:type="dxa"/>
            <w:vAlign w:val="center"/>
          </w:tcPr>
          <w:p w14:paraId="7E3C45F4" w14:textId="3E7F1EA4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uangxi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berbank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to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1559" w:type="dxa"/>
            <w:vAlign w:val="center"/>
          </w:tcPr>
          <w:p w14:paraId="695492DB" w14:textId="1DF7B938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275FAD" w:rsidRPr="00655F04" w14:paraId="27A34720" w14:textId="03EA7266" w:rsidTr="006D1A76">
        <w:tc>
          <w:tcPr>
            <w:tcW w:w="2995" w:type="dxa"/>
          </w:tcPr>
          <w:p w14:paraId="5353E37A" w14:textId="70B6E4DA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n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1</w:t>
            </w:r>
          </w:p>
        </w:tc>
        <w:tc>
          <w:tcPr>
            <w:tcW w:w="1376" w:type="dxa"/>
            <w:vAlign w:val="center"/>
          </w:tcPr>
          <w:p w14:paraId="717BC29E" w14:textId="2979C1A0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NLV1</w:t>
            </w:r>
          </w:p>
        </w:tc>
        <w:tc>
          <w:tcPr>
            <w:tcW w:w="1164" w:type="dxa"/>
            <w:vAlign w:val="center"/>
          </w:tcPr>
          <w:p w14:paraId="544AAAC4" w14:textId="7D7AF7A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)RNA</w:t>
            </w:r>
          </w:p>
        </w:tc>
        <w:tc>
          <w:tcPr>
            <w:tcW w:w="1125" w:type="dxa"/>
            <w:vAlign w:val="center"/>
          </w:tcPr>
          <w:p w14:paraId="4F860D2D" w14:textId="051322FF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49" w:type="dxa"/>
            <w:vAlign w:val="center"/>
          </w:tcPr>
          <w:p w14:paraId="5963A216" w14:textId="494A6EC6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" w:name="_Hlk190255739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21966</w:t>
            </w:r>
            <w:bookmarkEnd w:id="1"/>
          </w:p>
        </w:tc>
        <w:tc>
          <w:tcPr>
            <w:tcW w:w="1007" w:type="dxa"/>
            <w:vAlign w:val="center"/>
          </w:tcPr>
          <w:p w14:paraId="64B4475F" w14:textId="74E448F9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78</w:t>
            </w:r>
          </w:p>
        </w:tc>
        <w:tc>
          <w:tcPr>
            <w:tcW w:w="991" w:type="dxa"/>
            <w:vAlign w:val="center"/>
          </w:tcPr>
          <w:p w14:paraId="1C208BE3" w14:textId="40D79AC2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</w:tc>
        <w:tc>
          <w:tcPr>
            <w:tcW w:w="4352" w:type="dxa"/>
            <w:vAlign w:val="center"/>
          </w:tcPr>
          <w:p w14:paraId="54337870" w14:textId="606A72FC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beech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n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4</w:t>
            </w:r>
          </w:p>
        </w:tc>
        <w:tc>
          <w:tcPr>
            <w:tcW w:w="1559" w:type="dxa"/>
            <w:vAlign w:val="center"/>
          </w:tcPr>
          <w:p w14:paraId="55A0422B" w14:textId="26844CDF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81</w:t>
            </w:r>
          </w:p>
        </w:tc>
      </w:tr>
      <w:tr w:rsidR="00275FAD" w:rsidRPr="00655F04" w14:paraId="4D485F75" w14:textId="00175187" w:rsidTr="006D1A76">
        <w:tc>
          <w:tcPr>
            <w:tcW w:w="2995" w:type="dxa"/>
          </w:tcPr>
          <w:p w14:paraId="3DEC714A" w14:textId="63A08232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n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2</w:t>
            </w:r>
          </w:p>
        </w:tc>
        <w:tc>
          <w:tcPr>
            <w:tcW w:w="1376" w:type="dxa"/>
            <w:vAlign w:val="center"/>
          </w:tcPr>
          <w:p w14:paraId="1D456AD1" w14:textId="3F05F144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NLV2</w:t>
            </w:r>
          </w:p>
        </w:tc>
        <w:tc>
          <w:tcPr>
            <w:tcW w:w="1164" w:type="dxa"/>
            <w:vAlign w:val="center"/>
          </w:tcPr>
          <w:p w14:paraId="32C2F57B" w14:textId="33E618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)RNA</w:t>
            </w:r>
          </w:p>
        </w:tc>
        <w:tc>
          <w:tcPr>
            <w:tcW w:w="1125" w:type="dxa"/>
            <w:vAlign w:val="center"/>
          </w:tcPr>
          <w:p w14:paraId="7C50421A" w14:textId="4A3246BC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49" w:type="dxa"/>
            <w:vAlign w:val="center"/>
          </w:tcPr>
          <w:p w14:paraId="75B1EE21" w14:textId="478886DC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21967</w:t>
            </w:r>
          </w:p>
        </w:tc>
        <w:tc>
          <w:tcPr>
            <w:tcW w:w="1007" w:type="dxa"/>
            <w:vAlign w:val="center"/>
          </w:tcPr>
          <w:p w14:paraId="2E04D828" w14:textId="19B53063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55</w:t>
            </w:r>
          </w:p>
        </w:tc>
        <w:tc>
          <w:tcPr>
            <w:tcW w:w="991" w:type="dxa"/>
            <w:vAlign w:val="center"/>
          </w:tcPr>
          <w:p w14:paraId="18213704" w14:textId="534036B4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</w:tc>
        <w:tc>
          <w:tcPr>
            <w:tcW w:w="4352" w:type="dxa"/>
            <w:vAlign w:val="center"/>
          </w:tcPr>
          <w:p w14:paraId="199F5CB8" w14:textId="4D74FDBE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llow silver pine 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n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48</w:t>
            </w:r>
          </w:p>
        </w:tc>
        <w:tc>
          <w:tcPr>
            <w:tcW w:w="1559" w:type="dxa"/>
            <w:vAlign w:val="center"/>
          </w:tcPr>
          <w:p w14:paraId="11B4CCEC" w14:textId="5B8AAAB4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12</w:t>
            </w:r>
          </w:p>
        </w:tc>
      </w:tr>
      <w:tr w:rsidR="00275FAD" w:rsidRPr="00655F04" w14:paraId="2F37C75B" w14:textId="60264534" w:rsidTr="006D1A76">
        <w:tc>
          <w:tcPr>
            <w:tcW w:w="2995" w:type="dxa"/>
          </w:tcPr>
          <w:p w14:paraId="6C82DE86" w14:textId="323B2B9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n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3</w:t>
            </w:r>
          </w:p>
        </w:tc>
        <w:tc>
          <w:tcPr>
            <w:tcW w:w="1376" w:type="dxa"/>
            <w:vAlign w:val="center"/>
          </w:tcPr>
          <w:p w14:paraId="5899728A" w14:textId="620584E2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NLV3</w:t>
            </w:r>
          </w:p>
        </w:tc>
        <w:tc>
          <w:tcPr>
            <w:tcW w:w="1164" w:type="dxa"/>
            <w:vAlign w:val="center"/>
          </w:tcPr>
          <w:p w14:paraId="739F9E68" w14:textId="0B1FA8C0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)RNA</w:t>
            </w:r>
          </w:p>
        </w:tc>
        <w:tc>
          <w:tcPr>
            <w:tcW w:w="1125" w:type="dxa"/>
            <w:vAlign w:val="center"/>
          </w:tcPr>
          <w:p w14:paraId="4D8CF2FE" w14:textId="05D079AF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49" w:type="dxa"/>
            <w:vAlign w:val="center"/>
          </w:tcPr>
          <w:p w14:paraId="6F31911A" w14:textId="5BAA7319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21968</w:t>
            </w:r>
          </w:p>
        </w:tc>
        <w:tc>
          <w:tcPr>
            <w:tcW w:w="1007" w:type="dxa"/>
            <w:vAlign w:val="center"/>
          </w:tcPr>
          <w:p w14:paraId="3352D3D0" w14:textId="10805795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88</w:t>
            </w:r>
          </w:p>
        </w:tc>
        <w:tc>
          <w:tcPr>
            <w:tcW w:w="991" w:type="dxa"/>
            <w:vAlign w:val="center"/>
          </w:tcPr>
          <w:p w14:paraId="61FFD914" w14:textId="44262FD1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</w:tc>
        <w:tc>
          <w:tcPr>
            <w:tcW w:w="4352" w:type="dxa"/>
            <w:vAlign w:val="center"/>
          </w:tcPr>
          <w:p w14:paraId="3739D0E0" w14:textId="1E317571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rysiphe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cator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na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6 </w:t>
            </w:r>
          </w:p>
        </w:tc>
        <w:tc>
          <w:tcPr>
            <w:tcW w:w="1559" w:type="dxa"/>
            <w:vAlign w:val="center"/>
          </w:tcPr>
          <w:p w14:paraId="400EE1BD" w14:textId="43314BA9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07</w:t>
            </w:r>
          </w:p>
        </w:tc>
      </w:tr>
      <w:tr w:rsidR="00275FAD" w:rsidRPr="00655F04" w14:paraId="185E6DDC" w14:textId="15F6EAA0" w:rsidTr="006D1A76">
        <w:tc>
          <w:tcPr>
            <w:tcW w:w="2995" w:type="dxa"/>
          </w:tcPr>
          <w:p w14:paraId="09E7C7E7" w14:textId="6DFEC2FB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n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4</w:t>
            </w:r>
          </w:p>
        </w:tc>
        <w:tc>
          <w:tcPr>
            <w:tcW w:w="1376" w:type="dxa"/>
            <w:vAlign w:val="center"/>
          </w:tcPr>
          <w:p w14:paraId="591FC2D7" w14:textId="08C7C160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NLV4</w:t>
            </w:r>
          </w:p>
        </w:tc>
        <w:tc>
          <w:tcPr>
            <w:tcW w:w="1164" w:type="dxa"/>
            <w:vAlign w:val="center"/>
          </w:tcPr>
          <w:p w14:paraId="1BEC943B" w14:textId="11CBF918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)RNA</w:t>
            </w:r>
          </w:p>
        </w:tc>
        <w:tc>
          <w:tcPr>
            <w:tcW w:w="1125" w:type="dxa"/>
            <w:vAlign w:val="center"/>
          </w:tcPr>
          <w:p w14:paraId="5DFF4E75" w14:textId="29D8EAD1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49" w:type="dxa"/>
            <w:vAlign w:val="center"/>
          </w:tcPr>
          <w:p w14:paraId="03AF8520" w14:textId="350E635E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21969</w:t>
            </w:r>
          </w:p>
        </w:tc>
        <w:tc>
          <w:tcPr>
            <w:tcW w:w="1007" w:type="dxa"/>
            <w:vAlign w:val="center"/>
          </w:tcPr>
          <w:p w14:paraId="2671D318" w14:textId="57947686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83</w:t>
            </w:r>
          </w:p>
        </w:tc>
        <w:tc>
          <w:tcPr>
            <w:tcW w:w="991" w:type="dxa"/>
            <w:vAlign w:val="center"/>
          </w:tcPr>
          <w:p w14:paraId="0410ECF0" w14:textId="3AA3A059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</w:tc>
        <w:tc>
          <w:tcPr>
            <w:tcW w:w="4352" w:type="dxa"/>
            <w:vAlign w:val="center"/>
          </w:tcPr>
          <w:p w14:paraId="3C93C33C" w14:textId="24CEA68E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ianjiang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tourmi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41</w:t>
            </w:r>
          </w:p>
        </w:tc>
        <w:tc>
          <w:tcPr>
            <w:tcW w:w="1559" w:type="dxa"/>
            <w:vAlign w:val="center"/>
          </w:tcPr>
          <w:p w14:paraId="0BB596BD" w14:textId="334836C6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78</w:t>
            </w:r>
          </w:p>
        </w:tc>
      </w:tr>
      <w:tr w:rsidR="00275FAD" w:rsidRPr="00655F04" w14:paraId="3A2B0F8B" w14:textId="50647E24" w:rsidTr="006D1A76">
        <w:tc>
          <w:tcPr>
            <w:tcW w:w="2995" w:type="dxa"/>
          </w:tcPr>
          <w:p w14:paraId="79A94D03" w14:textId="2FF8E38B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n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5</w:t>
            </w:r>
          </w:p>
        </w:tc>
        <w:tc>
          <w:tcPr>
            <w:tcW w:w="1376" w:type="dxa"/>
            <w:vAlign w:val="center"/>
          </w:tcPr>
          <w:p w14:paraId="59C040BA" w14:textId="7252293C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NLV5</w:t>
            </w:r>
          </w:p>
        </w:tc>
        <w:tc>
          <w:tcPr>
            <w:tcW w:w="1164" w:type="dxa"/>
            <w:vAlign w:val="center"/>
          </w:tcPr>
          <w:p w14:paraId="6EFC5FDA" w14:textId="3282A9FE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)RNA</w:t>
            </w:r>
          </w:p>
        </w:tc>
        <w:tc>
          <w:tcPr>
            <w:tcW w:w="1125" w:type="dxa"/>
            <w:vAlign w:val="center"/>
          </w:tcPr>
          <w:p w14:paraId="62F62076" w14:textId="01B52F44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49" w:type="dxa"/>
            <w:vAlign w:val="center"/>
          </w:tcPr>
          <w:p w14:paraId="40994C59" w14:textId="0406EC76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21970</w:t>
            </w:r>
          </w:p>
        </w:tc>
        <w:tc>
          <w:tcPr>
            <w:tcW w:w="1007" w:type="dxa"/>
            <w:vAlign w:val="center"/>
          </w:tcPr>
          <w:p w14:paraId="174828DC" w14:textId="7593DC2D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1" w:type="dxa"/>
            <w:vAlign w:val="center"/>
          </w:tcPr>
          <w:p w14:paraId="2821F7C5" w14:textId="573C8DA3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</w:tc>
        <w:tc>
          <w:tcPr>
            <w:tcW w:w="4352" w:type="dxa"/>
            <w:vAlign w:val="center"/>
          </w:tcPr>
          <w:p w14:paraId="3A480EBC" w14:textId="161D2F9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pafab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irus</w:t>
            </w:r>
          </w:p>
        </w:tc>
        <w:tc>
          <w:tcPr>
            <w:tcW w:w="1559" w:type="dxa"/>
            <w:vAlign w:val="center"/>
          </w:tcPr>
          <w:p w14:paraId="796A0C19" w14:textId="4472A0F6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275FAD" w:rsidRPr="00655F04" w14:paraId="214E31BE" w14:textId="745F180F" w:rsidTr="006D1A76">
        <w:tc>
          <w:tcPr>
            <w:tcW w:w="2995" w:type="dxa"/>
            <w:vAlign w:val="center"/>
          </w:tcPr>
          <w:p w14:paraId="21000C35" w14:textId="3BACD71D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n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6</w:t>
            </w:r>
          </w:p>
        </w:tc>
        <w:tc>
          <w:tcPr>
            <w:tcW w:w="1376" w:type="dxa"/>
            <w:vAlign w:val="center"/>
          </w:tcPr>
          <w:p w14:paraId="2B0EA8A3" w14:textId="5504C6D3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NLV6</w:t>
            </w:r>
          </w:p>
        </w:tc>
        <w:tc>
          <w:tcPr>
            <w:tcW w:w="1164" w:type="dxa"/>
            <w:vAlign w:val="center"/>
          </w:tcPr>
          <w:p w14:paraId="19E11663" w14:textId="3F7FF60A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)RNA</w:t>
            </w:r>
          </w:p>
        </w:tc>
        <w:tc>
          <w:tcPr>
            <w:tcW w:w="1125" w:type="dxa"/>
          </w:tcPr>
          <w:p w14:paraId="5CD9DF91" w14:textId="63FB95E7" w:rsidR="00275FAD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1107705A" w14:textId="33DDBE4A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4C1FE80C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4A9005" w14:textId="5DDB963F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53718297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B24923A" w14:textId="0DAD7BC2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49" w:type="dxa"/>
          </w:tcPr>
          <w:p w14:paraId="3E2708EA" w14:textId="18AA2025" w:rsidR="00275FAD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21971</w:t>
            </w:r>
          </w:p>
          <w:p w14:paraId="10E8839F" w14:textId="519FE489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21972</w:t>
            </w:r>
          </w:p>
          <w:p w14:paraId="1256FD0E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C130F6" w14:textId="7E0F455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21973</w:t>
            </w:r>
          </w:p>
          <w:p w14:paraId="1001E4D3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C555F3" w14:textId="2AE41830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21974</w:t>
            </w:r>
          </w:p>
        </w:tc>
        <w:tc>
          <w:tcPr>
            <w:tcW w:w="1007" w:type="dxa"/>
          </w:tcPr>
          <w:p w14:paraId="2C0735B7" w14:textId="45B2B382" w:rsidR="00275FAD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47</w:t>
            </w:r>
          </w:p>
          <w:p w14:paraId="1C580EEB" w14:textId="7A8DC68E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21</w:t>
            </w:r>
          </w:p>
          <w:p w14:paraId="4FCCDF5B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0EEE3AD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7</w:t>
            </w:r>
          </w:p>
          <w:p w14:paraId="00CDEED8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50AB919" w14:textId="023C7F66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7</w:t>
            </w:r>
          </w:p>
        </w:tc>
        <w:tc>
          <w:tcPr>
            <w:tcW w:w="991" w:type="dxa"/>
          </w:tcPr>
          <w:p w14:paraId="5FA94053" w14:textId="739D4DFA" w:rsidR="00275FAD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  <w:p w14:paraId="7A32F353" w14:textId="2BA47856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1</w:t>
            </w:r>
          </w:p>
          <w:p w14:paraId="3CD14BE0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2</w:t>
            </w:r>
          </w:p>
          <w:p w14:paraId="39D2C714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1</w:t>
            </w:r>
          </w:p>
          <w:p w14:paraId="04D8D69A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2</w:t>
            </w:r>
          </w:p>
          <w:p w14:paraId="40CA05D2" w14:textId="7CEB0689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1</w:t>
            </w:r>
          </w:p>
        </w:tc>
        <w:tc>
          <w:tcPr>
            <w:tcW w:w="4352" w:type="dxa"/>
          </w:tcPr>
          <w:p w14:paraId="05B95F37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smopar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icol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sion 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na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2</w:t>
            </w:r>
          </w:p>
          <w:p w14:paraId="69C59BA0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pergillus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ber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na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  <w:p w14:paraId="5A0E9E25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pergillus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ber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na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  <w:p w14:paraId="21C59734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pergillus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ber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na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  <w:p w14:paraId="72D08E92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hits</w:t>
            </w:r>
          </w:p>
          <w:p w14:paraId="7F2AF6C0" w14:textId="2FD4D7EE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hits</w:t>
            </w:r>
          </w:p>
        </w:tc>
        <w:tc>
          <w:tcPr>
            <w:tcW w:w="1559" w:type="dxa"/>
          </w:tcPr>
          <w:p w14:paraId="2E70AE5C" w14:textId="74C56228" w:rsidR="00275FAD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32</w:t>
            </w:r>
          </w:p>
          <w:p w14:paraId="1A5C0EA2" w14:textId="2AC6F9FA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44</w:t>
            </w:r>
          </w:p>
          <w:p w14:paraId="2FE65B0E" w14:textId="58D3ADD3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66</w:t>
            </w:r>
          </w:p>
          <w:p w14:paraId="71EF9452" w14:textId="6F05D46F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07</w:t>
            </w:r>
          </w:p>
          <w:p w14:paraId="48EEA13B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2E4914F8" w14:textId="05AC3385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75FAD" w:rsidRPr="00655F04" w14:paraId="38A0F61E" w14:textId="44B63341" w:rsidTr="006D1A76">
        <w:tc>
          <w:tcPr>
            <w:tcW w:w="2995" w:type="dxa"/>
            <w:vAlign w:val="center"/>
          </w:tcPr>
          <w:p w14:paraId="4FD70171" w14:textId="5DCE5B2E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n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7</w:t>
            </w:r>
          </w:p>
        </w:tc>
        <w:tc>
          <w:tcPr>
            <w:tcW w:w="1376" w:type="dxa"/>
            <w:vAlign w:val="center"/>
          </w:tcPr>
          <w:p w14:paraId="77A80986" w14:textId="334C7960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NLV7</w:t>
            </w:r>
          </w:p>
        </w:tc>
        <w:tc>
          <w:tcPr>
            <w:tcW w:w="1164" w:type="dxa"/>
            <w:vAlign w:val="center"/>
          </w:tcPr>
          <w:p w14:paraId="065F2778" w14:textId="6C68483C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)RNA</w:t>
            </w:r>
          </w:p>
        </w:tc>
        <w:tc>
          <w:tcPr>
            <w:tcW w:w="1125" w:type="dxa"/>
          </w:tcPr>
          <w:p w14:paraId="4940C129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75D3CBAC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20C8C313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B79CACA" w14:textId="59397C2B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49" w:type="dxa"/>
          </w:tcPr>
          <w:p w14:paraId="249D88CF" w14:textId="0B80AD6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21975</w:t>
            </w:r>
          </w:p>
          <w:p w14:paraId="06BC19CC" w14:textId="6288F23A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21976</w:t>
            </w:r>
          </w:p>
          <w:p w14:paraId="370429BB" w14:textId="77777777" w:rsidR="00275FAD" w:rsidRPr="00655F04" w:rsidRDefault="00275FAD" w:rsidP="000D05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2C21EFC" w14:textId="392B8976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211977</w:t>
            </w:r>
          </w:p>
        </w:tc>
        <w:tc>
          <w:tcPr>
            <w:tcW w:w="1007" w:type="dxa"/>
          </w:tcPr>
          <w:p w14:paraId="11C54311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11</w:t>
            </w:r>
          </w:p>
          <w:p w14:paraId="5AE19DD3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5</w:t>
            </w:r>
          </w:p>
          <w:p w14:paraId="242744CF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A655098" w14:textId="2F936FC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3</w:t>
            </w:r>
          </w:p>
        </w:tc>
        <w:tc>
          <w:tcPr>
            <w:tcW w:w="991" w:type="dxa"/>
          </w:tcPr>
          <w:p w14:paraId="64713E7C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  <w:p w14:paraId="57304F38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1</w:t>
            </w:r>
          </w:p>
          <w:p w14:paraId="4FC79B73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2</w:t>
            </w:r>
          </w:p>
          <w:p w14:paraId="35F2A497" w14:textId="362041FD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1</w:t>
            </w:r>
          </w:p>
        </w:tc>
        <w:tc>
          <w:tcPr>
            <w:tcW w:w="4352" w:type="dxa"/>
          </w:tcPr>
          <w:p w14:paraId="357F7F9A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phort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lya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na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</w:t>
            </w:r>
          </w:p>
          <w:p w14:paraId="6EFE0088" w14:textId="4747D02D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hits</w:t>
            </w:r>
          </w:p>
          <w:p w14:paraId="1E53B507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pergillus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ber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na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  <w:p w14:paraId="1CD91131" w14:textId="67F419CC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pergillus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ber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na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559" w:type="dxa"/>
          </w:tcPr>
          <w:p w14:paraId="306BD35F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7</w:t>
            </w:r>
          </w:p>
          <w:p w14:paraId="00962328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6DB8599A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91</w:t>
            </w:r>
          </w:p>
          <w:p w14:paraId="4E7550B4" w14:textId="3B6FCF49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07</w:t>
            </w:r>
          </w:p>
        </w:tc>
      </w:tr>
      <w:tr w:rsidR="00275FAD" w:rsidRPr="00655F04" w14:paraId="4FE02B45" w14:textId="05A5E34F" w:rsidTr="006D1A76">
        <w:tc>
          <w:tcPr>
            <w:tcW w:w="2995" w:type="dxa"/>
            <w:vAlign w:val="center"/>
          </w:tcPr>
          <w:p w14:paraId="120EBEC2" w14:textId="48EF3B45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n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8</w:t>
            </w:r>
          </w:p>
        </w:tc>
        <w:tc>
          <w:tcPr>
            <w:tcW w:w="1376" w:type="dxa"/>
            <w:vAlign w:val="center"/>
          </w:tcPr>
          <w:p w14:paraId="1666145F" w14:textId="17D920DC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NLV8</w:t>
            </w:r>
          </w:p>
        </w:tc>
        <w:tc>
          <w:tcPr>
            <w:tcW w:w="1164" w:type="dxa"/>
            <w:vAlign w:val="center"/>
          </w:tcPr>
          <w:p w14:paraId="5AB8D47E" w14:textId="048250E5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)RNA</w:t>
            </w:r>
          </w:p>
        </w:tc>
        <w:tc>
          <w:tcPr>
            <w:tcW w:w="1125" w:type="dxa"/>
          </w:tcPr>
          <w:p w14:paraId="51F28E49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4434C2D1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2F794A6C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FBCD291" w14:textId="1C316EED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49" w:type="dxa"/>
          </w:tcPr>
          <w:p w14:paraId="1193F859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211978</w:t>
            </w:r>
          </w:p>
          <w:p w14:paraId="5FCFE85D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211979</w:t>
            </w:r>
          </w:p>
          <w:p w14:paraId="3F5A6BDD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8CC56B" w14:textId="3AC1828C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21980</w:t>
            </w:r>
          </w:p>
        </w:tc>
        <w:tc>
          <w:tcPr>
            <w:tcW w:w="1007" w:type="dxa"/>
          </w:tcPr>
          <w:p w14:paraId="13322AE1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88</w:t>
            </w:r>
          </w:p>
          <w:p w14:paraId="2F43E712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8</w:t>
            </w:r>
          </w:p>
          <w:p w14:paraId="508ACDC7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9E6FAFE" w14:textId="40365C7C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9</w:t>
            </w:r>
          </w:p>
        </w:tc>
        <w:tc>
          <w:tcPr>
            <w:tcW w:w="991" w:type="dxa"/>
          </w:tcPr>
          <w:p w14:paraId="5593D596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  <w:p w14:paraId="2375B6E8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1</w:t>
            </w:r>
          </w:p>
          <w:p w14:paraId="75F6ACD5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2</w:t>
            </w:r>
          </w:p>
          <w:p w14:paraId="5764C4D6" w14:textId="13515D52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1</w:t>
            </w:r>
          </w:p>
        </w:tc>
        <w:tc>
          <w:tcPr>
            <w:tcW w:w="4352" w:type="dxa"/>
          </w:tcPr>
          <w:p w14:paraId="4ABCC2C6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phiocordyceps sinensis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na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  <w:p w14:paraId="53063A84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pergillus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ber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na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  <w:p w14:paraId="44359183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pergillus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ber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na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  <w:p w14:paraId="480DFFFA" w14:textId="561C3132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pergillus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ber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na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559" w:type="dxa"/>
          </w:tcPr>
          <w:p w14:paraId="5A54F721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23</w:t>
            </w:r>
          </w:p>
          <w:p w14:paraId="5BC3EE60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  <w:p w14:paraId="4EA51DDD" w14:textId="19C3AD7E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54</w:t>
            </w:r>
          </w:p>
          <w:p w14:paraId="5C21EF16" w14:textId="1AD8EFEF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41</w:t>
            </w:r>
          </w:p>
        </w:tc>
      </w:tr>
      <w:tr w:rsidR="00275FAD" w:rsidRPr="00655F04" w14:paraId="761F1FA1" w14:textId="1CDE13F5" w:rsidTr="006D1A76">
        <w:tc>
          <w:tcPr>
            <w:tcW w:w="2995" w:type="dxa"/>
            <w:vAlign w:val="center"/>
          </w:tcPr>
          <w:p w14:paraId="65E8D4A0" w14:textId="48D03398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n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9</w:t>
            </w:r>
          </w:p>
        </w:tc>
        <w:tc>
          <w:tcPr>
            <w:tcW w:w="1376" w:type="dxa"/>
            <w:vAlign w:val="center"/>
          </w:tcPr>
          <w:p w14:paraId="52B85E92" w14:textId="7FCE483F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NLV9</w:t>
            </w:r>
          </w:p>
        </w:tc>
        <w:tc>
          <w:tcPr>
            <w:tcW w:w="1164" w:type="dxa"/>
            <w:vAlign w:val="center"/>
          </w:tcPr>
          <w:p w14:paraId="3031E0CF" w14:textId="6528364F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)RNA</w:t>
            </w:r>
          </w:p>
        </w:tc>
        <w:tc>
          <w:tcPr>
            <w:tcW w:w="1125" w:type="dxa"/>
          </w:tcPr>
          <w:p w14:paraId="4D28083E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040B0470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4A311C32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48A2125" w14:textId="5B28E048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49" w:type="dxa"/>
          </w:tcPr>
          <w:p w14:paraId="3B23CF6B" w14:textId="2CBA08C8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21981</w:t>
            </w:r>
          </w:p>
          <w:p w14:paraId="51672D5A" w14:textId="77EFA4EA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21982</w:t>
            </w:r>
          </w:p>
          <w:p w14:paraId="057E2EC6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663C13" w14:textId="3F96910E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21983</w:t>
            </w:r>
          </w:p>
        </w:tc>
        <w:tc>
          <w:tcPr>
            <w:tcW w:w="1007" w:type="dxa"/>
          </w:tcPr>
          <w:p w14:paraId="3C4ADFD4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98</w:t>
            </w:r>
          </w:p>
          <w:p w14:paraId="51F66BC6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98</w:t>
            </w:r>
          </w:p>
          <w:p w14:paraId="66BC80C3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2647E8" w14:textId="15DD6550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7</w:t>
            </w:r>
          </w:p>
        </w:tc>
        <w:tc>
          <w:tcPr>
            <w:tcW w:w="991" w:type="dxa"/>
          </w:tcPr>
          <w:p w14:paraId="4D54A26A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  <w:p w14:paraId="42E794D9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1</w:t>
            </w:r>
          </w:p>
          <w:p w14:paraId="49462897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2</w:t>
            </w:r>
          </w:p>
          <w:p w14:paraId="376D45E4" w14:textId="239007F1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1</w:t>
            </w:r>
          </w:p>
        </w:tc>
        <w:tc>
          <w:tcPr>
            <w:tcW w:w="4352" w:type="dxa"/>
          </w:tcPr>
          <w:p w14:paraId="678D6F48" w14:textId="2C8219DA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rysiphe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cator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na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  <w:p w14:paraId="37F308FB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hits</w:t>
            </w:r>
          </w:p>
          <w:p w14:paraId="01AC4746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pergillus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ber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na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  <w:p w14:paraId="0EB0663D" w14:textId="493703D9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pergillus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ber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na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559" w:type="dxa"/>
          </w:tcPr>
          <w:p w14:paraId="2627323F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68</w:t>
            </w:r>
          </w:p>
          <w:p w14:paraId="32222A3E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275E4EF1" w14:textId="62BBCAE6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13</w:t>
            </w:r>
          </w:p>
          <w:p w14:paraId="204EE989" w14:textId="03598450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05</w:t>
            </w:r>
          </w:p>
        </w:tc>
      </w:tr>
      <w:tr w:rsidR="00275FAD" w:rsidRPr="00655F04" w14:paraId="2237D31D" w14:textId="0E61E92A" w:rsidTr="006D1A76">
        <w:tc>
          <w:tcPr>
            <w:tcW w:w="2995" w:type="dxa"/>
            <w:vAlign w:val="center"/>
          </w:tcPr>
          <w:p w14:paraId="230D6198" w14:textId="2FB2115D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n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10</w:t>
            </w:r>
          </w:p>
        </w:tc>
        <w:tc>
          <w:tcPr>
            <w:tcW w:w="1376" w:type="dxa"/>
            <w:vAlign w:val="center"/>
          </w:tcPr>
          <w:p w14:paraId="54589DD4" w14:textId="27B69F29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NLV10</w:t>
            </w:r>
          </w:p>
        </w:tc>
        <w:tc>
          <w:tcPr>
            <w:tcW w:w="1164" w:type="dxa"/>
            <w:vAlign w:val="center"/>
          </w:tcPr>
          <w:p w14:paraId="5365D2AB" w14:textId="0610FA22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)RNA</w:t>
            </w:r>
          </w:p>
        </w:tc>
        <w:tc>
          <w:tcPr>
            <w:tcW w:w="1125" w:type="dxa"/>
          </w:tcPr>
          <w:p w14:paraId="573772B5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630EE122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5F5C8DC5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44FCAC8" w14:textId="59139589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49" w:type="dxa"/>
          </w:tcPr>
          <w:p w14:paraId="20D96BE8" w14:textId="0E479D3B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21984</w:t>
            </w:r>
          </w:p>
          <w:p w14:paraId="080B00F8" w14:textId="6C679D6C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21985</w:t>
            </w:r>
          </w:p>
          <w:p w14:paraId="52C7FAAD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504269" w14:textId="5E0F32E4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21986</w:t>
            </w:r>
          </w:p>
        </w:tc>
        <w:tc>
          <w:tcPr>
            <w:tcW w:w="1007" w:type="dxa"/>
          </w:tcPr>
          <w:p w14:paraId="0048245E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30</w:t>
            </w:r>
          </w:p>
          <w:p w14:paraId="4E7C06A3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27</w:t>
            </w:r>
          </w:p>
          <w:p w14:paraId="2A45C802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4231A46" w14:textId="138BE6D5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3</w:t>
            </w:r>
          </w:p>
        </w:tc>
        <w:tc>
          <w:tcPr>
            <w:tcW w:w="991" w:type="dxa"/>
          </w:tcPr>
          <w:p w14:paraId="27DFF88F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  <w:p w14:paraId="564F4590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1</w:t>
            </w:r>
          </w:p>
          <w:p w14:paraId="3A2C8752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2</w:t>
            </w:r>
          </w:p>
          <w:p w14:paraId="74B6C1DB" w14:textId="59501EBE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1</w:t>
            </w:r>
          </w:p>
        </w:tc>
        <w:tc>
          <w:tcPr>
            <w:tcW w:w="4352" w:type="dxa"/>
          </w:tcPr>
          <w:p w14:paraId="29E970F2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rysiphe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cator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na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  <w:p w14:paraId="45055577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hits</w:t>
            </w:r>
          </w:p>
          <w:p w14:paraId="78AC81D4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pergillus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ber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na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  <w:p w14:paraId="5D3AB32B" w14:textId="0CFDACC9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pergillus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ber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na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559" w:type="dxa"/>
          </w:tcPr>
          <w:p w14:paraId="7F33FB8B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69</w:t>
            </w:r>
          </w:p>
          <w:p w14:paraId="7B749D52" w14:textId="4E974BD0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2EA21223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25</w:t>
            </w:r>
          </w:p>
          <w:p w14:paraId="2FF85A54" w14:textId="655F5D43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57</w:t>
            </w:r>
          </w:p>
        </w:tc>
      </w:tr>
      <w:tr w:rsidR="00275FAD" w:rsidRPr="00655F04" w14:paraId="4F92804A" w14:textId="65AE1CF5" w:rsidTr="006D1A76">
        <w:tc>
          <w:tcPr>
            <w:tcW w:w="2995" w:type="dxa"/>
            <w:vAlign w:val="center"/>
          </w:tcPr>
          <w:p w14:paraId="52AAD062" w14:textId="037747CE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n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11</w:t>
            </w:r>
          </w:p>
        </w:tc>
        <w:tc>
          <w:tcPr>
            <w:tcW w:w="1376" w:type="dxa"/>
            <w:vAlign w:val="center"/>
          </w:tcPr>
          <w:p w14:paraId="6119FC53" w14:textId="2404AE8E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NLV11</w:t>
            </w:r>
          </w:p>
        </w:tc>
        <w:tc>
          <w:tcPr>
            <w:tcW w:w="1164" w:type="dxa"/>
            <w:vAlign w:val="center"/>
          </w:tcPr>
          <w:p w14:paraId="7E091910" w14:textId="66AB9FAF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)RNA</w:t>
            </w:r>
          </w:p>
        </w:tc>
        <w:tc>
          <w:tcPr>
            <w:tcW w:w="1125" w:type="dxa"/>
          </w:tcPr>
          <w:p w14:paraId="3B12ABB4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5651FED1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22A97D61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13765F" w14:textId="5B3BC9D4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49" w:type="dxa"/>
          </w:tcPr>
          <w:p w14:paraId="222D98C5" w14:textId="08203C02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21987</w:t>
            </w:r>
          </w:p>
          <w:p w14:paraId="74CBA572" w14:textId="57AAD0C6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21988</w:t>
            </w:r>
          </w:p>
          <w:p w14:paraId="1067B54B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7E3988" w14:textId="4F1810AC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21989</w:t>
            </w:r>
          </w:p>
        </w:tc>
        <w:tc>
          <w:tcPr>
            <w:tcW w:w="1007" w:type="dxa"/>
          </w:tcPr>
          <w:p w14:paraId="23496179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44</w:t>
            </w:r>
          </w:p>
          <w:p w14:paraId="143DB109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66</w:t>
            </w:r>
          </w:p>
          <w:p w14:paraId="053CB9A6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BB0E239" w14:textId="12B7300F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1</w:t>
            </w:r>
          </w:p>
        </w:tc>
        <w:tc>
          <w:tcPr>
            <w:tcW w:w="991" w:type="dxa"/>
          </w:tcPr>
          <w:p w14:paraId="581E23DB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  <w:p w14:paraId="175271E9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1</w:t>
            </w:r>
          </w:p>
          <w:p w14:paraId="50E8B9F5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2</w:t>
            </w:r>
          </w:p>
          <w:p w14:paraId="7AC0BFFF" w14:textId="0B32BC55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1</w:t>
            </w:r>
          </w:p>
        </w:tc>
        <w:tc>
          <w:tcPr>
            <w:tcW w:w="4352" w:type="dxa"/>
          </w:tcPr>
          <w:p w14:paraId="0999603B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rysiphe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cator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na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  <w:p w14:paraId="3BFBD35B" w14:textId="02E671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pergillus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ber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na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  <w:p w14:paraId="46E80F11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pergillus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ber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na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  <w:p w14:paraId="6399D80A" w14:textId="4F96E42E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pergillus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ber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na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559" w:type="dxa"/>
          </w:tcPr>
          <w:p w14:paraId="0B15CF73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55</w:t>
            </w:r>
          </w:p>
          <w:p w14:paraId="683F21BA" w14:textId="27F4E8AD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9</w:t>
            </w:r>
          </w:p>
          <w:p w14:paraId="33C57E33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05</w:t>
            </w:r>
          </w:p>
          <w:p w14:paraId="2001ED33" w14:textId="6F358F04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52</w:t>
            </w:r>
          </w:p>
        </w:tc>
      </w:tr>
      <w:tr w:rsidR="00275FAD" w:rsidRPr="00655F04" w14:paraId="73384EB8" w14:textId="04F570C8" w:rsidTr="006D1A76">
        <w:tc>
          <w:tcPr>
            <w:tcW w:w="2995" w:type="dxa"/>
            <w:vAlign w:val="center"/>
          </w:tcPr>
          <w:p w14:paraId="42506B07" w14:textId="29983D48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n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12</w:t>
            </w:r>
          </w:p>
        </w:tc>
        <w:tc>
          <w:tcPr>
            <w:tcW w:w="1376" w:type="dxa"/>
            <w:vAlign w:val="center"/>
          </w:tcPr>
          <w:p w14:paraId="28AD74C7" w14:textId="62A93C13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NLV12</w:t>
            </w:r>
          </w:p>
        </w:tc>
        <w:tc>
          <w:tcPr>
            <w:tcW w:w="1164" w:type="dxa"/>
            <w:vAlign w:val="center"/>
          </w:tcPr>
          <w:p w14:paraId="2226C4B6" w14:textId="3CF1F0BE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)RNA</w:t>
            </w:r>
          </w:p>
        </w:tc>
        <w:tc>
          <w:tcPr>
            <w:tcW w:w="1125" w:type="dxa"/>
          </w:tcPr>
          <w:p w14:paraId="4C78FB91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342D9F66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44553370" w14:textId="5548D27C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49" w:type="dxa"/>
          </w:tcPr>
          <w:p w14:paraId="6820AE09" w14:textId="69448108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21990</w:t>
            </w:r>
          </w:p>
          <w:p w14:paraId="65B280B3" w14:textId="0416F4FD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21991</w:t>
            </w:r>
          </w:p>
          <w:p w14:paraId="00D6CF05" w14:textId="7FC142A8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21992</w:t>
            </w:r>
          </w:p>
          <w:p w14:paraId="404E04B9" w14:textId="2B8D4468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</w:tcPr>
          <w:p w14:paraId="2014D30D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74</w:t>
            </w:r>
          </w:p>
          <w:p w14:paraId="5DBCCF93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27</w:t>
            </w:r>
          </w:p>
          <w:p w14:paraId="13A327CE" w14:textId="0B251E3E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6</w:t>
            </w:r>
          </w:p>
        </w:tc>
        <w:tc>
          <w:tcPr>
            <w:tcW w:w="991" w:type="dxa"/>
          </w:tcPr>
          <w:p w14:paraId="20B6239B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  <w:p w14:paraId="3EF73001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  <w:p w14:paraId="0C914E8E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1</w:t>
            </w:r>
          </w:p>
          <w:p w14:paraId="6CFE4F62" w14:textId="0A204A98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2</w:t>
            </w:r>
          </w:p>
        </w:tc>
        <w:tc>
          <w:tcPr>
            <w:tcW w:w="4352" w:type="dxa"/>
          </w:tcPr>
          <w:p w14:paraId="2C307311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wny mildew lesion 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lipalmi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</w:t>
            </w:r>
          </w:p>
          <w:p w14:paraId="6F472822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Leptosphaeri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biglobos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narna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  <w:p w14:paraId="36317322" w14:textId="0B3E545E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Aspergillus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flav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narna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14:paraId="56F4656C" w14:textId="3D372F93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pergillus flavus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na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559" w:type="dxa"/>
          </w:tcPr>
          <w:p w14:paraId="686D6511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.43</w:t>
            </w:r>
          </w:p>
          <w:p w14:paraId="06646474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29</w:t>
            </w:r>
          </w:p>
          <w:p w14:paraId="02FDE266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2</w:t>
            </w:r>
          </w:p>
          <w:p w14:paraId="78E3C5FC" w14:textId="606FA14B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8</w:t>
            </w:r>
          </w:p>
        </w:tc>
      </w:tr>
      <w:tr w:rsidR="00275FAD" w:rsidRPr="00655F04" w14:paraId="481FD5F9" w14:textId="552F4803" w:rsidTr="006D1A76">
        <w:tc>
          <w:tcPr>
            <w:tcW w:w="2995" w:type="dxa"/>
            <w:vAlign w:val="center"/>
          </w:tcPr>
          <w:p w14:paraId="5230ED3E" w14:textId="3DDA25D2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n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13</w:t>
            </w:r>
          </w:p>
        </w:tc>
        <w:tc>
          <w:tcPr>
            <w:tcW w:w="1376" w:type="dxa"/>
            <w:vAlign w:val="center"/>
          </w:tcPr>
          <w:p w14:paraId="57DAB1F3" w14:textId="1172917A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NLV13</w:t>
            </w:r>
          </w:p>
        </w:tc>
        <w:tc>
          <w:tcPr>
            <w:tcW w:w="1164" w:type="dxa"/>
            <w:vAlign w:val="center"/>
          </w:tcPr>
          <w:p w14:paraId="3A0A3BDD" w14:textId="2165C246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)RNA</w:t>
            </w:r>
          </w:p>
        </w:tc>
        <w:tc>
          <w:tcPr>
            <w:tcW w:w="1125" w:type="dxa"/>
          </w:tcPr>
          <w:p w14:paraId="54EBC44B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73D6495C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35A76D0B" w14:textId="7EC93FA3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49" w:type="dxa"/>
          </w:tcPr>
          <w:p w14:paraId="470A3A49" w14:textId="34272270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21993</w:t>
            </w:r>
          </w:p>
          <w:p w14:paraId="6DB61DA2" w14:textId="5C6102D2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21994</w:t>
            </w:r>
          </w:p>
          <w:p w14:paraId="0DEAAA88" w14:textId="10B60DDB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21995</w:t>
            </w:r>
          </w:p>
        </w:tc>
        <w:tc>
          <w:tcPr>
            <w:tcW w:w="1007" w:type="dxa"/>
          </w:tcPr>
          <w:p w14:paraId="19B96E6A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8</w:t>
            </w:r>
          </w:p>
          <w:p w14:paraId="7605D919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41</w:t>
            </w:r>
          </w:p>
          <w:p w14:paraId="730F1E14" w14:textId="5373818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61 </w:t>
            </w:r>
          </w:p>
        </w:tc>
        <w:tc>
          <w:tcPr>
            <w:tcW w:w="991" w:type="dxa"/>
          </w:tcPr>
          <w:p w14:paraId="099B3BBE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  <w:p w14:paraId="234F8E50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  <w:p w14:paraId="3E1365EF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1</w:t>
            </w:r>
          </w:p>
          <w:p w14:paraId="2EEFFF3F" w14:textId="093A579F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2</w:t>
            </w:r>
          </w:p>
        </w:tc>
        <w:tc>
          <w:tcPr>
            <w:tcW w:w="4352" w:type="dxa"/>
          </w:tcPr>
          <w:p w14:paraId="2560B8DA" w14:textId="4201B7C4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Leptosphaeri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biglobos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narna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  <w:p w14:paraId="28C6C36A" w14:textId="72626996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Leptosphaeri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biglobos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narna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 7</w:t>
            </w:r>
          </w:p>
          <w:p w14:paraId="67E70B31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wny mildew lesion 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lipalmi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4</w:t>
            </w:r>
          </w:p>
          <w:p w14:paraId="11EA717C" w14:textId="0A6F188F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wny mildew lesion 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lipalmi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4</w:t>
            </w:r>
          </w:p>
        </w:tc>
        <w:tc>
          <w:tcPr>
            <w:tcW w:w="1559" w:type="dxa"/>
          </w:tcPr>
          <w:p w14:paraId="06F0986F" w14:textId="554C835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74.03</w:t>
            </w:r>
          </w:p>
          <w:p w14:paraId="7E013915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27</w:t>
            </w:r>
          </w:p>
          <w:p w14:paraId="20E75A94" w14:textId="1B0CB421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23</w:t>
            </w:r>
          </w:p>
          <w:p w14:paraId="6A106614" w14:textId="7B2F75FE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96</w:t>
            </w:r>
          </w:p>
        </w:tc>
      </w:tr>
      <w:tr w:rsidR="00275FAD" w:rsidRPr="00655F04" w14:paraId="56CE433E" w14:textId="12290AC6" w:rsidTr="006D1A76">
        <w:tc>
          <w:tcPr>
            <w:tcW w:w="2995" w:type="dxa"/>
            <w:vAlign w:val="center"/>
          </w:tcPr>
          <w:p w14:paraId="0860933E" w14:textId="37F3775F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n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14</w:t>
            </w:r>
          </w:p>
        </w:tc>
        <w:tc>
          <w:tcPr>
            <w:tcW w:w="1376" w:type="dxa"/>
            <w:vAlign w:val="center"/>
          </w:tcPr>
          <w:p w14:paraId="49A4E6C1" w14:textId="7343B05C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NLV14</w:t>
            </w:r>
          </w:p>
        </w:tc>
        <w:tc>
          <w:tcPr>
            <w:tcW w:w="1164" w:type="dxa"/>
            <w:vAlign w:val="center"/>
          </w:tcPr>
          <w:p w14:paraId="7BFD6692" w14:textId="7BE98BCB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)RNA</w:t>
            </w:r>
          </w:p>
        </w:tc>
        <w:tc>
          <w:tcPr>
            <w:tcW w:w="1125" w:type="dxa"/>
          </w:tcPr>
          <w:p w14:paraId="1DF47374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45FDF857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4354DFF5" w14:textId="3B2CFB38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49" w:type="dxa"/>
          </w:tcPr>
          <w:p w14:paraId="6D5B115D" w14:textId="75AAF344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2</w:t>
            </w:r>
            <w:r w:rsidR="000D0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6</w:t>
            </w:r>
          </w:p>
          <w:p w14:paraId="1DA788E1" w14:textId="3B003FEF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21997</w:t>
            </w:r>
          </w:p>
          <w:p w14:paraId="60D59A51" w14:textId="13A18E6A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21998</w:t>
            </w:r>
          </w:p>
        </w:tc>
        <w:tc>
          <w:tcPr>
            <w:tcW w:w="1007" w:type="dxa"/>
          </w:tcPr>
          <w:p w14:paraId="13B141C1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34</w:t>
            </w:r>
          </w:p>
          <w:p w14:paraId="12344762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10</w:t>
            </w:r>
          </w:p>
          <w:p w14:paraId="2A2089A8" w14:textId="7AA342E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0</w:t>
            </w:r>
          </w:p>
        </w:tc>
        <w:tc>
          <w:tcPr>
            <w:tcW w:w="991" w:type="dxa"/>
          </w:tcPr>
          <w:p w14:paraId="47AE7679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  <w:p w14:paraId="0B03E5B7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  <w:p w14:paraId="2F904438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1</w:t>
            </w:r>
          </w:p>
          <w:p w14:paraId="674ED856" w14:textId="4C95EEA9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2</w:t>
            </w:r>
          </w:p>
        </w:tc>
        <w:tc>
          <w:tcPr>
            <w:tcW w:w="4352" w:type="dxa"/>
          </w:tcPr>
          <w:p w14:paraId="417D1FDB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pergillus fumigatus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na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</w:t>
            </w:r>
          </w:p>
          <w:p w14:paraId="52D28ED2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pergillus fumigatus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na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</w:t>
            </w:r>
          </w:p>
          <w:p w14:paraId="7B7EE026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pergillus fumigatus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na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</w:t>
            </w:r>
          </w:p>
          <w:p w14:paraId="4B8F0AEC" w14:textId="6648388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wny mildew lesion 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lipalmi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</w:t>
            </w:r>
          </w:p>
        </w:tc>
        <w:tc>
          <w:tcPr>
            <w:tcW w:w="1559" w:type="dxa"/>
          </w:tcPr>
          <w:p w14:paraId="14FC020A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7</w:t>
            </w:r>
          </w:p>
          <w:p w14:paraId="67B9FA22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44</w:t>
            </w:r>
          </w:p>
          <w:p w14:paraId="38259BD7" w14:textId="4D50D813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25</w:t>
            </w:r>
          </w:p>
          <w:p w14:paraId="49A2D407" w14:textId="7A31EA72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94</w:t>
            </w:r>
          </w:p>
        </w:tc>
      </w:tr>
      <w:tr w:rsidR="00275FAD" w:rsidRPr="00655F04" w14:paraId="6D518D77" w14:textId="06ACF7A6" w:rsidTr="006D1A76">
        <w:tc>
          <w:tcPr>
            <w:tcW w:w="2995" w:type="dxa"/>
            <w:vAlign w:val="center"/>
          </w:tcPr>
          <w:p w14:paraId="41F67FDC" w14:textId="2B7F6B56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n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15</w:t>
            </w:r>
          </w:p>
        </w:tc>
        <w:tc>
          <w:tcPr>
            <w:tcW w:w="1376" w:type="dxa"/>
            <w:vAlign w:val="center"/>
          </w:tcPr>
          <w:p w14:paraId="54AF22A9" w14:textId="06D1BEB9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NLV15</w:t>
            </w:r>
          </w:p>
        </w:tc>
        <w:tc>
          <w:tcPr>
            <w:tcW w:w="1164" w:type="dxa"/>
            <w:vAlign w:val="center"/>
          </w:tcPr>
          <w:p w14:paraId="2893E8B3" w14:textId="56354544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)RNA</w:t>
            </w:r>
          </w:p>
        </w:tc>
        <w:tc>
          <w:tcPr>
            <w:tcW w:w="1125" w:type="dxa"/>
          </w:tcPr>
          <w:p w14:paraId="28D99794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3E98CCE0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4D52E355" w14:textId="06F88B7D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49" w:type="dxa"/>
          </w:tcPr>
          <w:p w14:paraId="2CD4B8B0" w14:textId="37E14323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21999</w:t>
            </w:r>
          </w:p>
          <w:p w14:paraId="394B2C69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21200</w:t>
            </w:r>
          </w:p>
          <w:p w14:paraId="4B7C7A37" w14:textId="04A24490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21201</w:t>
            </w:r>
          </w:p>
        </w:tc>
        <w:tc>
          <w:tcPr>
            <w:tcW w:w="1007" w:type="dxa"/>
          </w:tcPr>
          <w:p w14:paraId="644AA2FC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5</w:t>
            </w:r>
          </w:p>
          <w:p w14:paraId="1E5B7C2F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48</w:t>
            </w:r>
          </w:p>
          <w:p w14:paraId="7FE81894" w14:textId="36B7DA5C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4</w:t>
            </w:r>
          </w:p>
        </w:tc>
        <w:tc>
          <w:tcPr>
            <w:tcW w:w="991" w:type="dxa"/>
          </w:tcPr>
          <w:p w14:paraId="080BF349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  <w:p w14:paraId="4D80E5D3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  <w:p w14:paraId="64FDB33B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1</w:t>
            </w:r>
          </w:p>
          <w:p w14:paraId="5F522490" w14:textId="73D1C7A1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2</w:t>
            </w:r>
          </w:p>
        </w:tc>
        <w:tc>
          <w:tcPr>
            <w:tcW w:w="4352" w:type="dxa"/>
          </w:tcPr>
          <w:p w14:paraId="4AD829E8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pergillus fumigatus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na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</w:t>
            </w:r>
          </w:p>
          <w:p w14:paraId="61CC7F99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pergillus fumigatus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na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</w:t>
            </w:r>
          </w:p>
          <w:p w14:paraId="3802A3FB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pergillus fumigatus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na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</w:t>
            </w:r>
          </w:p>
          <w:p w14:paraId="34A54C62" w14:textId="5859A508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wny mildew lesion 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lipalmi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</w:t>
            </w:r>
          </w:p>
        </w:tc>
        <w:tc>
          <w:tcPr>
            <w:tcW w:w="1559" w:type="dxa"/>
          </w:tcPr>
          <w:p w14:paraId="4FCB9FCA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51</w:t>
            </w:r>
          </w:p>
          <w:p w14:paraId="2D30FAB5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97</w:t>
            </w:r>
          </w:p>
          <w:p w14:paraId="699840D5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72</w:t>
            </w:r>
          </w:p>
          <w:p w14:paraId="44702477" w14:textId="25BCE925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13</w:t>
            </w:r>
          </w:p>
        </w:tc>
      </w:tr>
      <w:tr w:rsidR="00275FAD" w:rsidRPr="00655F04" w14:paraId="60901458" w14:textId="1D33D368" w:rsidTr="006D1A76">
        <w:tc>
          <w:tcPr>
            <w:tcW w:w="2995" w:type="dxa"/>
            <w:vAlign w:val="center"/>
          </w:tcPr>
          <w:p w14:paraId="6CACF04F" w14:textId="1BE13D4C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n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16</w:t>
            </w:r>
          </w:p>
        </w:tc>
        <w:tc>
          <w:tcPr>
            <w:tcW w:w="1376" w:type="dxa"/>
            <w:vAlign w:val="center"/>
          </w:tcPr>
          <w:p w14:paraId="4A7D17A0" w14:textId="378E7814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NLV16</w:t>
            </w:r>
          </w:p>
        </w:tc>
        <w:tc>
          <w:tcPr>
            <w:tcW w:w="1164" w:type="dxa"/>
            <w:vAlign w:val="center"/>
          </w:tcPr>
          <w:p w14:paraId="418BFE0F" w14:textId="5DD188E1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)RNA</w:t>
            </w:r>
          </w:p>
        </w:tc>
        <w:tc>
          <w:tcPr>
            <w:tcW w:w="1125" w:type="dxa"/>
          </w:tcPr>
          <w:p w14:paraId="7BA39E1C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4EF5A14A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329E6CED" w14:textId="40397D4F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49" w:type="dxa"/>
          </w:tcPr>
          <w:p w14:paraId="6E6B5EE4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21202</w:t>
            </w:r>
          </w:p>
          <w:p w14:paraId="28827EC1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21203</w:t>
            </w:r>
          </w:p>
          <w:p w14:paraId="4685D282" w14:textId="3AFB570F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21204</w:t>
            </w:r>
          </w:p>
        </w:tc>
        <w:tc>
          <w:tcPr>
            <w:tcW w:w="1007" w:type="dxa"/>
          </w:tcPr>
          <w:p w14:paraId="61B3C09B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7</w:t>
            </w:r>
          </w:p>
          <w:p w14:paraId="5C68C553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45</w:t>
            </w:r>
          </w:p>
          <w:p w14:paraId="02C59405" w14:textId="5D7B5F2D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2</w:t>
            </w:r>
          </w:p>
        </w:tc>
        <w:tc>
          <w:tcPr>
            <w:tcW w:w="991" w:type="dxa"/>
          </w:tcPr>
          <w:p w14:paraId="788908FA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  <w:p w14:paraId="3C2A5163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  <w:p w14:paraId="3E811277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1</w:t>
            </w:r>
          </w:p>
          <w:p w14:paraId="67F5ECF3" w14:textId="78AE2E5A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2</w:t>
            </w:r>
          </w:p>
        </w:tc>
        <w:tc>
          <w:tcPr>
            <w:tcW w:w="4352" w:type="dxa"/>
          </w:tcPr>
          <w:p w14:paraId="5E89CA30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wood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n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</w:t>
            </w:r>
          </w:p>
          <w:p w14:paraId="4D28E9BC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wny mildew lesion 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lipalmi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</w:t>
            </w:r>
          </w:p>
          <w:p w14:paraId="6841FF04" w14:textId="0B6F04B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wny mildew lesion 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lipalmi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 Downy mildew lesion 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lipalmi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</w:t>
            </w:r>
          </w:p>
        </w:tc>
        <w:tc>
          <w:tcPr>
            <w:tcW w:w="1559" w:type="dxa"/>
          </w:tcPr>
          <w:p w14:paraId="14B7D574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19</w:t>
            </w:r>
          </w:p>
          <w:p w14:paraId="0DE365A5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95</w:t>
            </w:r>
          </w:p>
          <w:p w14:paraId="40D13FFC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73</w:t>
            </w:r>
          </w:p>
          <w:p w14:paraId="46E12C2C" w14:textId="6D8AAC39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42</w:t>
            </w:r>
          </w:p>
        </w:tc>
      </w:tr>
      <w:tr w:rsidR="00275FAD" w:rsidRPr="00655F04" w14:paraId="43EA7383" w14:textId="47686728" w:rsidTr="006D1A76">
        <w:tc>
          <w:tcPr>
            <w:tcW w:w="2995" w:type="dxa"/>
            <w:vAlign w:val="center"/>
          </w:tcPr>
          <w:p w14:paraId="12696DA8" w14:textId="49C0BDCD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n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17</w:t>
            </w:r>
          </w:p>
        </w:tc>
        <w:tc>
          <w:tcPr>
            <w:tcW w:w="1376" w:type="dxa"/>
            <w:vAlign w:val="center"/>
          </w:tcPr>
          <w:p w14:paraId="6BEEA43B" w14:textId="6FA16BEF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NLV17</w:t>
            </w:r>
          </w:p>
        </w:tc>
        <w:tc>
          <w:tcPr>
            <w:tcW w:w="1164" w:type="dxa"/>
            <w:vAlign w:val="center"/>
          </w:tcPr>
          <w:p w14:paraId="71A078E8" w14:textId="3C002094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)RNA</w:t>
            </w:r>
          </w:p>
        </w:tc>
        <w:tc>
          <w:tcPr>
            <w:tcW w:w="1125" w:type="dxa"/>
          </w:tcPr>
          <w:p w14:paraId="4798BC49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497C14DC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344B42EF" w14:textId="38391BAE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49" w:type="dxa"/>
          </w:tcPr>
          <w:p w14:paraId="03F3E076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21205</w:t>
            </w:r>
          </w:p>
          <w:p w14:paraId="13A7BE84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21206</w:t>
            </w:r>
          </w:p>
          <w:p w14:paraId="1D9354C7" w14:textId="771D16A0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21207</w:t>
            </w:r>
          </w:p>
        </w:tc>
        <w:tc>
          <w:tcPr>
            <w:tcW w:w="1007" w:type="dxa"/>
          </w:tcPr>
          <w:p w14:paraId="15BC629F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30</w:t>
            </w:r>
          </w:p>
          <w:p w14:paraId="69A2CA2F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05</w:t>
            </w:r>
          </w:p>
          <w:p w14:paraId="46539EF8" w14:textId="746A3C8F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0</w:t>
            </w:r>
          </w:p>
        </w:tc>
        <w:tc>
          <w:tcPr>
            <w:tcW w:w="991" w:type="dxa"/>
          </w:tcPr>
          <w:p w14:paraId="01E7C14D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  <w:p w14:paraId="32EF4758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  <w:p w14:paraId="3E00E8A9" w14:textId="49443B82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1</w:t>
            </w:r>
          </w:p>
        </w:tc>
        <w:tc>
          <w:tcPr>
            <w:tcW w:w="4352" w:type="dxa"/>
          </w:tcPr>
          <w:p w14:paraId="4D11FFB8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wny mildew lesion 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lipalmi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</w:t>
            </w:r>
          </w:p>
          <w:p w14:paraId="1B917CBB" w14:textId="1626FEB1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acophyllum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n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3</w:t>
            </w:r>
          </w:p>
          <w:p w14:paraId="0B4A34D6" w14:textId="0F1DB3DD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wny mildew lesion 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lipalmi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559" w:type="dxa"/>
          </w:tcPr>
          <w:p w14:paraId="475C5EB5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72</w:t>
            </w:r>
          </w:p>
          <w:p w14:paraId="7A546EDA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90</w:t>
            </w:r>
          </w:p>
          <w:p w14:paraId="38D9BE46" w14:textId="598C90E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83</w:t>
            </w:r>
          </w:p>
        </w:tc>
      </w:tr>
      <w:tr w:rsidR="00275FAD" w:rsidRPr="00655F04" w14:paraId="33838031" w14:textId="146556AE" w:rsidTr="006D1A76">
        <w:tc>
          <w:tcPr>
            <w:tcW w:w="2995" w:type="dxa"/>
            <w:vAlign w:val="center"/>
          </w:tcPr>
          <w:p w14:paraId="145E3372" w14:textId="3186E1DA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n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18</w:t>
            </w:r>
          </w:p>
        </w:tc>
        <w:tc>
          <w:tcPr>
            <w:tcW w:w="1376" w:type="dxa"/>
            <w:vAlign w:val="center"/>
          </w:tcPr>
          <w:p w14:paraId="7737F791" w14:textId="1EB69368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NLV18</w:t>
            </w:r>
          </w:p>
        </w:tc>
        <w:tc>
          <w:tcPr>
            <w:tcW w:w="1164" w:type="dxa"/>
            <w:vAlign w:val="center"/>
          </w:tcPr>
          <w:p w14:paraId="7CE8617F" w14:textId="3D1F5CCD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)RNA</w:t>
            </w:r>
          </w:p>
        </w:tc>
        <w:tc>
          <w:tcPr>
            <w:tcW w:w="1125" w:type="dxa"/>
          </w:tcPr>
          <w:p w14:paraId="10CAF1D1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54ABA090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79F1311B" w14:textId="573B92A5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49" w:type="dxa"/>
          </w:tcPr>
          <w:p w14:paraId="09FAE1F1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21208</w:t>
            </w:r>
          </w:p>
          <w:p w14:paraId="30471B64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21209</w:t>
            </w:r>
          </w:p>
          <w:p w14:paraId="745BED1B" w14:textId="513E51E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21210</w:t>
            </w:r>
          </w:p>
        </w:tc>
        <w:tc>
          <w:tcPr>
            <w:tcW w:w="1007" w:type="dxa"/>
          </w:tcPr>
          <w:p w14:paraId="4EFAC199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44</w:t>
            </w:r>
          </w:p>
          <w:p w14:paraId="2216EA77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28</w:t>
            </w:r>
          </w:p>
          <w:p w14:paraId="34F5CF45" w14:textId="3DAF41AC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4</w:t>
            </w:r>
          </w:p>
        </w:tc>
        <w:tc>
          <w:tcPr>
            <w:tcW w:w="991" w:type="dxa"/>
          </w:tcPr>
          <w:p w14:paraId="2375B815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  <w:p w14:paraId="7623C5EF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  <w:p w14:paraId="556D4687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1</w:t>
            </w:r>
          </w:p>
          <w:p w14:paraId="64914150" w14:textId="5C3787AD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2</w:t>
            </w:r>
          </w:p>
        </w:tc>
        <w:tc>
          <w:tcPr>
            <w:tcW w:w="4352" w:type="dxa"/>
          </w:tcPr>
          <w:p w14:paraId="38E9EF21" w14:textId="5E2602C6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llow silver pine 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n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29</w:t>
            </w:r>
          </w:p>
          <w:p w14:paraId="4601F3D4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yphonectri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ercia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lipalmi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  <w:p w14:paraId="2C982CBF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yphonectri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ercia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lipalmi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  <w:p w14:paraId="0EBAFD1F" w14:textId="4FAE93C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yphonectri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ercia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lipalmi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559" w:type="dxa"/>
          </w:tcPr>
          <w:p w14:paraId="5AB7200D" w14:textId="75E6BA33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09</w:t>
            </w:r>
          </w:p>
          <w:p w14:paraId="4F444E8A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57</w:t>
            </w:r>
          </w:p>
          <w:p w14:paraId="227C7A22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15</w:t>
            </w:r>
          </w:p>
          <w:p w14:paraId="368D52AC" w14:textId="3A9EA402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82</w:t>
            </w:r>
          </w:p>
        </w:tc>
      </w:tr>
      <w:tr w:rsidR="00275FAD" w:rsidRPr="00655F04" w14:paraId="307A380B" w14:textId="66A9641A" w:rsidTr="006D1A76">
        <w:tc>
          <w:tcPr>
            <w:tcW w:w="2995" w:type="dxa"/>
            <w:vAlign w:val="center"/>
          </w:tcPr>
          <w:p w14:paraId="56D9A161" w14:textId="10DCDA19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n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19</w:t>
            </w:r>
          </w:p>
        </w:tc>
        <w:tc>
          <w:tcPr>
            <w:tcW w:w="1376" w:type="dxa"/>
            <w:vAlign w:val="center"/>
          </w:tcPr>
          <w:p w14:paraId="507B0F87" w14:textId="5D41BFB1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NLV19</w:t>
            </w:r>
          </w:p>
        </w:tc>
        <w:tc>
          <w:tcPr>
            <w:tcW w:w="1164" w:type="dxa"/>
            <w:vAlign w:val="center"/>
          </w:tcPr>
          <w:p w14:paraId="7610EE50" w14:textId="39216060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)RNA</w:t>
            </w:r>
          </w:p>
        </w:tc>
        <w:tc>
          <w:tcPr>
            <w:tcW w:w="1125" w:type="dxa"/>
          </w:tcPr>
          <w:p w14:paraId="24307A34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72CCE318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0293585F" w14:textId="3931177D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49" w:type="dxa"/>
          </w:tcPr>
          <w:p w14:paraId="35D7E229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21211</w:t>
            </w:r>
          </w:p>
          <w:p w14:paraId="3AB9C6F4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21212</w:t>
            </w:r>
          </w:p>
          <w:p w14:paraId="01D6FC53" w14:textId="4B2D134A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21213</w:t>
            </w:r>
          </w:p>
        </w:tc>
        <w:tc>
          <w:tcPr>
            <w:tcW w:w="1007" w:type="dxa"/>
          </w:tcPr>
          <w:p w14:paraId="6393A4F3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37</w:t>
            </w:r>
          </w:p>
          <w:p w14:paraId="07B7B8AC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96</w:t>
            </w:r>
          </w:p>
          <w:p w14:paraId="69B1D7CD" w14:textId="225BA666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0</w:t>
            </w:r>
          </w:p>
        </w:tc>
        <w:tc>
          <w:tcPr>
            <w:tcW w:w="991" w:type="dxa"/>
          </w:tcPr>
          <w:p w14:paraId="2B5EF559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  <w:p w14:paraId="74F71020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  <w:p w14:paraId="45328FB0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1</w:t>
            </w:r>
          </w:p>
          <w:p w14:paraId="26233A24" w14:textId="3FBF3AB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2</w:t>
            </w:r>
          </w:p>
        </w:tc>
        <w:tc>
          <w:tcPr>
            <w:tcW w:w="4352" w:type="dxa"/>
          </w:tcPr>
          <w:p w14:paraId="306907CE" w14:textId="40EF4E3C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ofusicoccum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vum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na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</w:t>
            </w:r>
          </w:p>
          <w:p w14:paraId="248E5057" w14:textId="0415024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wny mildew lesion 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lipalmi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4</w:t>
            </w:r>
          </w:p>
          <w:p w14:paraId="21BBD486" w14:textId="211F23B6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wny mildew lesion 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lipalmi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4</w:t>
            </w:r>
          </w:p>
          <w:p w14:paraId="0B722E90" w14:textId="11DCD191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wny mildew lesion 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lipalmi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4</w:t>
            </w:r>
          </w:p>
        </w:tc>
        <w:tc>
          <w:tcPr>
            <w:tcW w:w="1559" w:type="dxa"/>
          </w:tcPr>
          <w:p w14:paraId="3477731C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79</w:t>
            </w:r>
          </w:p>
          <w:p w14:paraId="223AAAA0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.52</w:t>
            </w:r>
          </w:p>
          <w:p w14:paraId="51033564" w14:textId="3B4DC2D1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11</w:t>
            </w:r>
          </w:p>
          <w:p w14:paraId="3670FA1E" w14:textId="68D18FBA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55</w:t>
            </w:r>
          </w:p>
        </w:tc>
      </w:tr>
      <w:tr w:rsidR="00275FAD" w:rsidRPr="00655F04" w14:paraId="5322D2F4" w14:textId="27382665" w:rsidTr="006D1A76">
        <w:tc>
          <w:tcPr>
            <w:tcW w:w="2995" w:type="dxa"/>
            <w:vAlign w:val="center"/>
          </w:tcPr>
          <w:p w14:paraId="5BC4C3FA" w14:textId="5AA678FC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n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20</w:t>
            </w:r>
          </w:p>
        </w:tc>
        <w:tc>
          <w:tcPr>
            <w:tcW w:w="1376" w:type="dxa"/>
            <w:vAlign w:val="center"/>
          </w:tcPr>
          <w:p w14:paraId="19D166CE" w14:textId="3E63CB02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NLV20</w:t>
            </w:r>
          </w:p>
        </w:tc>
        <w:tc>
          <w:tcPr>
            <w:tcW w:w="1164" w:type="dxa"/>
            <w:vAlign w:val="center"/>
          </w:tcPr>
          <w:p w14:paraId="269F40B0" w14:textId="1C0F80EB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)RNA</w:t>
            </w:r>
          </w:p>
        </w:tc>
        <w:tc>
          <w:tcPr>
            <w:tcW w:w="1125" w:type="dxa"/>
          </w:tcPr>
          <w:p w14:paraId="5AE38830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65EC86D5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468164DF" w14:textId="3DFD7AB6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49" w:type="dxa"/>
          </w:tcPr>
          <w:p w14:paraId="29A7D47F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21214</w:t>
            </w:r>
          </w:p>
          <w:p w14:paraId="73206088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21215</w:t>
            </w:r>
          </w:p>
          <w:p w14:paraId="5DC91438" w14:textId="4088A33A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21216</w:t>
            </w:r>
          </w:p>
        </w:tc>
        <w:tc>
          <w:tcPr>
            <w:tcW w:w="1007" w:type="dxa"/>
          </w:tcPr>
          <w:p w14:paraId="2FB11756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72</w:t>
            </w:r>
          </w:p>
          <w:p w14:paraId="16D00D01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25</w:t>
            </w:r>
          </w:p>
          <w:p w14:paraId="6D079D0B" w14:textId="58A09F91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8</w:t>
            </w:r>
          </w:p>
        </w:tc>
        <w:tc>
          <w:tcPr>
            <w:tcW w:w="991" w:type="dxa"/>
          </w:tcPr>
          <w:p w14:paraId="40597015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  <w:p w14:paraId="422DB8E9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  <w:p w14:paraId="78B1AC10" w14:textId="2798F89D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1</w:t>
            </w:r>
          </w:p>
        </w:tc>
        <w:tc>
          <w:tcPr>
            <w:tcW w:w="4352" w:type="dxa"/>
          </w:tcPr>
          <w:p w14:paraId="20C1BEBB" w14:textId="7AE1E3BD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adosporium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nuissimum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na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  <w:p w14:paraId="43BECDF3" w14:textId="4B0F126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ptosphaeria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globos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na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</w:t>
            </w:r>
          </w:p>
          <w:p w14:paraId="3025ADD6" w14:textId="39AFB9A1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lerotinia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lerotiorum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na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559" w:type="dxa"/>
          </w:tcPr>
          <w:p w14:paraId="174AD3DE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39</w:t>
            </w:r>
          </w:p>
          <w:p w14:paraId="373541B5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79</w:t>
            </w:r>
          </w:p>
          <w:p w14:paraId="308AA69C" w14:textId="030A029A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28</w:t>
            </w:r>
          </w:p>
        </w:tc>
      </w:tr>
      <w:tr w:rsidR="00275FAD" w:rsidRPr="00655F04" w14:paraId="1B3DF734" w14:textId="52268D88" w:rsidTr="006D1A76">
        <w:tc>
          <w:tcPr>
            <w:tcW w:w="2995" w:type="dxa"/>
            <w:vAlign w:val="center"/>
          </w:tcPr>
          <w:p w14:paraId="7A03BF44" w14:textId="349A74E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n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21</w:t>
            </w:r>
          </w:p>
        </w:tc>
        <w:tc>
          <w:tcPr>
            <w:tcW w:w="1376" w:type="dxa"/>
            <w:vAlign w:val="center"/>
          </w:tcPr>
          <w:p w14:paraId="69305028" w14:textId="156FE02C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NLV21</w:t>
            </w:r>
          </w:p>
        </w:tc>
        <w:tc>
          <w:tcPr>
            <w:tcW w:w="1164" w:type="dxa"/>
            <w:vAlign w:val="center"/>
          </w:tcPr>
          <w:p w14:paraId="7CCD91BB" w14:textId="11619F7E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)RNA</w:t>
            </w:r>
          </w:p>
        </w:tc>
        <w:tc>
          <w:tcPr>
            <w:tcW w:w="1125" w:type="dxa"/>
          </w:tcPr>
          <w:p w14:paraId="67AABC53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1C07A654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755CA0DA" w14:textId="6C84A6C0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3</w:t>
            </w:r>
          </w:p>
        </w:tc>
        <w:tc>
          <w:tcPr>
            <w:tcW w:w="1449" w:type="dxa"/>
          </w:tcPr>
          <w:p w14:paraId="7A523846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V021217</w:t>
            </w:r>
          </w:p>
          <w:p w14:paraId="2735BAA2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21218</w:t>
            </w:r>
          </w:p>
          <w:p w14:paraId="1E9AF49B" w14:textId="70766D5C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V021219</w:t>
            </w:r>
          </w:p>
        </w:tc>
        <w:tc>
          <w:tcPr>
            <w:tcW w:w="1007" w:type="dxa"/>
          </w:tcPr>
          <w:p w14:paraId="2673E66E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2330</w:t>
            </w:r>
          </w:p>
          <w:p w14:paraId="22093EA5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64</w:t>
            </w:r>
          </w:p>
          <w:p w14:paraId="7D93B704" w14:textId="17953396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145</w:t>
            </w:r>
          </w:p>
        </w:tc>
        <w:tc>
          <w:tcPr>
            <w:tcW w:w="991" w:type="dxa"/>
          </w:tcPr>
          <w:p w14:paraId="37FE0378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RdRp</w:t>
            </w:r>
            <w:proofErr w:type="spellEnd"/>
          </w:p>
          <w:p w14:paraId="26D7E5D7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  <w:p w14:paraId="2055EBA6" w14:textId="5EFBB835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HP1</w:t>
            </w:r>
          </w:p>
        </w:tc>
        <w:tc>
          <w:tcPr>
            <w:tcW w:w="4352" w:type="dxa"/>
          </w:tcPr>
          <w:p w14:paraId="470527F7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Exserohilum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rcicum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na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  <w:p w14:paraId="0585BA77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serohilum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rcicum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na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  <w:p w14:paraId="2C107299" w14:textId="44637551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Exserohilum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rcicum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na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559" w:type="dxa"/>
          </w:tcPr>
          <w:p w14:paraId="5120FABE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86.23</w:t>
            </w:r>
          </w:p>
          <w:p w14:paraId="52F9D213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93</w:t>
            </w:r>
          </w:p>
          <w:p w14:paraId="0E092968" w14:textId="7E8AFAE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58.01</w:t>
            </w:r>
          </w:p>
        </w:tc>
      </w:tr>
      <w:tr w:rsidR="00275FAD" w:rsidRPr="00655F04" w14:paraId="7191C6B0" w14:textId="10863BBF" w:rsidTr="006D1A76">
        <w:tc>
          <w:tcPr>
            <w:tcW w:w="2995" w:type="dxa"/>
            <w:vAlign w:val="center"/>
          </w:tcPr>
          <w:p w14:paraId="33414CB3" w14:textId="7FB27575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n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22</w:t>
            </w:r>
          </w:p>
        </w:tc>
        <w:tc>
          <w:tcPr>
            <w:tcW w:w="1376" w:type="dxa"/>
            <w:vAlign w:val="center"/>
          </w:tcPr>
          <w:p w14:paraId="2FFC6AEF" w14:textId="7FF7C6A8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NLV22</w:t>
            </w:r>
          </w:p>
        </w:tc>
        <w:tc>
          <w:tcPr>
            <w:tcW w:w="1164" w:type="dxa"/>
            <w:vAlign w:val="center"/>
          </w:tcPr>
          <w:p w14:paraId="6B283B74" w14:textId="7D7FEEE3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)RNA</w:t>
            </w:r>
          </w:p>
        </w:tc>
        <w:tc>
          <w:tcPr>
            <w:tcW w:w="1125" w:type="dxa"/>
          </w:tcPr>
          <w:p w14:paraId="4EFC2006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3965650A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017DB579" w14:textId="01E208D4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49" w:type="dxa"/>
          </w:tcPr>
          <w:p w14:paraId="72A0C299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21220</w:t>
            </w:r>
          </w:p>
          <w:p w14:paraId="56FB06A9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21221</w:t>
            </w:r>
          </w:p>
          <w:p w14:paraId="49D1340C" w14:textId="0904ECF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21222</w:t>
            </w:r>
          </w:p>
        </w:tc>
        <w:tc>
          <w:tcPr>
            <w:tcW w:w="1007" w:type="dxa"/>
          </w:tcPr>
          <w:p w14:paraId="46F4D040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14</w:t>
            </w:r>
          </w:p>
          <w:p w14:paraId="39754EFE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03</w:t>
            </w:r>
          </w:p>
          <w:p w14:paraId="4EA79ED3" w14:textId="32AB2CD0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2</w:t>
            </w:r>
          </w:p>
        </w:tc>
        <w:tc>
          <w:tcPr>
            <w:tcW w:w="991" w:type="dxa"/>
          </w:tcPr>
          <w:p w14:paraId="57795879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  <w:p w14:paraId="65440149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  <w:p w14:paraId="7818FC3E" w14:textId="30D47B59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1</w:t>
            </w:r>
          </w:p>
        </w:tc>
        <w:tc>
          <w:tcPr>
            <w:tcW w:w="4352" w:type="dxa"/>
          </w:tcPr>
          <w:p w14:paraId="36FC8B5F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serohilum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rcicum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na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  <w:p w14:paraId="722D5DA6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serohilum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rcicum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na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  <w:p w14:paraId="08AED460" w14:textId="1698DC8B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serohilum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rcicum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na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559" w:type="dxa"/>
          </w:tcPr>
          <w:p w14:paraId="1F9180D0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65</w:t>
            </w:r>
          </w:p>
          <w:p w14:paraId="76B53A45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21</w:t>
            </w:r>
          </w:p>
          <w:p w14:paraId="36160D04" w14:textId="502ABEE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20</w:t>
            </w:r>
          </w:p>
        </w:tc>
      </w:tr>
    </w:tbl>
    <w:p w14:paraId="7599BCB4" w14:textId="684DD33F" w:rsidR="002C11F4" w:rsidRDefault="002C11F4" w:rsidP="002C11F4">
      <w:pPr>
        <w:spacing w:after="0" w:line="240" w:lineRule="auto"/>
        <w:ind w:left="360"/>
        <w:jc w:val="both"/>
        <w:rPr>
          <w:rFonts w:ascii="Times New Roman" w:hAnsi="Times New Roman" w:cs="Times New Roman"/>
          <w:sz w:val="20"/>
          <w:szCs w:val="20"/>
        </w:rPr>
      </w:pPr>
      <w:r w:rsidRPr="00655F04">
        <w:rPr>
          <w:rFonts w:ascii="Times New Roman" w:hAnsi="Times New Roman" w:cs="Times New Roman"/>
          <w:sz w:val="20"/>
          <w:szCs w:val="20"/>
        </w:rPr>
        <w:t xml:space="preserve">* </w:t>
      </w:r>
      <w:proofErr w:type="spellStart"/>
      <w:r w:rsidRPr="00655F04">
        <w:rPr>
          <w:rFonts w:ascii="Times New Roman" w:hAnsi="Times New Roman" w:cs="Times New Roman"/>
          <w:sz w:val="20"/>
          <w:szCs w:val="20"/>
        </w:rPr>
        <w:t>partial</w:t>
      </w:r>
      <w:proofErr w:type="spellEnd"/>
      <w:r w:rsidRPr="00655F0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5F04">
        <w:rPr>
          <w:rFonts w:ascii="Times New Roman" w:hAnsi="Times New Roman" w:cs="Times New Roman"/>
          <w:sz w:val="20"/>
          <w:szCs w:val="20"/>
        </w:rPr>
        <w:t>sequence</w:t>
      </w:r>
      <w:proofErr w:type="spellEnd"/>
    </w:p>
    <w:p w14:paraId="53AD18E4" w14:textId="77777777" w:rsidR="00A916DA" w:rsidRDefault="00A916DA" w:rsidP="002C11F4">
      <w:pPr>
        <w:spacing w:after="0" w:line="240" w:lineRule="auto"/>
        <w:ind w:left="360"/>
        <w:jc w:val="both"/>
        <w:rPr>
          <w:rFonts w:ascii="Times New Roman" w:hAnsi="Times New Roman" w:cs="Times New Roman"/>
          <w:sz w:val="20"/>
          <w:szCs w:val="20"/>
        </w:rPr>
      </w:pPr>
    </w:p>
    <w:p w14:paraId="4FF9F72B" w14:textId="77777777" w:rsidR="002F305E" w:rsidRDefault="002F305E" w:rsidP="002C11F4">
      <w:pPr>
        <w:spacing w:after="0" w:line="240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07B9088" w14:textId="77777777" w:rsidR="002F305E" w:rsidRDefault="002F305E" w:rsidP="002C11F4">
      <w:pPr>
        <w:spacing w:after="0" w:line="240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C0B16F0" w14:textId="6F33FAAA" w:rsidR="00A916DA" w:rsidRPr="00275FAD" w:rsidRDefault="00A916DA" w:rsidP="002C11F4">
      <w:pPr>
        <w:spacing w:after="0" w:line="240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75FAD">
        <w:rPr>
          <w:rFonts w:ascii="Times New Roman" w:hAnsi="Times New Roman" w:cs="Times New Roman"/>
          <w:sz w:val="20"/>
          <w:szCs w:val="20"/>
          <w:lang w:val="en-US"/>
        </w:rPr>
        <w:t xml:space="preserve">Table 1C. </w:t>
      </w:r>
      <w:r w:rsidR="00275FAD" w:rsidRPr="00275FAD">
        <w:rPr>
          <w:rFonts w:ascii="Times New Roman" w:hAnsi="Times New Roman" w:cs="Times New Roman"/>
          <w:sz w:val="20"/>
          <w:szCs w:val="20"/>
          <w:lang w:val="en-US"/>
        </w:rPr>
        <w:t xml:space="preserve"> other </w:t>
      </w:r>
      <w:proofErr w:type="gramStart"/>
      <w:r w:rsidR="00275FAD" w:rsidRPr="00275FAD">
        <w:rPr>
          <w:rFonts w:ascii="Times New Roman" w:hAnsi="Times New Roman" w:cs="Times New Roman"/>
          <w:sz w:val="20"/>
          <w:szCs w:val="20"/>
          <w:lang w:val="en-US"/>
        </w:rPr>
        <w:t>ss(</w:t>
      </w:r>
      <w:proofErr w:type="gramEnd"/>
      <w:r w:rsidR="00275FAD" w:rsidRPr="00275FAD">
        <w:rPr>
          <w:rFonts w:ascii="Times New Roman" w:hAnsi="Times New Roman" w:cs="Times New Roman"/>
          <w:sz w:val="20"/>
          <w:szCs w:val="20"/>
          <w:lang w:val="en-US"/>
        </w:rPr>
        <w:t>+)</w:t>
      </w:r>
      <w:r w:rsidR="002F305E">
        <w:rPr>
          <w:rFonts w:ascii="Times New Roman" w:hAnsi="Times New Roman" w:cs="Times New Roman"/>
          <w:sz w:val="20"/>
          <w:szCs w:val="20"/>
          <w:lang w:val="en-US"/>
        </w:rPr>
        <w:t xml:space="preserve">RNA </w:t>
      </w:r>
      <w:r w:rsidR="00275FAD" w:rsidRPr="00275FAD">
        <w:rPr>
          <w:rFonts w:ascii="Times New Roman" w:hAnsi="Times New Roman" w:cs="Times New Roman"/>
          <w:sz w:val="20"/>
          <w:szCs w:val="20"/>
          <w:lang w:val="en-US"/>
        </w:rPr>
        <w:t>v</w:t>
      </w:r>
      <w:r w:rsidR="00275FAD">
        <w:rPr>
          <w:rFonts w:ascii="Times New Roman" w:hAnsi="Times New Roman" w:cs="Times New Roman"/>
          <w:sz w:val="20"/>
          <w:szCs w:val="20"/>
          <w:lang w:val="en-US"/>
        </w:rPr>
        <w:t xml:space="preserve">iruses identified </w:t>
      </w:r>
    </w:p>
    <w:tbl>
      <w:tblPr>
        <w:tblStyle w:val="Tablaconcuadrcula"/>
        <w:tblW w:w="0" w:type="auto"/>
        <w:tblInd w:w="-1281" w:type="dxa"/>
        <w:tblLayout w:type="fixed"/>
        <w:tblLook w:val="04A0" w:firstRow="1" w:lastRow="0" w:firstColumn="1" w:lastColumn="0" w:noHBand="0" w:noVBand="1"/>
      </w:tblPr>
      <w:tblGrid>
        <w:gridCol w:w="2694"/>
        <w:gridCol w:w="1276"/>
        <w:gridCol w:w="1134"/>
        <w:gridCol w:w="992"/>
        <w:gridCol w:w="1134"/>
        <w:gridCol w:w="850"/>
        <w:gridCol w:w="851"/>
        <w:gridCol w:w="4111"/>
        <w:gridCol w:w="1275"/>
      </w:tblGrid>
      <w:tr w:rsidR="002F305E" w14:paraId="25819277" w14:textId="77777777" w:rsidTr="002F305E">
        <w:tc>
          <w:tcPr>
            <w:tcW w:w="2694" w:type="dxa"/>
            <w:vAlign w:val="center"/>
          </w:tcPr>
          <w:p w14:paraId="4925014E" w14:textId="7DF59171" w:rsidR="00A916DA" w:rsidRPr="00A916DA" w:rsidRDefault="00A916DA" w:rsidP="00A91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Virus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1276" w:type="dxa"/>
            <w:vAlign w:val="center"/>
          </w:tcPr>
          <w:p w14:paraId="2BAFE275" w14:textId="50D9A625" w:rsidR="00A916DA" w:rsidRPr="00A916DA" w:rsidRDefault="00A916DA" w:rsidP="00A91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iru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ronym</w:t>
            </w:r>
            <w:proofErr w:type="spellEnd"/>
          </w:p>
        </w:tc>
        <w:tc>
          <w:tcPr>
            <w:tcW w:w="1134" w:type="dxa"/>
            <w:vAlign w:val="center"/>
          </w:tcPr>
          <w:p w14:paraId="158F632C" w14:textId="48C7AA4A" w:rsidR="00A916DA" w:rsidRPr="00A916DA" w:rsidRDefault="00A916DA" w:rsidP="00A91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Gen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992" w:type="dxa"/>
            <w:vAlign w:val="center"/>
          </w:tcPr>
          <w:p w14:paraId="38DC3918" w14:textId="52049906" w:rsidR="00A916DA" w:rsidRPr="00A916DA" w:rsidRDefault="00A916DA" w:rsidP="002F30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Segment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1134" w:type="dxa"/>
            <w:vAlign w:val="center"/>
          </w:tcPr>
          <w:p w14:paraId="73872AB4" w14:textId="63B2D586" w:rsidR="00A916DA" w:rsidRPr="00A916DA" w:rsidRDefault="00A916DA" w:rsidP="00A91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Accesssion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850" w:type="dxa"/>
            <w:vAlign w:val="center"/>
          </w:tcPr>
          <w:p w14:paraId="237E2531" w14:textId="5EB663AC" w:rsidR="00A916DA" w:rsidRPr="00A916DA" w:rsidRDefault="00A916DA" w:rsidP="00A91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Contig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lenght</w:t>
            </w:r>
            <w:proofErr w:type="spellEnd"/>
          </w:p>
        </w:tc>
        <w:tc>
          <w:tcPr>
            <w:tcW w:w="851" w:type="dxa"/>
            <w:vAlign w:val="center"/>
          </w:tcPr>
          <w:p w14:paraId="39658E8F" w14:textId="161AB034" w:rsidR="00A916DA" w:rsidRPr="00A916DA" w:rsidRDefault="00A916DA" w:rsidP="00A91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 ID</w:t>
            </w:r>
          </w:p>
        </w:tc>
        <w:tc>
          <w:tcPr>
            <w:tcW w:w="4111" w:type="dxa"/>
            <w:vAlign w:val="center"/>
          </w:tcPr>
          <w:p w14:paraId="081AE1EA" w14:textId="18E671E4" w:rsidR="00A916DA" w:rsidRPr="00A916DA" w:rsidRDefault="00A916DA" w:rsidP="00A91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Best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 match virus </w:t>
            </w:r>
          </w:p>
        </w:tc>
        <w:tc>
          <w:tcPr>
            <w:tcW w:w="1275" w:type="dxa"/>
            <w:vAlign w:val="center"/>
          </w:tcPr>
          <w:p w14:paraId="0A5978F2" w14:textId="5BABF7BE" w:rsidR="00A916DA" w:rsidRPr="00A916DA" w:rsidRDefault="00A916DA" w:rsidP="00A91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Amino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identity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2F305E" w14:paraId="3D3C7952" w14:textId="77777777" w:rsidTr="002F305E">
        <w:tc>
          <w:tcPr>
            <w:tcW w:w="2694" w:type="dxa"/>
          </w:tcPr>
          <w:p w14:paraId="76DC9BB2" w14:textId="36ECA84C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bigui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276" w:type="dxa"/>
            <w:vAlign w:val="center"/>
          </w:tcPr>
          <w:p w14:paraId="084DEBE9" w14:textId="2A7A7DF1" w:rsidR="00275FAD" w:rsidRPr="00A916DA" w:rsidRDefault="00D04D49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8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1</w:t>
            </w:r>
          </w:p>
        </w:tc>
        <w:tc>
          <w:tcPr>
            <w:tcW w:w="1134" w:type="dxa"/>
            <w:vAlign w:val="center"/>
          </w:tcPr>
          <w:p w14:paraId="30600105" w14:textId="30013484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)RNA</w:t>
            </w:r>
          </w:p>
        </w:tc>
        <w:tc>
          <w:tcPr>
            <w:tcW w:w="992" w:type="dxa"/>
            <w:vAlign w:val="center"/>
          </w:tcPr>
          <w:p w14:paraId="6E13D935" w14:textId="39487BAD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0A80AF88" w14:textId="2CBD7FE1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Q474301</w:t>
            </w:r>
          </w:p>
        </w:tc>
        <w:tc>
          <w:tcPr>
            <w:tcW w:w="850" w:type="dxa"/>
            <w:vAlign w:val="center"/>
          </w:tcPr>
          <w:p w14:paraId="05DAAFD4" w14:textId="7CDFA105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14</w:t>
            </w:r>
          </w:p>
        </w:tc>
        <w:tc>
          <w:tcPr>
            <w:tcW w:w="851" w:type="dxa"/>
          </w:tcPr>
          <w:p w14:paraId="2A312531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</w:t>
            </w:r>
          </w:p>
          <w:p w14:paraId="31980D11" w14:textId="3A6CA3B1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</w:tc>
        <w:tc>
          <w:tcPr>
            <w:tcW w:w="4111" w:type="dxa"/>
          </w:tcPr>
          <w:p w14:paraId="74D07D70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ice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mb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3</w:t>
            </w:r>
          </w:p>
          <w:p w14:paraId="313A0FBB" w14:textId="7D691E1B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Alternaria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dianthicol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 umbra-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lik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 virus 1</w:t>
            </w:r>
          </w:p>
        </w:tc>
        <w:tc>
          <w:tcPr>
            <w:tcW w:w="1275" w:type="dxa"/>
          </w:tcPr>
          <w:p w14:paraId="44B4EBB8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27</w:t>
            </w:r>
          </w:p>
          <w:p w14:paraId="1B7A4883" w14:textId="6BC3B9B3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82</w:t>
            </w:r>
          </w:p>
        </w:tc>
      </w:tr>
      <w:tr w:rsidR="002F305E" w14:paraId="263A5781" w14:textId="77777777" w:rsidTr="002F305E">
        <w:tc>
          <w:tcPr>
            <w:tcW w:w="2694" w:type="dxa"/>
          </w:tcPr>
          <w:p w14:paraId="54070D50" w14:textId="4EB7E949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bigui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276" w:type="dxa"/>
            <w:vAlign w:val="center"/>
          </w:tcPr>
          <w:p w14:paraId="2D969DB1" w14:textId="1AAA048E" w:rsidR="00275FAD" w:rsidRPr="00A916DA" w:rsidRDefault="00D04D49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8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2</w:t>
            </w:r>
          </w:p>
        </w:tc>
        <w:tc>
          <w:tcPr>
            <w:tcW w:w="1134" w:type="dxa"/>
            <w:vAlign w:val="center"/>
          </w:tcPr>
          <w:p w14:paraId="062C4ACC" w14:textId="007D66AC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)RNA</w:t>
            </w:r>
          </w:p>
        </w:tc>
        <w:tc>
          <w:tcPr>
            <w:tcW w:w="992" w:type="dxa"/>
            <w:vAlign w:val="center"/>
          </w:tcPr>
          <w:p w14:paraId="6C3E3020" w14:textId="65D87D18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28C9286C" w14:textId="3D43ECCB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Q474302</w:t>
            </w:r>
          </w:p>
        </w:tc>
        <w:tc>
          <w:tcPr>
            <w:tcW w:w="850" w:type="dxa"/>
            <w:vAlign w:val="center"/>
          </w:tcPr>
          <w:p w14:paraId="4820872F" w14:textId="71DFFC56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01</w:t>
            </w:r>
          </w:p>
        </w:tc>
        <w:tc>
          <w:tcPr>
            <w:tcW w:w="851" w:type="dxa"/>
          </w:tcPr>
          <w:p w14:paraId="38E07238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</w:t>
            </w:r>
          </w:p>
          <w:p w14:paraId="22EEE8A6" w14:textId="158A954E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</w:tc>
        <w:tc>
          <w:tcPr>
            <w:tcW w:w="4111" w:type="dxa"/>
          </w:tcPr>
          <w:p w14:paraId="008E8557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Erysiph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necator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associated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ambigui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14:paraId="425FE239" w14:textId="769E1053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Alternaria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dianthicol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 umbra-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lik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 virus 1</w:t>
            </w:r>
          </w:p>
        </w:tc>
        <w:tc>
          <w:tcPr>
            <w:tcW w:w="1275" w:type="dxa"/>
          </w:tcPr>
          <w:p w14:paraId="28E5496D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61</w:t>
            </w:r>
          </w:p>
          <w:p w14:paraId="73768E34" w14:textId="7F3E909E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97</w:t>
            </w:r>
          </w:p>
        </w:tc>
      </w:tr>
      <w:tr w:rsidR="002F305E" w14:paraId="53CF08BD" w14:textId="77777777" w:rsidTr="002F305E">
        <w:tc>
          <w:tcPr>
            <w:tcW w:w="2694" w:type="dxa"/>
          </w:tcPr>
          <w:p w14:paraId="273BB805" w14:textId="1E3EFC2E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bigui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1276" w:type="dxa"/>
            <w:vAlign w:val="center"/>
          </w:tcPr>
          <w:p w14:paraId="390F6E96" w14:textId="24018497" w:rsidR="00275FAD" w:rsidRPr="00A916DA" w:rsidRDefault="00D04D49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8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3</w:t>
            </w:r>
          </w:p>
        </w:tc>
        <w:tc>
          <w:tcPr>
            <w:tcW w:w="1134" w:type="dxa"/>
            <w:vAlign w:val="center"/>
          </w:tcPr>
          <w:p w14:paraId="20123102" w14:textId="715D3112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)RNA</w:t>
            </w:r>
          </w:p>
        </w:tc>
        <w:tc>
          <w:tcPr>
            <w:tcW w:w="992" w:type="dxa"/>
            <w:vAlign w:val="center"/>
          </w:tcPr>
          <w:p w14:paraId="74EEDC43" w14:textId="1F3080DE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0A84DB92" w14:textId="22CC8BE8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Q590144</w:t>
            </w:r>
          </w:p>
        </w:tc>
        <w:tc>
          <w:tcPr>
            <w:tcW w:w="850" w:type="dxa"/>
            <w:vAlign w:val="center"/>
          </w:tcPr>
          <w:p w14:paraId="25E832CD" w14:textId="1C201328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96</w:t>
            </w:r>
          </w:p>
        </w:tc>
        <w:tc>
          <w:tcPr>
            <w:tcW w:w="851" w:type="dxa"/>
          </w:tcPr>
          <w:p w14:paraId="158BB123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</w:t>
            </w:r>
          </w:p>
          <w:p w14:paraId="57F1B63E" w14:textId="2B1749C2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</w:tc>
        <w:tc>
          <w:tcPr>
            <w:tcW w:w="4111" w:type="dxa"/>
          </w:tcPr>
          <w:p w14:paraId="37755A3D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oybean leaf-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RN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irus 1</w:t>
            </w:r>
          </w:p>
          <w:p w14:paraId="6EE94535" w14:textId="2C13A9EE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pevine-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mb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4</w:t>
            </w:r>
          </w:p>
        </w:tc>
        <w:tc>
          <w:tcPr>
            <w:tcW w:w="1275" w:type="dxa"/>
          </w:tcPr>
          <w:p w14:paraId="096AEC27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08</w:t>
            </w:r>
          </w:p>
          <w:p w14:paraId="0610F68C" w14:textId="65F23BBA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77</w:t>
            </w:r>
          </w:p>
        </w:tc>
      </w:tr>
      <w:tr w:rsidR="002F305E" w14:paraId="38B72BC3" w14:textId="77777777" w:rsidTr="002F305E">
        <w:tc>
          <w:tcPr>
            <w:tcW w:w="2694" w:type="dxa"/>
            <w:vAlign w:val="center"/>
          </w:tcPr>
          <w:p w14:paraId="488F171F" w14:textId="319F4CE7" w:rsidR="00275FAD" w:rsidRPr="00275FAD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taflexi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276" w:type="dxa"/>
            <w:vAlign w:val="center"/>
          </w:tcPr>
          <w:p w14:paraId="3476DFA5" w14:textId="719AA3D7" w:rsidR="00275FAD" w:rsidRPr="00275FAD" w:rsidRDefault="00D04D49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8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V1</w:t>
            </w:r>
          </w:p>
        </w:tc>
        <w:tc>
          <w:tcPr>
            <w:tcW w:w="1134" w:type="dxa"/>
            <w:vAlign w:val="center"/>
          </w:tcPr>
          <w:p w14:paraId="4F6E9F8C" w14:textId="47561AA6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)RNA</w:t>
            </w:r>
          </w:p>
        </w:tc>
        <w:tc>
          <w:tcPr>
            <w:tcW w:w="992" w:type="dxa"/>
            <w:vAlign w:val="center"/>
          </w:tcPr>
          <w:p w14:paraId="61EB9932" w14:textId="4D493F40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2660FD1D" w14:textId="0E0C5823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Q567243</w:t>
            </w:r>
          </w:p>
        </w:tc>
        <w:tc>
          <w:tcPr>
            <w:tcW w:w="850" w:type="dxa"/>
            <w:vAlign w:val="center"/>
          </w:tcPr>
          <w:p w14:paraId="71DB153A" w14:textId="0A9E010C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92</w:t>
            </w:r>
          </w:p>
        </w:tc>
        <w:tc>
          <w:tcPr>
            <w:tcW w:w="851" w:type="dxa"/>
          </w:tcPr>
          <w:p w14:paraId="6A9AE407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  <w:p w14:paraId="532AC2FF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1</w:t>
            </w:r>
          </w:p>
          <w:p w14:paraId="2A87A467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2</w:t>
            </w:r>
          </w:p>
          <w:p w14:paraId="30BACF3F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3</w:t>
            </w:r>
          </w:p>
          <w:p w14:paraId="7CCA4E26" w14:textId="09AD76D6" w:rsidR="00275FAD" w:rsidRPr="00275FAD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4</w:t>
            </w:r>
          </w:p>
        </w:tc>
        <w:tc>
          <w:tcPr>
            <w:tcW w:w="4111" w:type="dxa"/>
          </w:tcPr>
          <w:p w14:paraId="5EB4A623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usarium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taflexi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</w:t>
            </w:r>
          </w:p>
          <w:p w14:paraId="535687F9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uangxi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phaflexi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</w:t>
            </w:r>
          </w:p>
          <w:p w14:paraId="39AB2D94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hits</w:t>
            </w:r>
          </w:p>
          <w:p w14:paraId="77006399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no hits</w:t>
            </w:r>
          </w:p>
          <w:p w14:paraId="78250036" w14:textId="64F9E6CE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Sesa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deltaflexi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275" w:type="dxa"/>
          </w:tcPr>
          <w:p w14:paraId="62186159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51</w:t>
            </w:r>
          </w:p>
          <w:p w14:paraId="5C5B7E7A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25</w:t>
            </w:r>
          </w:p>
          <w:p w14:paraId="3D1004C8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2A944D2A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3E8613EC" w14:textId="16611C4D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44</w:t>
            </w:r>
          </w:p>
        </w:tc>
      </w:tr>
      <w:tr w:rsidR="002F305E" w14:paraId="215C6F15" w14:textId="77777777" w:rsidTr="002F305E">
        <w:tc>
          <w:tcPr>
            <w:tcW w:w="2694" w:type="dxa"/>
            <w:vAlign w:val="center"/>
          </w:tcPr>
          <w:p w14:paraId="6616A850" w14:textId="268779DC" w:rsidR="00275FAD" w:rsidRPr="00275FAD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taflexi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276" w:type="dxa"/>
            <w:vAlign w:val="center"/>
          </w:tcPr>
          <w:p w14:paraId="0E43E20D" w14:textId="637033D5" w:rsidR="00275FAD" w:rsidRPr="00275FAD" w:rsidRDefault="00D04D49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8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V2</w:t>
            </w:r>
          </w:p>
        </w:tc>
        <w:tc>
          <w:tcPr>
            <w:tcW w:w="1134" w:type="dxa"/>
            <w:vAlign w:val="center"/>
          </w:tcPr>
          <w:p w14:paraId="5D43D028" w14:textId="365AB621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)RNA</w:t>
            </w:r>
          </w:p>
        </w:tc>
        <w:tc>
          <w:tcPr>
            <w:tcW w:w="992" w:type="dxa"/>
            <w:vAlign w:val="center"/>
          </w:tcPr>
          <w:p w14:paraId="0D957AA8" w14:textId="5109D539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3A8F36A1" w14:textId="0145BF42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Q567244</w:t>
            </w:r>
          </w:p>
        </w:tc>
        <w:tc>
          <w:tcPr>
            <w:tcW w:w="850" w:type="dxa"/>
            <w:vAlign w:val="center"/>
          </w:tcPr>
          <w:p w14:paraId="232F8FCA" w14:textId="6BC6E864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51" w:type="dxa"/>
          </w:tcPr>
          <w:p w14:paraId="48CE44FB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  <w:p w14:paraId="2C3931EB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1</w:t>
            </w:r>
          </w:p>
          <w:p w14:paraId="293CCAF5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2</w:t>
            </w:r>
          </w:p>
          <w:p w14:paraId="72ABEEEE" w14:textId="1C42D087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3</w:t>
            </w:r>
          </w:p>
        </w:tc>
        <w:tc>
          <w:tcPr>
            <w:tcW w:w="4111" w:type="dxa"/>
          </w:tcPr>
          <w:p w14:paraId="4A46955F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rysiphe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cator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taflexi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</w:t>
            </w:r>
          </w:p>
          <w:p w14:paraId="10DD3E8C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hits</w:t>
            </w:r>
          </w:p>
          <w:p w14:paraId="12B53CF4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lerotinia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lerotiorum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taflexi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  <w:p w14:paraId="48FA034B" w14:textId="4DF02A0B" w:rsidR="00275FAD" w:rsidRPr="00275FAD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lerotinia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lerotiorum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taflexi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275" w:type="dxa"/>
          </w:tcPr>
          <w:p w14:paraId="1189B3D4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  <w:p w14:paraId="6AC47898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0E536259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24</w:t>
            </w:r>
          </w:p>
          <w:p w14:paraId="3A5D1E33" w14:textId="2FF09EDD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07</w:t>
            </w:r>
          </w:p>
        </w:tc>
      </w:tr>
      <w:tr w:rsidR="002F305E" w14:paraId="6E4C6744" w14:textId="77777777" w:rsidTr="002F305E">
        <w:tc>
          <w:tcPr>
            <w:tcW w:w="2694" w:type="dxa"/>
          </w:tcPr>
          <w:p w14:paraId="721E4953" w14:textId="3D0B5668" w:rsidR="00275FAD" w:rsidRPr="00275FAD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taflexi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1276" w:type="dxa"/>
            <w:vAlign w:val="center"/>
          </w:tcPr>
          <w:p w14:paraId="0EEFE70C" w14:textId="3E55CCF5" w:rsidR="00275FAD" w:rsidRPr="00275FAD" w:rsidRDefault="00D04D49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8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V3</w:t>
            </w:r>
          </w:p>
        </w:tc>
        <w:tc>
          <w:tcPr>
            <w:tcW w:w="1134" w:type="dxa"/>
            <w:vAlign w:val="center"/>
          </w:tcPr>
          <w:p w14:paraId="247F6E6F" w14:textId="76FEB09D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)RNA</w:t>
            </w:r>
          </w:p>
        </w:tc>
        <w:tc>
          <w:tcPr>
            <w:tcW w:w="992" w:type="dxa"/>
            <w:vAlign w:val="center"/>
          </w:tcPr>
          <w:p w14:paraId="47BC5F35" w14:textId="23CA7943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209D47A7" w14:textId="299ACD7E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Q567245</w:t>
            </w:r>
          </w:p>
        </w:tc>
        <w:tc>
          <w:tcPr>
            <w:tcW w:w="850" w:type="dxa"/>
            <w:vAlign w:val="center"/>
          </w:tcPr>
          <w:p w14:paraId="4CD28B83" w14:textId="32CA1F8F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51" w:type="dxa"/>
            <w:vAlign w:val="center"/>
          </w:tcPr>
          <w:p w14:paraId="443F031F" w14:textId="0F29810D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</w:tc>
        <w:tc>
          <w:tcPr>
            <w:tcW w:w="4111" w:type="dxa"/>
            <w:vAlign w:val="center"/>
          </w:tcPr>
          <w:p w14:paraId="406790A2" w14:textId="464889DE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stalotiopsis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taflexi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275" w:type="dxa"/>
            <w:vAlign w:val="center"/>
          </w:tcPr>
          <w:p w14:paraId="60245E8E" w14:textId="67DDE1B0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2F305E" w14:paraId="055912A9" w14:textId="77777777" w:rsidTr="002F305E">
        <w:tc>
          <w:tcPr>
            <w:tcW w:w="2694" w:type="dxa"/>
          </w:tcPr>
          <w:p w14:paraId="04229B4F" w14:textId="46280730" w:rsidR="00275FAD" w:rsidRPr="00275FAD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virus</w:t>
            </w:r>
            <w:proofErr w:type="spellEnd"/>
          </w:p>
        </w:tc>
        <w:tc>
          <w:tcPr>
            <w:tcW w:w="1276" w:type="dxa"/>
            <w:vAlign w:val="center"/>
          </w:tcPr>
          <w:p w14:paraId="3EACE610" w14:textId="2E85F6BB" w:rsidR="00275FAD" w:rsidRPr="00275FAD" w:rsidRDefault="00D04D49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8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V</w:t>
            </w:r>
            <w:proofErr w:type="spellEnd"/>
          </w:p>
        </w:tc>
        <w:tc>
          <w:tcPr>
            <w:tcW w:w="1134" w:type="dxa"/>
            <w:vAlign w:val="center"/>
          </w:tcPr>
          <w:p w14:paraId="0A02CEC7" w14:textId="08A885A5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)RNA</w:t>
            </w:r>
          </w:p>
        </w:tc>
        <w:tc>
          <w:tcPr>
            <w:tcW w:w="992" w:type="dxa"/>
            <w:vAlign w:val="center"/>
          </w:tcPr>
          <w:p w14:paraId="28C36F67" w14:textId="441BD02D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6C95845A" w14:textId="7A0E21E4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PQ673554</w:t>
            </w:r>
          </w:p>
        </w:tc>
        <w:tc>
          <w:tcPr>
            <w:tcW w:w="850" w:type="dxa"/>
            <w:vAlign w:val="center"/>
          </w:tcPr>
          <w:p w14:paraId="3F036AE7" w14:textId="0B3715FA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84</w:t>
            </w:r>
          </w:p>
        </w:tc>
        <w:tc>
          <w:tcPr>
            <w:tcW w:w="851" w:type="dxa"/>
            <w:vAlign w:val="center"/>
          </w:tcPr>
          <w:p w14:paraId="012903A7" w14:textId="5B52CBE5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</w:tc>
        <w:tc>
          <w:tcPr>
            <w:tcW w:w="4111" w:type="dxa"/>
            <w:vAlign w:val="center"/>
          </w:tcPr>
          <w:p w14:paraId="1D7DC814" w14:textId="1264F340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icol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vir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275" w:type="dxa"/>
            <w:vAlign w:val="center"/>
          </w:tcPr>
          <w:p w14:paraId="7D7179C2" w14:textId="45D496AC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21</w:t>
            </w:r>
          </w:p>
        </w:tc>
      </w:tr>
      <w:tr w:rsidR="002F305E" w14:paraId="3DA990DE" w14:textId="77777777" w:rsidTr="002F305E">
        <w:tc>
          <w:tcPr>
            <w:tcW w:w="2694" w:type="dxa"/>
            <w:vAlign w:val="center"/>
          </w:tcPr>
          <w:p w14:paraId="452D8CF9" w14:textId="6E7EA47C" w:rsidR="00275FAD" w:rsidRPr="00275FAD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corn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1</w:t>
            </w:r>
          </w:p>
        </w:tc>
        <w:tc>
          <w:tcPr>
            <w:tcW w:w="1276" w:type="dxa"/>
            <w:vAlign w:val="center"/>
          </w:tcPr>
          <w:p w14:paraId="7F861368" w14:textId="6440A852" w:rsidR="00275FAD" w:rsidRPr="00275FAD" w:rsidRDefault="00D04D49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8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V1</w:t>
            </w:r>
          </w:p>
        </w:tc>
        <w:tc>
          <w:tcPr>
            <w:tcW w:w="1134" w:type="dxa"/>
            <w:vAlign w:val="center"/>
          </w:tcPr>
          <w:p w14:paraId="55A36CA6" w14:textId="0B791972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)RNA</w:t>
            </w:r>
          </w:p>
        </w:tc>
        <w:tc>
          <w:tcPr>
            <w:tcW w:w="992" w:type="dxa"/>
            <w:vAlign w:val="center"/>
          </w:tcPr>
          <w:p w14:paraId="798BFD7C" w14:textId="3FD1E04A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0A886E71" w14:textId="7196415C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PQ762193</w:t>
            </w:r>
          </w:p>
        </w:tc>
        <w:tc>
          <w:tcPr>
            <w:tcW w:w="850" w:type="dxa"/>
            <w:vAlign w:val="center"/>
          </w:tcPr>
          <w:p w14:paraId="2F01AA36" w14:textId="2C565564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96</w:t>
            </w:r>
          </w:p>
        </w:tc>
        <w:tc>
          <w:tcPr>
            <w:tcW w:w="851" w:type="dxa"/>
            <w:vAlign w:val="center"/>
          </w:tcPr>
          <w:p w14:paraId="6DEBA631" w14:textId="0716B79F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</w:tc>
        <w:tc>
          <w:tcPr>
            <w:tcW w:w="4111" w:type="dxa"/>
            <w:vAlign w:val="center"/>
          </w:tcPr>
          <w:p w14:paraId="04539812" w14:textId="0D8EFD85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cornavirale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275" w:type="dxa"/>
            <w:vAlign w:val="center"/>
          </w:tcPr>
          <w:p w14:paraId="15FD9E2B" w14:textId="41A097FB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07</w:t>
            </w:r>
          </w:p>
        </w:tc>
      </w:tr>
      <w:tr w:rsidR="002F305E" w14:paraId="5D20AFEE" w14:textId="77777777" w:rsidTr="002F305E">
        <w:tc>
          <w:tcPr>
            <w:tcW w:w="2694" w:type="dxa"/>
            <w:vAlign w:val="center"/>
          </w:tcPr>
          <w:p w14:paraId="2D2765CC" w14:textId="48F348A8" w:rsidR="00275FAD" w:rsidRPr="00275FAD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corn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2</w:t>
            </w:r>
          </w:p>
        </w:tc>
        <w:tc>
          <w:tcPr>
            <w:tcW w:w="1276" w:type="dxa"/>
            <w:vAlign w:val="center"/>
          </w:tcPr>
          <w:p w14:paraId="5B791215" w14:textId="271D613C" w:rsidR="00275FAD" w:rsidRPr="00275FAD" w:rsidRDefault="00D04D49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8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V2</w:t>
            </w:r>
          </w:p>
        </w:tc>
        <w:tc>
          <w:tcPr>
            <w:tcW w:w="1134" w:type="dxa"/>
            <w:vAlign w:val="center"/>
          </w:tcPr>
          <w:p w14:paraId="4EB79AB3" w14:textId="38373205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)RNA</w:t>
            </w:r>
          </w:p>
        </w:tc>
        <w:tc>
          <w:tcPr>
            <w:tcW w:w="992" w:type="dxa"/>
            <w:vAlign w:val="center"/>
          </w:tcPr>
          <w:p w14:paraId="74B6B485" w14:textId="3886AD41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203836F3" w14:textId="21B15C60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PQ762194</w:t>
            </w:r>
          </w:p>
        </w:tc>
        <w:tc>
          <w:tcPr>
            <w:tcW w:w="850" w:type="dxa"/>
            <w:vAlign w:val="center"/>
          </w:tcPr>
          <w:p w14:paraId="27A0B9A8" w14:textId="2C318679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44</w:t>
            </w:r>
          </w:p>
        </w:tc>
        <w:tc>
          <w:tcPr>
            <w:tcW w:w="851" w:type="dxa"/>
            <w:vAlign w:val="center"/>
          </w:tcPr>
          <w:p w14:paraId="0300A142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</w:t>
            </w:r>
          </w:p>
          <w:p w14:paraId="5BFF3068" w14:textId="4A371786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</w:tc>
        <w:tc>
          <w:tcPr>
            <w:tcW w:w="4111" w:type="dxa"/>
            <w:vAlign w:val="center"/>
          </w:tcPr>
          <w:p w14:paraId="3E8E5283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boviri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.</w:t>
            </w:r>
          </w:p>
          <w:p w14:paraId="67F0DF78" w14:textId="75004C78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boviri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. </w:t>
            </w:r>
          </w:p>
        </w:tc>
        <w:tc>
          <w:tcPr>
            <w:tcW w:w="1275" w:type="dxa"/>
            <w:vAlign w:val="center"/>
          </w:tcPr>
          <w:p w14:paraId="2782927A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34</w:t>
            </w:r>
          </w:p>
          <w:p w14:paraId="1EB9E8B2" w14:textId="573A27F6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79</w:t>
            </w:r>
          </w:p>
        </w:tc>
      </w:tr>
      <w:tr w:rsidR="002F305E" w14:paraId="1A2044FB" w14:textId="77777777" w:rsidTr="002F305E">
        <w:tc>
          <w:tcPr>
            <w:tcW w:w="2694" w:type="dxa"/>
            <w:vAlign w:val="center"/>
          </w:tcPr>
          <w:p w14:paraId="4A0A314D" w14:textId="6D1BF9CE" w:rsidR="00275FAD" w:rsidRPr="00275FAD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corn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3</w:t>
            </w:r>
          </w:p>
        </w:tc>
        <w:tc>
          <w:tcPr>
            <w:tcW w:w="1276" w:type="dxa"/>
            <w:vAlign w:val="center"/>
          </w:tcPr>
          <w:p w14:paraId="041229C6" w14:textId="2FA830CE" w:rsidR="00275FAD" w:rsidRPr="00275FAD" w:rsidRDefault="00D04D49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8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V3</w:t>
            </w:r>
          </w:p>
        </w:tc>
        <w:tc>
          <w:tcPr>
            <w:tcW w:w="1134" w:type="dxa"/>
            <w:vAlign w:val="center"/>
          </w:tcPr>
          <w:p w14:paraId="47D93964" w14:textId="654B5430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)RNA</w:t>
            </w:r>
          </w:p>
        </w:tc>
        <w:tc>
          <w:tcPr>
            <w:tcW w:w="992" w:type="dxa"/>
            <w:vAlign w:val="center"/>
          </w:tcPr>
          <w:p w14:paraId="737B8E76" w14:textId="15E99520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66153C9A" w14:textId="3D0A9E61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PQ762195</w:t>
            </w:r>
          </w:p>
        </w:tc>
        <w:tc>
          <w:tcPr>
            <w:tcW w:w="850" w:type="dxa"/>
            <w:vAlign w:val="center"/>
          </w:tcPr>
          <w:p w14:paraId="57C2C3F9" w14:textId="5B6ABA17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51" w:type="dxa"/>
            <w:vAlign w:val="center"/>
          </w:tcPr>
          <w:p w14:paraId="65E5141A" w14:textId="2871EFCE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</w:tc>
        <w:tc>
          <w:tcPr>
            <w:tcW w:w="4111" w:type="dxa"/>
            <w:vAlign w:val="center"/>
          </w:tcPr>
          <w:p w14:paraId="204111D3" w14:textId="36097772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boviri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275" w:type="dxa"/>
            <w:vAlign w:val="center"/>
          </w:tcPr>
          <w:p w14:paraId="7B558019" w14:textId="24382071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2F305E" w14:paraId="3961C3CC" w14:textId="77777777" w:rsidTr="002F305E">
        <w:tc>
          <w:tcPr>
            <w:tcW w:w="2694" w:type="dxa"/>
            <w:vAlign w:val="center"/>
          </w:tcPr>
          <w:p w14:paraId="63031B70" w14:textId="1841423B" w:rsidR="00275FAD" w:rsidRPr="00275FAD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corn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4</w:t>
            </w:r>
          </w:p>
        </w:tc>
        <w:tc>
          <w:tcPr>
            <w:tcW w:w="1276" w:type="dxa"/>
            <w:vAlign w:val="center"/>
          </w:tcPr>
          <w:p w14:paraId="094071C1" w14:textId="26BEFE60" w:rsidR="00275FAD" w:rsidRPr="00275FAD" w:rsidRDefault="00D04D49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8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V4</w:t>
            </w:r>
          </w:p>
        </w:tc>
        <w:tc>
          <w:tcPr>
            <w:tcW w:w="1134" w:type="dxa"/>
            <w:vAlign w:val="center"/>
          </w:tcPr>
          <w:p w14:paraId="0858B955" w14:textId="1A96873C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)RNA</w:t>
            </w:r>
          </w:p>
        </w:tc>
        <w:tc>
          <w:tcPr>
            <w:tcW w:w="992" w:type="dxa"/>
            <w:vAlign w:val="center"/>
          </w:tcPr>
          <w:p w14:paraId="4ECA988B" w14:textId="1BCECC4F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4D4ADBD8" w14:textId="6780BF6C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PQ762196</w:t>
            </w:r>
          </w:p>
        </w:tc>
        <w:tc>
          <w:tcPr>
            <w:tcW w:w="850" w:type="dxa"/>
            <w:vAlign w:val="center"/>
          </w:tcPr>
          <w:p w14:paraId="4BE0D505" w14:textId="513C9270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58</w:t>
            </w:r>
          </w:p>
        </w:tc>
        <w:tc>
          <w:tcPr>
            <w:tcW w:w="851" w:type="dxa"/>
            <w:vAlign w:val="center"/>
          </w:tcPr>
          <w:p w14:paraId="1BCAA45D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  <w:p w14:paraId="0B58FBB5" w14:textId="481036D0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RdRp</w:t>
            </w:r>
            <w:proofErr w:type="spellEnd"/>
          </w:p>
        </w:tc>
        <w:tc>
          <w:tcPr>
            <w:tcW w:w="4111" w:type="dxa"/>
            <w:vAlign w:val="center"/>
          </w:tcPr>
          <w:p w14:paraId="311397CA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boviri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.</w:t>
            </w:r>
          </w:p>
          <w:p w14:paraId="6FBD0EE4" w14:textId="57B2EC22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boviri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275" w:type="dxa"/>
            <w:vAlign w:val="center"/>
          </w:tcPr>
          <w:p w14:paraId="0619C6B2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84</w:t>
            </w:r>
          </w:p>
          <w:p w14:paraId="42F12D40" w14:textId="25E8552F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93</w:t>
            </w:r>
          </w:p>
        </w:tc>
      </w:tr>
      <w:tr w:rsidR="002F305E" w14:paraId="15717BAE" w14:textId="77777777" w:rsidTr="002F305E">
        <w:tc>
          <w:tcPr>
            <w:tcW w:w="2694" w:type="dxa"/>
            <w:vAlign w:val="center"/>
          </w:tcPr>
          <w:p w14:paraId="76A130E3" w14:textId="5D18C098" w:rsidR="00275FAD" w:rsidRPr="00275FAD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corn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5</w:t>
            </w:r>
          </w:p>
        </w:tc>
        <w:tc>
          <w:tcPr>
            <w:tcW w:w="1276" w:type="dxa"/>
            <w:vAlign w:val="center"/>
          </w:tcPr>
          <w:p w14:paraId="20DD751E" w14:textId="76D5A113" w:rsidR="00275FAD" w:rsidRPr="00275FAD" w:rsidRDefault="00D04D49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8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V5</w:t>
            </w:r>
          </w:p>
        </w:tc>
        <w:tc>
          <w:tcPr>
            <w:tcW w:w="1134" w:type="dxa"/>
            <w:vAlign w:val="center"/>
          </w:tcPr>
          <w:p w14:paraId="6AE2D517" w14:textId="19A15CDD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)RNA</w:t>
            </w:r>
          </w:p>
        </w:tc>
        <w:tc>
          <w:tcPr>
            <w:tcW w:w="992" w:type="dxa"/>
            <w:vAlign w:val="center"/>
          </w:tcPr>
          <w:p w14:paraId="1B15C15A" w14:textId="5E74555D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2CA7660C" w14:textId="2FFBAAC6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PQ762197</w:t>
            </w:r>
          </w:p>
        </w:tc>
        <w:tc>
          <w:tcPr>
            <w:tcW w:w="850" w:type="dxa"/>
            <w:vAlign w:val="center"/>
          </w:tcPr>
          <w:p w14:paraId="2D02B7B9" w14:textId="64D34D89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51" w:type="dxa"/>
          </w:tcPr>
          <w:p w14:paraId="19527848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</w:t>
            </w:r>
          </w:p>
          <w:p w14:paraId="5C4EF41F" w14:textId="0BDD3122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</w:tc>
        <w:tc>
          <w:tcPr>
            <w:tcW w:w="4111" w:type="dxa"/>
          </w:tcPr>
          <w:p w14:paraId="3FB2AA10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cistrovirida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.</w:t>
            </w:r>
          </w:p>
          <w:p w14:paraId="5BF820C7" w14:textId="4432F0F1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cistrovirida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275" w:type="dxa"/>
          </w:tcPr>
          <w:p w14:paraId="7152322D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34</w:t>
            </w:r>
          </w:p>
          <w:p w14:paraId="590E5220" w14:textId="795BE660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2F305E" w14:paraId="1B1E2976" w14:textId="77777777" w:rsidTr="002F305E">
        <w:tc>
          <w:tcPr>
            <w:tcW w:w="2694" w:type="dxa"/>
            <w:vAlign w:val="center"/>
          </w:tcPr>
          <w:p w14:paraId="3DA284D3" w14:textId="55A1DECB" w:rsidR="00275FAD" w:rsidRPr="00275FAD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pevine woo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biome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mb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</w:t>
            </w:r>
          </w:p>
        </w:tc>
        <w:tc>
          <w:tcPr>
            <w:tcW w:w="1276" w:type="dxa"/>
            <w:vAlign w:val="center"/>
          </w:tcPr>
          <w:p w14:paraId="1ECE587D" w14:textId="43919F23" w:rsidR="00275FAD" w:rsidRPr="00275FAD" w:rsidRDefault="00D04D49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8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LV</w:t>
            </w:r>
            <w:proofErr w:type="spellEnd"/>
          </w:p>
        </w:tc>
        <w:tc>
          <w:tcPr>
            <w:tcW w:w="1134" w:type="dxa"/>
            <w:vAlign w:val="center"/>
          </w:tcPr>
          <w:p w14:paraId="6D2571F9" w14:textId="3DECFD91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(</w:t>
            </w:r>
            <w:proofErr w:type="gram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)RNA</w:t>
            </w:r>
          </w:p>
        </w:tc>
        <w:tc>
          <w:tcPr>
            <w:tcW w:w="992" w:type="dxa"/>
            <w:vAlign w:val="center"/>
          </w:tcPr>
          <w:p w14:paraId="509250FF" w14:textId="47C88C20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183A2413" w14:textId="73B48967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36960</w:t>
            </w:r>
          </w:p>
        </w:tc>
        <w:tc>
          <w:tcPr>
            <w:tcW w:w="850" w:type="dxa"/>
            <w:vAlign w:val="center"/>
          </w:tcPr>
          <w:p w14:paraId="0986B3CA" w14:textId="70083631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51" w:type="dxa"/>
          </w:tcPr>
          <w:p w14:paraId="0613E6B9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</w:t>
            </w:r>
          </w:p>
          <w:p w14:paraId="4486F07E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</w:p>
          <w:p w14:paraId="07C4EED7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</w:t>
            </w:r>
          </w:p>
          <w:p w14:paraId="290B5226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</w:t>
            </w:r>
          </w:p>
          <w:p w14:paraId="0FABF96B" w14:textId="325B3D71" w:rsidR="00275FAD" w:rsidRPr="00275FAD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</w:t>
            </w:r>
          </w:p>
        </w:tc>
        <w:tc>
          <w:tcPr>
            <w:tcW w:w="4111" w:type="dxa"/>
          </w:tcPr>
          <w:p w14:paraId="7150F662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cosarb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irus</w:t>
            </w:r>
          </w:p>
          <w:p w14:paraId="4A0901BD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rysiphe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cator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sociated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mbus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virus 2</w:t>
            </w:r>
          </w:p>
          <w:p w14:paraId="56949E7A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nning Tombu tick virus 1</w:t>
            </w:r>
          </w:p>
          <w:p w14:paraId="1E90A0F7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Zizania latifolia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mbusvirus</w:t>
            </w:r>
            <w:proofErr w:type="spellEnd"/>
          </w:p>
          <w:p w14:paraId="538C37B7" w14:textId="2D7BD3C3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Zizania</w:t>
            </w:r>
            <w:proofErr w:type="spellEnd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 xml:space="preserve"> latifolia </w:t>
            </w:r>
            <w:proofErr w:type="spellStart"/>
            <w:r w:rsidRPr="00655F04">
              <w:rPr>
                <w:rFonts w:ascii="Times New Roman" w:hAnsi="Times New Roman" w:cs="Times New Roman"/>
                <w:sz w:val="20"/>
                <w:szCs w:val="20"/>
              </w:rPr>
              <w:t>tombusvirus</w:t>
            </w:r>
            <w:proofErr w:type="spellEnd"/>
          </w:p>
        </w:tc>
        <w:tc>
          <w:tcPr>
            <w:tcW w:w="1275" w:type="dxa"/>
          </w:tcPr>
          <w:p w14:paraId="0277A3E1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  <w:p w14:paraId="42D69F84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65</w:t>
            </w:r>
          </w:p>
          <w:p w14:paraId="3EB26E50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5</w:t>
            </w:r>
          </w:p>
          <w:p w14:paraId="5E3EB7FF" w14:textId="77777777" w:rsidR="00275FAD" w:rsidRPr="00655F04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14</w:t>
            </w:r>
          </w:p>
          <w:p w14:paraId="45424A03" w14:textId="27258FAC" w:rsidR="00275FAD" w:rsidRPr="00A916DA" w:rsidRDefault="00275FAD" w:rsidP="00275F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82</w:t>
            </w:r>
          </w:p>
        </w:tc>
      </w:tr>
    </w:tbl>
    <w:p w14:paraId="1105D334" w14:textId="77777777" w:rsidR="00A916DA" w:rsidRDefault="00A916DA" w:rsidP="00A916DA">
      <w:pPr>
        <w:spacing w:after="0" w:line="240" w:lineRule="auto"/>
        <w:ind w:left="360"/>
        <w:jc w:val="both"/>
        <w:rPr>
          <w:rFonts w:ascii="Times New Roman" w:hAnsi="Times New Roman" w:cs="Times New Roman"/>
          <w:sz w:val="20"/>
          <w:szCs w:val="20"/>
        </w:rPr>
      </w:pPr>
      <w:r w:rsidRPr="00655F04">
        <w:rPr>
          <w:rFonts w:ascii="Times New Roman" w:hAnsi="Times New Roman" w:cs="Times New Roman"/>
          <w:sz w:val="20"/>
          <w:szCs w:val="20"/>
        </w:rPr>
        <w:t xml:space="preserve">* </w:t>
      </w:r>
      <w:proofErr w:type="spellStart"/>
      <w:r w:rsidRPr="00655F04">
        <w:rPr>
          <w:rFonts w:ascii="Times New Roman" w:hAnsi="Times New Roman" w:cs="Times New Roman"/>
          <w:sz w:val="20"/>
          <w:szCs w:val="20"/>
        </w:rPr>
        <w:t>partial</w:t>
      </w:r>
      <w:proofErr w:type="spellEnd"/>
      <w:r w:rsidRPr="00655F0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5F04">
        <w:rPr>
          <w:rFonts w:ascii="Times New Roman" w:hAnsi="Times New Roman" w:cs="Times New Roman"/>
          <w:sz w:val="20"/>
          <w:szCs w:val="20"/>
        </w:rPr>
        <w:t>sequence</w:t>
      </w:r>
      <w:proofErr w:type="spellEnd"/>
    </w:p>
    <w:p w14:paraId="5E1A194D" w14:textId="77777777" w:rsidR="00A916DA" w:rsidRPr="00655F04" w:rsidRDefault="00A916DA" w:rsidP="002C11F4">
      <w:pPr>
        <w:spacing w:after="0" w:line="240" w:lineRule="auto"/>
        <w:ind w:left="360"/>
        <w:jc w:val="both"/>
        <w:rPr>
          <w:rFonts w:ascii="Times New Roman" w:hAnsi="Times New Roman" w:cs="Times New Roman"/>
          <w:sz w:val="20"/>
          <w:szCs w:val="20"/>
        </w:rPr>
      </w:pPr>
    </w:p>
    <w:sectPr w:rsidR="00A916DA" w:rsidRPr="00655F04" w:rsidSect="00621D7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A955755"/>
    <w:multiLevelType w:val="hybridMultilevel"/>
    <w:tmpl w:val="C262BDAC"/>
    <w:lvl w:ilvl="0" w:tplc="BE6CC84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8D6018"/>
    <w:multiLevelType w:val="hybridMultilevel"/>
    <w:tmpl w:val="C83067DE"/>
    <w:lvl w:ilvl="0" w:tplc="ABD247C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05529345">
    <w:abstractNumId w:val="0"/>
  </w:num>
  <w:num w:numId="2" w16cid:durableId="7612236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677"/>
    <w:rsid w:val="00016B62"/>
    <w:rsid w:val="000238C6"/>
    <w:rsid w:val="00054471"/>
    <w:rsid w:val="00066C6B"/>
    <w:rsid w:val="000670C2"/>
    <w:rsid w:val="000771C4"/>
    <w:rsid w:val="00083EE5"/>
    <w:rsid w:val="0009492B"/>
    <w:rsid w:val="00096AAB"/>
    <w:rsid w:val="000B0487"/>
    <w:rsid w:val="000D0518"/>
    <w:rsid w:val="000E1054"/>
    <w:rsid w:val="000E286D"/>
    <w:rsid w:val="00106D6A"/>
    <w:rsid w:val="00130C52"/>
    <w:rsid w:val="00134F5E"/>
    <w:rsid w:val="00142C39"/>
    <w:rsid w:val="0014745B"/>
    <w:rsid w:val="001567CE"/>
    <w:rsid w:val="0017235A"/>
    <w:rsid w:val="001854AB"/>
    <w:rsid w:val="001923CB"/>
    <w:rsid w:val="0019576C"/>
    <w:rsid w:val="001A337C"/>
    <w:rsid w:val="001B3EA2"/>
    <w:rsid w:val="001B6C4C"/>
    <w:rsid w:val="001C1565"/>
    <w:rsid w:val="001D3483"/>
    <w:rsid w:val="001F0C82"/>
    <w:rsid w:val="001F6C6C"/>
    <w:rsid w:val="00232E57"/>
    <w:rsid w:val="00234280"/>
    <w:rsid w:val="00264919"/>
    <w:rsid w:val="00275FAD"/>
    <w:rsid w:val="00283E2F"/>
    <w:rsid w:val="002861F9"/>
    <w:rsid w:val="002930F2"/>
    <w:rsid w:val="00295F33"/>
    <w:rsid w:val="002C11F4"/>
    <w:rsid w:val="002C2017"/>
    <w:rsid w:val="002C4677"/>
    <w:rsid w:val="002D2D19"/>
    <w:rsid w:val="002D46B4"/>
    <w:rsid w:val="002F13FD"/>
    <w:rsid w:val="002F305E"/>
    <w:rsid w:val="00305005"/>
    <w:rsid w:val="00344A26"/>
    <w:rsid w:val="00365ABB"/>
    <w:rsid w:val="003709BF"/>
    <w:rsid w:val="0038059C"/>
    <w:rsid w:val="00384E82"/>
    <w:rsid w:val="003909C2"/>
    <w:rsid w:val="003A08EF"/>
    <w:rsid w:val="003B3F92"/>
    <w:rsid w:val="003D2BE9"/>
    <w:rsid w:val="003E17F8"/>
    <w:rsid w:val="00427800"/>
    <w:rsid w:val="00442F4B"/>
    <w:rsid w:val="004430AF"/>
    <w:rsid w:val="004452D4"/>
    <w:rsid w:val="00445AF9"/>
    <w:rsid w:val="00462DF8"/>
    <w:rsid w:val="00492181"/>
    <w:rsid w:val="004933F7"/>
    <w:rsid w:val="004960A1"/>
    <w:rsid w:val="004A2F30"/>
    <w:rsid w:val="004A48B3"/>
    <w:rsid w:val="004B1593"/>
    <w:rsid w:val="004D7006"/>
    <w:rsid w:val="004E2094"/>
    <w:rsid w:val="004F2B02"/>
    <w:rsid w:val="004F7212"/>
    <w:rsid w:val="005126EE"/>
    <w:rsid w:val="005240CB"/>
    <w:rsid w:val="005246EB"/>
    <w:rsid w:val="00542E87"/>
    <w:rsid w:val="00551F98"/>
    <w:rsid w:val="0055488A"/>
    <w:rsid w:val="00555EFD"/>
    <w:rsid w:val="00571D2D"/>
    <w:rsid w:val="005732FF"/>
    <w:rsid w:val="00576BF7"/>
    <w:rsid w:val="00585196"/>
    <w:rsid w:val="00591530"/>
    <w:rsid w:val="00591607"/>
    <w:rsid w:val="005D0E0F"/>
    <w:rsid w:val="005E5D8D"/>
    <w:rsid w:val="005E78A8"/>
    <w:rsid w:val="005E7B22"/>
    <w:rsid w:val="005F0059"/>
    <w:rsid w:val="0061087A"/>
    <w:rsid w:val="00611C5D"/>
    <w:rsid w:val="00614677"/>
    <w:rsid w:val="006158CD"/>
    <w:rsid w:val="00616E90"/>
    <w:rsid w:val="00621D71"/>
    <w:rsid w:val="006361B9"/>
    <w:rsid w:val="00647C5C"/>
    <w:rsid w:val="00652A22"/>
    <w:rsid w:val="00653AA4"/>
    <w:rsid w:val="00655F04"/>
    <w:rsid w:val="00682175"/>
    <w:rsid w:val="006944D9"/>
    <w:rsid w:val="006B12B0"/>
    <w:rsid w:val="006B4FDB"/>
    <w:rsid w:val="006C3F62"/>
    <w:rsid w:val="006C4398"/>
    <w:rsid w:val="006D0AF9"/>
    <w:rsid w:val="006D1A76"/>
    <w:rsid w:val="006E2C9D"/>
    <w:rsid w:val="006E5808"/>
    <w:rsid w:val="006E611D"/>
    <w:rsid w:val="006E62F5"/>
    <w:rsid w:val="00716D7C"/>
    <w:rsid w:val="00732F63"/>
    <w:rsid w:val="00735D54"/>
    <w:rsid w:val="007470EF"/>
    <w:rsid w:val="00796AAE"/>
    <w:rsid w:val="007A5884"/>
    <w:rsid w:val="007B7165"/>
    <w:rsid w:val="007C0F7B"/>
    <w:rsid w:val="007C2B43"/>
    <w:rsid w:val="007C3F09"/>
    <w:rsid w:val="007D02EC"/>
    <w:rsid w:val="00807741"/>
    <w:rsid w:val="0082127C"/>
    <w:rsid w:val="008328B1"/>
    <w:rsid w:val="00843C18"/>
    <w:rsid w:val="008614D1"/>
    <w:rsid w:val="0087177E"/>
    <w:rsid w:val="008842EB"/>
    <w:rsid w:val="008A3B88"/>
    <w:rsid w:val="008A4A24"/>
    <w:rsid w:val="008B3960"/>
    <w:rsid w:val="008B4EC8"/>
    <w:rsid w:val="008D3CA1"/>
    <w:rsid w:val="008D4035"/>
    <w:rsid w:val="00905FF2"/>
    <w:rsid w:val="00911170"/>
    <w:rsid w:val="00917DDD"/>
    <w:rsid w:val="00920113"/>
    <w:rsid w:val="0094595C"/>
    <w:rsid w:val="00956FAF"/>
    <w:rsid w:val="00957B26"/>
    <w:rsid w:val="0098087E"/>
    <w:rsid w:val="00987A69"/>
    <w:rsid w:val="0099165C"/>
    <w:rsid w:val="0099445C"/>
    <w:rsid w:val="009A0DF4"/>
    <w:rsid w:val="009A1CA0"/>
    <w:rsid w:val="009B6D5B"/>
    <w:rsid w:val="009C0113"/>
    <w:rsid w:val="009D18F5"/>
    <w:rsid w:val="009D5B33"/>
    <w:rsid w:val="009D6FA7"/>
    <w:rsid w:val="00A07DFB"/>
    <w:rsid w:val="00A44123"/>
    <w:rsid w:val="00A54BEB"/>
    <w:rsid w:val="00A72211"/>
    <w:rsid w:val="00A9124D"/>
    <w:rsid w:val="00A916DA"/>
    <w:rsid w:val="00AA0E26"/>
    <w:rsid w:val="00AA368C"/>
    <w:rsid w:val="00AA693D"/>
    <w:rsid w:val="00AB0A1D"/>
    <w:rsid w:val="00AD1170"/>
    <w:rsid w:val="00AD1DE8"/>
    <w:rsid w:val="00AE1FEC"/>
    <w:rsid w:val="00AF09B1"/>
    <w:rsid w:val="00AF31E9"/>
    <w:rsid w:val="00AF56AF"/>
    <w:rsid w:val="00AF7E50"/>
    <w:rsid w:val="00B128D0"/>
    <w:rsid w:val="00B166E7"/>
    <w:rsid w:val="00B21C76"/>
    <w:rsid w:val="00B620B8"/>
    <w:rsid w:val="00B72238"/>
    <w:rsid w:val="00BA402A"/>
    <w:rsid w:val="00BA71E7"/>
    <w:rsid w:val="00BF5DC7"/>
    <w:rsid w:val="00C0466B"/>
    <w:rsid w:val="00C128F2"/>
    <w:rsid w:val="00C37367"/>
    <w:rsid w:val="00C41821"/>
    <w:rsid w:val="00C42D17"/>
    <w:rsid w:val="00C563C8"/>
    <w:rsid w:val="00C65AE7"/>
    <w:rsid w:val="00C761FA"/>
    <w:rsid w:val="00C9276D"/>
    <w:rsid w:val="00CA0551"/>
    <w:rsid w:val="00CB7E32"/>
    <w:rsid w:val="00CC2CFE"/>
    <w:rsid w:val="00CE1A9F"/>
    <w:rsid w:val="00CE7B4A"/>
    <w:rsid w:val="00D04D27"/>
    <w:rsid w:val="00D04D49"/>
    <w:rsid w:val="00D146F5"/>
    <w:rsid w:val="00D36AB6"/>
    <w:rsid w:val="00D46D26"/>
    <w:rsid w:val="00D477D4"/>
    <w:rsid w:val="00D57A6D"/>
    <w:rsid w:val="00DD0D71"/>
    <w:rsid w:val="00DD143F"/>
    <w:rsid w:val="00DD2651"/>
    <w:rsid w:val="00DE359B"/>
    <w:rsid w:val="00DE7961"/>
    <w:rsid w:val="00DF41F6"/>
    <w:rsid w:val="00DF6411"/>
    <w:rsid w:val="00DF7660"/>
    <w:rsid w:val="00E029E3"/>
    <w:rsid w:val="00E24D94"/>
    <w:rsid w:val="00E33D8D"/>
    <w:rsid w:val="00E444A9"/>
    <w:rsid w:val="00E8628D"/>
    <w:rsid w:val="00EA549D"/>
    <w:rsid w:val="00ED0198"/>
    <w:rsid w:val="00EE363E"/>
    <w:rsid w:val="00EF0254"/>
    <w:rsid w:val="00EF7378"/>
    <w:rsid w:val="00F02E7C"/>
    <w:rsid w:val="00F10DD8"/>
    <w:rsid w:val="00F25A9A"/>
    <w:rsid w:val="00F9030B"/>
    <w:rsid w:val="00FA2AE6"/>
    <w:rsid w:val="00FA73D1"/>
    <w:rsid w:val="00FA754C"/>
    <w:rsid w:val="00FB5A1E"/>
    <w:rsid w:val="00FC0CBE"/>
    <w:rsid w:val="00FC2FBC"/>
    <w:rsid w:val="00FC73C3"/>
    <w:rsid w:val="00FE046D"/>
    <w:rsid w:val="00FF6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5088AD"/>
  <w15:chartTrackingRefBased/>
  <w15:docId w15:val="{7E163497-536D-4E2D-AEF4-606D4D62F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A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6146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146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146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146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146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146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146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146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146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146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146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146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1467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14677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1467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1467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1467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1467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146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146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146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6146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146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61467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14677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61467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146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14677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14677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542E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387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3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0</TotalTime>
  <Pages>7</Pages>
  <Words>2426</Words>
  <Characters>13343</Characters>
  <Application>Microsoft Office Word</Application>
  <DocSecurity>0</DocSecurity>
  <Lines>111</Lines>
  <Paragraphs>3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Esteban Bejerman</dc:creator>
  <cp:keywords/>
  <dc:description/>
  <cp:lastModifiedBy>Nicolas Esteban Bejerman</cp:lastModifiedBy>
  <cp:revision>171</cp:revision>
  <dcterms:created xsi:type="dcterms:W3CDTF">2024-11-19T13:05:00Z</dcterms:created>
  <dcterms:modified xsi:type="dcterms:W3CDTF">2025-02-13T13:57:00Z</dcterms:modified>
</cp:coreProperties>
</file>